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9FB82F" w14:textId="543F8ED3" w:rsidR="00522B57" w:rsidRPr="008F4D99" w:rsidRDefault="005C1C5A" w:rsidP="0006215F">
      <w:pPr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noProof/>
          <w:lang w:eastAsia="en-US"/>
        </w:rPr>
        <mc:AlternateContent>
          <mc:Choice Requires="wps">
            <w:drawing>
              <wp:anchor distT="4294967295" distB="4294967295" distL="114300" distR="114300" simplePos="0" relativeHeight="251691008" behindDoc="0" locked="0" layoutInCell="1" allowOverlap="1" wp14:anchorId="5D65F470" wp14:editId="362DF501">
                <wp:simplePos x="0" y="0"/>
                <wp:positionH relativeFrom="column">
                  <wp:posOffset>-82550</wp:posOffset>
                </wp:positionH>
                <wp:positionV relativeFrom="paragraph">
                  <wp:posOffset>621665</wp:posOffset>
                </wp:positionV>
                <wp:extent cx="5687695" cy="0"/>
                <wp:effectExtent l="0" t="0" r="0" b="0"/>
                <wp:wrapNone/>
                <wp:docPr id="23" name="直線矢印コネクタ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6876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1275EF8F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23" o:spid="_x0000_s1026" type="#_x0000_t32" style="position:absolute;margin-left:-6.5pt;margin-top:48.95pt;width:447.85pt;height:0;z-index:25169100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">
                <o:lock v:ext="edit" shapetype="f"/>
              </v:shape>
            </w:pict>
          </mc:Fallback>
        </mc:AlternateContent>
      </w:r>
      <w:r w:rsidRPr="008F4D99">
        <w:rPr>
          <w:rFonts w:ascii="Times New Roman" w:hAnsi="Times New Roman"/>
          <w:sz w:val="24"/>
          <w:szCs w:val="24"/>
        </w:rPr>
        <w:t xml:space="preserve">Supplementary </w:t>
      </w:r>
      <w:r w:rsidR="00376A76" w:rsidRPr="008F4D99">
        <w:rPr>
          <w:rFonts w:ascii="Times New Roman" w:hAnsi="Times New Roman"/>
          <w:sz w:val="24"/>
          <w:szCs w:val="24"/>
        </w:rPr>
        <w:t xml:space="preserve">Table </w:t>
      </w:r>
      <w:r w:rsidRPr="008F4D99">
        <w:rPr>
          <w:rFonts w:ascii="Times New Roman" w:hAnsi="Times New Roman"/>
          <w:sz w:val="24"/>
          <w:szCs w:val="24"/>
        </w:rPr>
        <w:t>1</w:t>
      </w:r>
      <w:r w:rsidR="00376A76" w:rsidRPr="008F4D99">
        <w:rPr>
          <w:rFonts w:ascii="Times New Roman" w:hAnsi="Times New Roman"/>
          <w:sz w:val="24"/>
          <w:szCs w:val="24"/>
        </w:rPr>
        <w:t xml:space="preserve">. </w:t>
      </w:r>
      <w:r w:rsidRPr="008F4D99">
        <w:rPr>
          <w:rFonts w:ascii="Times New Roman" w:hAnsi="Times New Roman"/>
          <w:sz w:val="24"/>
          <w:szCs w:val="24"/>
        </w:rPr>
        <w:t xml:space="preserve">Representative </w:t>
      </w:r>
      <w:r w:rsidR="003619DA" w:rsidRPr="008F4D99">
        <w:rPr>
          <w:rFonts w:ascii="Times New Roman" w:hAnsi="Times New Roman"/>
          <w:sz w:val="24"/>
          <w:szCs w:val="24"/>
        </w:rPr>
        <w:t>MRI-based feature</w:t>
      </w:r>
      <w:r w:rsidRPr="008F4D99">
        <w:rPr>
          <w:rFonts w:ascii="Times New Roman" w:hAnsi="Times New Roman"/>
          <w:sz w:val="24"/>
          <w:szCs w:val="24"/>
        </w:rPr>
        <w:t>s with texture features</w:t>
      </w:r>
      <w:r w:rsidR="003619DA" w:rsidRPr="008F4D99">
        <w:rPr>
          <w:rFonts w:ascii="Times New Roman" w:hAnsi="Times New Roman"/>
          <w:sz w:val="24"/>
          <w:szCs w:val="24"/>
        </w:rPr>
        <w:t xml:space="preserve"> select</w:t>
      </w:r>
      <w:r w:rsidRPr="008F4D99">
        <w:rPr>
          <w:rFonts w:ascii="Times New Roman" w:hAnsi="Times New Roman"/>
          <w:sz w:val="24"/>
          <w:szCs w:val="24"/>
        </w:rPr>
        <w:t xml:space="preserve">ed by </w:t>
      </w:r>
      <w:r w:rsidR="007B4794" w:rsidRPr="008F4D99">
        <w:rPr>
          <w:rFonts w:ascii="Times New Roman" w:hAnsi="Times New Roman"/>
          <w:sz w:val="24"/>
          <w:szCs w:val="24"/>
        </w:rPr>
        <w:t>the</w:t>
      </w:r>
      <w:r w:rsidRPr="008F4D99">
        <w:rPr>
          <w:rFonts w:ascii="Times New Roman" w:hAnsi="Times New Roman"/>
          <w:sz w:val="24"/>
          <w:szCs w:val="24"/>
        </w:rPr>
        <w:t xml:space="preserve"> LASSO algorithm</w:t>
      </w:r>
    </w:p>
    <w:p w14:paraId="6A69C5AD" w14:textId="55EDB4F4" w:rsidR="00522B57" w:rsidRPr="008F4D99" w:rsidRDefault="00F27581" w:rsidP="0006215F">
      <w:pPr>
        <w:tabs>
          <w:tab w:val="left" w:pos="5783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Feature name c</w:t>
      </w:r>
      <w:r w:rsidR="00AC11E9" w:rsidRPr="008F4D99">
        <w:rPr>
          <w:rFonts w:ascii="Times New Roman" w:hAnsi="Times New Roman"/>
          <w:sz w:val="24"/>
          <w:szCs w:val="24"/>
        </w:rPr>
        <w:t>ode</w:t>
      </w:r>
      <w:r w:rsidR="00AC11E9" w:rsidRPr="008F4D99">
        <w:rPr>
          <w:rFonts w:ascii="Times New Roman" w:hAnsi="Times New Roman"/>
          <w:sz w:val="24"/>
          <w:szCs w:val="24"/>
        </w:rPr>
        <w:tab/>
      </w:r>
      <w:r w:rsidR="00522B57" w:rsidRPr="008F4D99">
        <w:rPr>
          <w:noProof/>
          <w:lang w:eastAsia="en-US"/>
        </w:rPr>
        <mc:AlternateContent>
          <mc:Choice Requires="wps">
            <w:drawing>
              <wp:anchor distT="4294967295" distB="4294967295" distL="114300" distR="114300" simplePos="0" relativeHeight="251695104" behindDoc="0" locked="0" layoutInCell="1" allowOverlap="1" wp14:anchorId="76D17F8C" wp14:editId="5E1707CE">
                <wp:simplePos x="0" y="0"/>
                <wp:positionH relativeFrom="column">
                  <wp:posOffset>-82550</wp:posOffset>
                </wp:positionH>
                <wp:positionV relativeFrom="paragraph">
                  <wp:posOffset>258445</wp:posOffset>
                </wp:positionV>
                <wp:extent cx="5687695" cy="0"/>
                <wp:effectExtent l="0" t="0" r="0" b="0"/>
                <wp:wrapNone/>
                <wp:docPr id="17" name="直線矢印コネクタ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6876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5B4C9038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17" o:spid="_x0000_s1026" type="#_x0000_t32" style="position:absolute;margin-left:-6.5pt;margin-top:20.35pt;width:447.85pt;height:0;z-index:25169510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">
                <o:lock v:ext="edit" shapetype="f"/>
              </v:shape>
            </w:pict>
          </mc:Fallback>
        </mc:AlternateContent>
      </w:r>
      <w:r w:rsidR="0006215F">
        <w:rPr>
          <w:rFonts w:ascii="Times New Roman" w:hAnsi="Times New Roman"/>
          <w:sz w:val="24"/>
          <w:szCs w:val="24"/>
        </w:rPr>
        <w:t>LASSO estimate</w:t>
      </w:r>
    </w:p>
    <w:p w14:paraId="40C3AE25" w14:textId="448B7308" w:rsidR="00F27581" w:rsidRPr="008F4D99" w:rsidRDefault="00BB4342" w:rsidP="00F27581">
      <w:pPr>
        <w:tabs>
          <w:tab w:val="left" w:pos="6237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Venous phase contrast enhancement</w:t>
      </w:r>
      <w:r w:rsidR="009A7D7A" w:rsidRPr="008F4D99">
        <w:rPr>
          <w:rFonts w:ascii="Times New Roman" w:hAnsi="Times New Roman"/>
          <w:sz w:val="24"/>
          <w:szCs w:val="24"/>
        </w:rPr>
        <w:t xml:space="preserve"> (MBF)</w:t>
      </w:r>
      <w:r w:rsidR="00F27581" w:rsidRPr="008F4D99">
        <w:rPr>
          <w:rFonts w:ascii="Times New Roman" w:hAnsi="Times New Roman"/>
          <w:sz w:val="24"/>
          <w:szCs w:val="24"/>
        </w:rPr>
        <w:tab/>
        <w:t>0.255</w:t>
      </w:r>
    </w:p>
    <w:p w14:paraId="76A7CB5C" w14:textId="7FE23908" w:rsidR="00F27581" w:rsidRPr="008F4D99" w:rsidRDefault="00D5604D" w:rsidP="00F27581">
      <w:pPr>
        <w:tabs>
          <w:tab w:val="left" w:pos="6237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Diff</w:t>
      </w:r>
      <w:r w:rsidR="00BB4342" w:rsidRPr="008F4D99">
        <w:rPr>
          <w:rFonts w:ascii="Times New Roman" w:hAnsi="Times New Roman"/>
          <w:sz w:val="24"/>
          <w:szCs w:val="24"/>
        </w:rPr>
        <w:t>erence variance</w:t>
      </w:r>
      <w:r w:rsidR="009A7D7A" w:rsidRPr="008F4D99">
        <w:rPr>
          <w:rFonts w:ascii="Times New Roman" w:hAnsi="Times New Roman"/>
          <w:sz w:val="24"/>
          <w:szCs w:val="24"/>
        </w:rPr>
        <w:t xml:space="preserve"> (TF)</w:t>
      </w:r>
      <w:r w:rsidRPr="008F4D99">
        <w:rPr>
          <w:rFonts w:ascii="Times New Roman" w:hAnsi="Times New Roman"/>
          <w:sz w:val="24"/>
          <w:szCs w:val="24"/>
        </w:rPr>
        <w:tab/>
      </w:r>
      <w:r w:rsidR="003A5B09" w:rsidRPr="008F4D99">
        <w:rPr>
          <w:rFonts w:ascii="Times New Roman" w:hAnsi="Times New Roman"/>
          <w:sz w:val="24"/>
          <w:szCs w:val="24"/>
        </w:rPr>
        <w:t>0.</w:t>
      </w:r>
      <w:r w:rsidR="00F27581" w:rsidRPr="008F4D99">
        <w:rPr>
          <w:rFonts w:ascii="Times New Roman" w:hAnsi="Times New Roman"/>
          <w:sz w:val="24"/>
          <w:szCs w:val="24"/>
        </w:rPr>
        <w:t>113</w:t>
      </w:r>
    </w:p>
    <w:p w14:paraId="5523B245" w14:textId="2B9913A8" w:rsidR="00F27581" w:rsidRPr="008F4D99" w:rsidRDefault="00F27581" w:rsidP="00F27581">
      <w:pPr>
        <w:tabs>
          <w:tab w:val="left" w:pos="6237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Diffusion</w:t>
      </w:r>
      <w:r w:rsidR="008F4D99" w:rsidRPr="008F4D99">
        <w:rPr>
          <w:rFonts w:ascii="Times New Roman" w:hAnsi="Times New Roman"/>
          <w:sz w:val="24"/>
          <w:szCs w:val="24"/>
        </w:rPr>
        <w:t>-</w:t>
      </w:r>
      <w:r w:rsidRPr="008F4D99">
        <w:rPr>
          <w:rFonts w:ascii="Times New Roman" w:hAnsi="Times New Roman"/>
          <w:sz w:val="24"/>
          <w:szCs w:val="24"/>
        </w:rPr>
        <w:t>weighted image</w:t>
      </w:r>
      <w:r w:rsidR="009A7D7A" w:rsidRPr="008F4D99">
        <w:rPr>
          <w:rFonts w:ascii="Times New Roman" w:hAnsi="Times New Roman"/>
          <w:sz w:val="24"/>
          <w:szCs w:val="24"/>
        </w:rPr>
        <w:t xml:space="preserve"> (MBF)</w:t>
      </w:r>
      <w:r w:rsidRPr="008F4D99">
        <w:rPr>
          <w:rFonts w:ascii="Times New Roman" w:hAnsi="Times New Roman"/>
          <w:sz w:val="24"/>
          <w:szCs w:val="24"/>
        </w:rPr>
        <w:tab/>
        <w:t>0.049</w:t>
      </w:r>
    </w:p>
    <w:p w14:paraId="77BE5865" w14:textId="0FA0981E" w:rsidR="00F27581" w:rsidRPr="008F4D99" w:rsidRDefault="00F27581" w:rsidP="00F27581">
      <w:pPr>
        <w:tabs>
          <w:tab w:val="left" w:pos="6237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Delayed phase contrast enhancement</w:t>
      </w:r>
      <w:r w:rsidR="009A7D7A" w:rsidRPr="008F4D99">
        <w:rPr>
          <w:rFonts w:ascii="Times New Roman" w:hAnsi="Times New Roman"/>
          <w:sz w:val="24"/>
          <w:szCs w:val="24"/>
        </w:rPr>
        <w:t xml:space="preserve"> (MBF)</w:t>
      </w:r>
      <w:r w:rsidRPr="008F4D99">
        <w:rPr>
          <w:rFonts w:ascii="Times New Roman" w:hAnsi="Times New Roman"/>
          <w:sz w:val="24"/>
          <w:szCs w:val="24"/>
        </w:rPr>
        <w:tab/>
        <w:t>0.041</w:t>
      </w:r>
    </w:p>
    <w:p w14:paraId="3FC5B13A" w14:textId="55DFC328" w:rsidR="00F27581" w:rsidRPr="008F4D99" w:rsidRDefault="00F27581" w:rsidP="00F27581">
      <w:pPr>
        <w:tabs>
          <w:tab w:val="left" w:pos="6237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Minimum</w:t>
      </w:r>
      <w:r w:rsidR="009A7D7A" w:rsidRPr="008F4D99">
        <w:rPr>
          <w:rFonts w:ascii="Times New Roman" w:hAnsi="Times New Roman"/>
          <w:sz w:val="24"/>
          <w:szCs w:val="24"/>
        </w:rPr>
        <w:t xml:space="preserve"> (TF)</w:t>
      </w:r>
      <w:r w:rsidRPr="008F4D99">
        <w:rPr>
          <w:rFonts w:ascii="Times New Roman" w:hAnsi="Times New Roman"/>
          <w:sz w:val="24"/>
          <w:szCs w:val="24"/>
        </w:rPr>
        <w:tab/>
        <w:t>0.038</w:t>
      </w:r>
    </w:p>
    <w:p w14:paraId="5F9A7FA4" w14:textId="76E6D431" w:rsidR="009A7D7A" w:rsidRPr="008F4D99" w:rsidRDefault="009A7D7A" w:rsidP="00F27581">
      <w:pPr>
        <w:tabs>
          <w:tab w:val="left" w:pos="6237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Strength (TF)</w:t>
      </w:r>
      <w:r w:rsidRPr="008F4D99">
        <w:rPr>
          <w:rFonts w:ascii="Times New Roman" w:hAnsi="Times New Roman"/>
          <w:sz w:val="24"/>
          <w:szCs w:val="24"/>
        </w:rPr>
        <w:tab/>
        <w:t>0.038</w:t>
      </w:r>
    </w:p>
    <w:p w14:paraId="10674E38" w14:textId="787D7581" w:rsidR="009A7D7A" w:rsidRPr="008F4D99" w:rsidRDefault="009A7D7A" w:rsidP="00F27581">
      <w:pPr>
        <w:tabs>
          <w:tab w:val="left" w:pos="6237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Arterial phase contrast enhancement (MBF)</w:t>
      </w:r>
      <w:r w:rsidRPr="008F4D99">
        <w:rPr>
          <w:rFonts w:ascii="Times New Roman" w:hAnsi="Times New Roman"/>
          <w:sz w:val="24"/>
          <w:szCs w:val="24"/>
        </w:rPr>
        <w:tab/>
        <w:t>0.030</w:t>
      </w:r>
    </w:p>
    <w:p w14:paraId="0011D373" w14:textId="40A12EE8" w:rsidR="009A7D7A" w:rsidRPr="008F4D99" w:rsidRDefault="009A7D7A" w:rsidP="00F27581">
      <w:pPr>
        <w:tabs>
          <w:tab w:val="left" w:pos="6237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Large area high gray-level emphasis (TF)</w:t>
      </w:r>
      <w:r w:rsidRPr="008F4D99">
        <w:rPr>
          <w:rFonts w:ascii="Times New Roman" w:hAnsi="Times New Roman"/>
          <w:sz w:val="24"/>
          <w:szCs w:val="24"/>
        </w:rPr>
        <w:tab/>
        <w:t>0.020</w:t>
      </w:r>
    </w:p>
    <w:p w14:paraId="02914F8E" w14:textId="1B8C2CF4" w:rsidR="009A7D7A" w:rsidRPr="008F4D99" w:rsidRDefault="009A7D7A" w:rsidP="00F27581">
      <w:pPr>
        <w:tabs>
          <w:tab w:val="left" w:pos="6237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Peripheral cystic area (MBF)</w:t>
      </w:r>
      <w:r w:rsidRPr="008F4D99">
        <w:rPr>
          <w:rFonts w:ascii="Times New Roman" w:hAnsi="Times New Roman"/>
          <w:sz w:val="24"/>
          <w:szCs w:val="24"/>
        </w:rPr>
        <w:tab/>
        <w:t>0.018</w:t>
      </w:r>
    </w:p>
    <w:p w14:paraId="6BA53E04" w14:textId="6E2FFFA8" w:rsidR="009A7D7A" w:rsidRPr="008F4D99" w:rsidRDefault="009A7D7A" w:rsidP="00F27581">
      <w:pPr>
        <w:tabs>
          <w:tab w:val="left" w:pos="6237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Joint energy (TF)</w:t>
      </w:r>
      <w:r w:rsidRPr="008F4D99">
        <w:rPr>
          <w:rFonts w:ascii="Times New Roman" w:hAnsi="Times New Roman"/>
          <w:sz w:val="24"/>
          <w:szCs w:val="24"/>
        </w:rPr>
        <w:tab/>
        <w:t>0.015</w:t>
      </w:r>
    </w:p>
    <w:p w14:paraId="4890F818" w14:textId="3E00C4DB" w:rsidR="00B34F82" w:rsidRPr="008F4D99" w:rsidRDefault="00376A76" w:rsidP="00F27581">
      <w:pPr>
        <w:tabs>
          <w:tab w:val="left" w:pos="6237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10th percentile</w:t>
      </w:r>
      <w:r w:rsidR="00FD2B74" w:rsidRPr="008F4D99">
        <w:rPr>
          <w:rFonts w:ascii="Times New Roman" w:hAnsi="Times New Roman"/>
          <w:sz w:val="24"/>
          <w:szCs w:val="24"/>
        </w:rPr>
        <w:t xml:space="preserve"> (TF)</w:t>
      </w:r>
      <w:r w:rsidRPr="008F4D99">
        <w:rPr>
          <w:rFonts w:ascii="Times New Roman" w:hAnsi="Times New Roman"/>
          <w:sz w:val="24"/>
          <w:szCs w:val="24"/>
        </w:rPr>
        <w:tab/>
        <w:t>0.</w:t>
      </w:r>
      <w:r w:rsidR="009A7D7A" w:rsidRPr="008F4D99">
        <w:rPr>
          <w:rFonts w:ascii="Times New Roman" w:hAnsi="Times New Roman"/>
          <w:sz w:val="24"/>
          <w:szCs w:val="24"/>
        </w:rPr>
        <w:t>009</w:t>
      </w:r>
    </w:p>
    <w:p w14:paraId="0557E2BC" w14:textId="6B6374B5" w:rsidR="009A7D7A" w:rsidRPr="008F4D99" w:rsidRDefault="009A7D7A" w:rsidP="00F27581">
      <w:pPr>
        <w:tabs>
          <w:tab w:val="left" w:pos="6237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Zone variance</w:t>
      </w:r>
      <w:r w:rsidR="00FD2B74" w:rsidRPr="008F4D99">
        <w:rPr>
          <w:rFonts w:ascii="Times New Roman" w:hAnsi="Times New Roman"/>
          <w:sz w:val="24"/>
          <w:szCs w:val="24"/>
        </w:rPr>
        <w:t xml:space="preserve"> (TF)</w:t>
      </w:r>
      <w:r w:rsidRPr="008F4D99">
        <w:rPr>
          <w:rFonts w:ascii="Times New Roman" w:hAnsi="Times New Roman"/>
          <w:sz w:val="24"/>
          <w:szCs w:val="24"/>
        </w:rPr>
        <w:tab/>
        <w:t>0.008</w:t>
      </w:r>
    </w:p>
    <w:p w14:paraId="4ACB249B" w14:textId="4EE4F5F9" w:rsidR="009A7D7A" w:rsidRPr="008F4D99" w:rsidRDefault="00FD2B74" w:rsidP="00F27581">
      <w:pPr>
        <w:tabs>
          <w:tab w:val="left" w:pos="6237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Busyness (TF)</w:t>
      </w:r>
      <w:r w:rsidRPr="008F4D99">
        <w:rPr>
          <w:rFonts w:ascii="Times New Roman" w:hAnsi="Times New Roman"/>
          <w:sz w:val="24"/>
          <w:szCs w:val="24"/>
        </w:rPr>
        <w:tab/>
        <w:t>-0.003</w:t>
      </w:r>
    </w:p>
    <w:p w14:paraId="40BD2CDF" w14:textId="4E810B07" w:rsidR="00FD2B74" w:rsidRPr="008F4D99" w:rsidRDefault="00FD2B74" w:rsidP="00F27581">
      <w:pPr>
        <w:tabs>
          <w:tab w:val="left" w:pos="6237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Total energy (TF)</w:t>
      </w:r>
      <w:r w:rsidRPr="008F4D99">
        <w:rPr>
          <w:rFonts w:ascii="Times New Roman" w:hAnsi="Times New Roman"/>
          <w:sz w:val="24"/>
          <w:szCs w:val="24"/>
        </w:rPr>
        <w:tab/>
        <w:t>-0.013</w:t>
      </w:r>
    </w:p>
    <w:p w14:paraId="52348529" w14:textId="77777777" w:rsidR="00FD2B74" w:rsidRPr="008F4D99" w:rsidRDefault="00FD2B74" w:rsidP="00FD2B74">
      <w:pPr>
        <w:tabs>
          <w:tab w:val="left" w:pos="6237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Small dependence low gray-level emphasis (TF)</w:t>
      </w:r>
      <w:r w:rsidRPr="008F4D99">
        <w:rPr>
          <w:rFonts w:ascii="Times New Roman" w:hAnsi="Times New Roman"/>
          <w:sz w:val="24"/>
          <w:szCs w:val="24"/>
        </w:rPr>
        <w:tab/>
        <w:t>-0.026</w:t>
      </w:r>
    </w:p>
    <w:p w14:paraId="29D6C9F9" w14:textId="3D42659C" w:rsidR="0042509A" w:rsidRPr="008F4D99" w:rsidRDefault="00FD2B74" w:rsidP="00FD2B74">
      <w:pPr>
        <w:tabs>
          <w:tab w:val="left" w:pos="6237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Apparent diffusion coefficien</w:t>
      </w:r>
      <w:r w:rsidR="0042509A" w:rsidRPr="008F4D99">
        <w:rPr>
          <w:noProof/>
          <w:lang w:eastAsia="en-US"/>
        </w:rPr>
        <mc:AlternateContent>
          <mc:Choice Requires="wps">
            <w:drawing>
              <wp:anchor distT="4294967295" distB="4294967295" distL="114300" distR="114300" simplePos="0" relativeHeight="251693056" behindDoc="0" locked="0" layoutInCell="1" allowOverlap="1" wp14:anchorId="3397C5B2" wp14:editId="400437D8">
                <wp:simplePos x="0" y="0"/>
                <wp:positionH relativeFrom="column">
                  <wp:posOffset>-82550</wp:posOffset>
                </wp:positionH>
                <wp:positionV relativeFrom="paragraph">
                  <wp:posOffset>264795</wp:posOffset>
                </wp:positionV>
                <wp:extent cx="5687695" cy="0"/>
                <wp:effectExtent l="0" t="0" r="0" b="0"/>
                <wp:wrapNone/>
                <wp:docPr id="25" name="直線矢印コネクタ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6876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62638F8" id="直線矢印コネクタ 25" o:spid="_x0000_s1026" type="#_x0000_t32" style="position:absolute;margin-left:-6.5pt;margin-top:20.85pt;width:447.85pt;height:0;z-index:25169305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">
                <o:lock v:ext="edit" shapetype="f"/>
              </v:shape>
            </w:pict>
          </mc:Fallback>
        </mc:AlternateContent>
      </w:r>
      <w:r w:rsidRPr="008F4D99">
        <w:rPr>
          <w:rFonts w:ascii="Times New Roman" w:hAnsi="Times New Roman"/>
          <w:sz w:val="24"/>
          <w:szCs w:val="24"/>
        </w:rPr>
        <w:t>t (MBF)</w:t>
      </w:r>
      <w:r w:rsidRPr="008F4D99">
        <w:rPr>
          <w:rFonts w:ascii="Times New Roman" w:hAnsi="Times New Roman"/>
          <w:sz w:val="24"/>
          <w:szCs w:val="24"/>
        </w:rPr>
        <w:tab/>
        <w:t>-0.065</w:t>
      </w:r>
    </w:p>
    <w:p w14:paraId="05583134" w14:textId="133C98E3" w:rsidR="00CA1A9C" w:rsidRPr="008F4D99" w:rsidRDefault="00376A76" w:rsidP="00376A76">
      <w:pPr>
        <w:tabs>
          <w:tab w:val="left" w:pos="2722"/>
          <w:tab w:val="left" w:pos="4990"/>
          <w:tab w:val="left" w:pos="6974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Note—</w:t>
      </w:r>
      <w:r w:rsidR="00E73407" w:rsidRPr="008F4D99">
        <w:rPr>
          <w:rFonts w:ascii="Times New Roman" w:hAnsi="Times New Roman"/>
          <w:sz w:val="24"/>
          <w:szCs w:val="24"/>
        </w:rPr>
        <w:t xml:space="preserve"> </w:t>
      </w:r>
      <w:bookmarkStart w:id="0" w:name="_Hlk95636151"/>
      <w:r w:rsidR="005C1C5A" w:rsidRPr="008F4D99">
        <w:rPr>
          <w:rFonts w:ascii="Times New Roman" w:hAnsi="Times New Roman"/>
          <w:sz w:val="24"/>
          <w:szCs w:val="24"/>
        </w:rPr>
        <w:t xml:space="preserve">All MRI-based features (MBFs) and texture features (TFs) were included in </w:t>
      </w:r>
      <w:r w:rsidR="007B4794" w:rsidRPr="008F4D99">
        <w:rPr>
          <w:rFonts w:ascii="Times New Roman" w:hAnsi="Times New Roman"/>
          <w:sz w:val="24"/>
          <w:szCs w:val="24"/>
        </w:rPr>
        <w:t xml:space="preserve">the </w:t>
      </w:r>
      <w:r w:rsidR="005C1C5A" w:rsidRPr="008F4D99">
        <w:rPr>
          <w:rFonts w:ascii="Times New Roman" w:hAnsi="Times New Roman"/>
          <w:sz w:val="24"/>
          <w:szCs w:val="24"/>
        </w:rPr>
        <w:t xml:space="preserve">LASSO regression analysis. </w:t>
      </w:r>
      <w:r w:rsidR="00287DDD" w:rsidRPr="008F4D99">
        <w:rPr>
          <w:rFonts w:ascii="Times New Roman" w:hAnsi="Times New Roman"/>
          <w:sz w:val="24"/>
          <w:szCs w:val="24"/>
        </w:rPr>
        <w:t xml:space="preserve">Variables with </w:t>
      </w:r>
      <w:r w:rsidR="007B4794" w:rsidRPr="008F4D99">
        <w:rPr>
          <w:rFonts w:ascii="Times New Roman" w:hAnsi="Times New Roman"/>
          <w:sz w:val="24"/>
          <w:szCs w:val="24"/>
        </w:rPr>
        <w:t>a</w:t>
      </w:r>
      <w:r w:rsidR="00287DDD" w:rsidRPr="008F4D99">
        <w:rPr>
          <w:rFonts w:ascii="Times New Roman" w:hAnsi="Times New Roman"/>
          <w:sz w:val="24"/>
          <w:szCs w:val="24"/>
        </w:rPr>
        <w:t xml:space="preserve"> coefficient other than 0 were selected </w:t>
      </w:r>
      <w:r w:rsidR="00E37EB7" w:rsidRPr="008F4D99">
        <w:rPr>
          <w:rFonts w:ascii="Times New Roman" w:hAnsi="Times New Roman"/>
          <w:sz w:val="24"/>
          <w:szCs w:val="24"/>
        </w:rPr>
        <w:t xml:space="preserve">as representative parameters </w:t>
      </w:r>
      <w:r w:rsidR="00287DDD" w:rsidRPr="008F4D99">
        <w:rPr>
          <w:rFonts w:ascii="Times New Roman" w:hAnsi="Times New Roman"/>
          <w:sz w:val="24"/>
          <w:szCs w:val="24"/>
        </w:rPr>
        <w:t xml:space="preserve">and are shown in this table. </w:t>
      </w:r>
      <w:r w:rsidR="007B4794" w:rsidRPr="008F4D99">
        <w:rPr>
          <w:rFonts w:ascii="Times New Roman" w:hAnsi="Times New Roman"/>
          <w:sz w:val="24"/>
          <w:szCs w:val="24"/>
        </w:rPr>
        <w:t>Regarding</w:t>
      </w:r>
      <w:r w:rsidR="00E73407" w:rsidRPr="008F4D99">
        <w:rPr>
          <w:rFonts w:ascii="Times New Roman" w:hAnsi="Times New Roman"/>
          <w:sz w:val="24"/>
          <w:szCs w:val="24"/>
        </w:rPr>
        <w:t xml:space="preserve"> all </w:t>
      </w:r>
      <w:r w:rsidR="005C1C5A" w:rsidRPr="008F4D99">
        <w:rPr>
          <w:rFonts w:ascii="Times New Roman" w:hAnsi="Times New Roman"/>
          <w:sz w:val="24"/>
          <w:szCs w:val="24"/>
        </w:rPr>
        <w:t>variables</w:t>
      </w:r>
      <w:r w:rsidR="00E73407" w:rsidRPr="008F4D99">
        <w:rPr>
          <w:rFonts w:ascii="Times New Roman" w:hAnsi="Times New Roman"/>
          <w:sz w:val="24"/>
          <w:szCs w:val="24"/>
        </w:rPr>
        <w:t xml:space="preserve">, numeric values </w:t>
      </w:r>
      <w:r w:rsidR="00E73407" w:rsidRPr="008F4D99">
        <w:rPr>
          <w:rFonts w:ascii="Times New Roman" w:hAnsi="Times New Roman"/>
          <w:sz w:val="24"/>
          <w:szCs w:val="24"/>
        </w:rPr>
        <w:lastRenderedPageBreak/>
        <w:t xml:space="preserve">were standardized by RobustScaler before </w:t>
      </w:r>
      <w:r w:rsidR="007B4794" w:rsidRPr="008F4D99">
        <w:rPr>
          <w:rFonts w:ascii="Times New Roman" w:hAnsi="Times New Roman"/>
          <w:sz w:val="24"/>
          <w:szCs w:val="24"/>
        </w:rPr>
        <w:t xml:space="preserve">the </w:t>
      </w:r>
      <w:r w:rsidR="00E73407" w:rsidRPr="008F4D99">
        <w:rPr>
          <w:rFonts w:ascii="Times New Roman" w:hAnsi="Times New Roman"/>
          <w:sz w:val="24"/>
          <w:szCs w:val="24"/>
        </w:rPr>
        <w:t>statistical analysis.</w:t>
      </w:r>
      <w:bookmarkEnd w:id="0"/>
      <w:r w:rsidR="00924BF5" w:rsidRPr="008F4D99">
        <w:rPr>
          <w:rFonts w:ascii="Times New Roman" w:hAnsi="Times New Roman"/>
          <w:sz w:val="24"/>
          <w:szCs w:val="24"/>
        </w:rPr>
        <w:t xml:space="preserve"> LASSO, least absolute shrinkage and selection operator.</w:t>
      </w:r>
    </w:p>
    <w:p w14:paraId="10316036" w14:textId="5144A519" w:rsidR="00E37EB7" w:rsidRPr="008F4D99" w:rsidRDefault="00E37EB7" w:rsidP="00376A76">
      <w:pPr>
        <w:tabs>
          <w:tab w:val="left" w:pos="2722"/>
          <w:tab w:val="left" w:pos="4990"/>
          <w:tab w:val="left" w:pos="6974"/>
        </w:tabs>
        <w:spacing w:line="480" w:lineRule="auto"/>
        <w:rPr>
          <w:rFonts w:ascii="Times New Roman" w:hAnsi="Times New Roman"/>
          <w:sz w:val="24"/>
          <w:szCs w:val="24"/>
        </w:rPr>
      </w:pPr>
    </w:p>
    <w:p w14:paraId="517E93BC" w14:textId="77777777" w:rsidR="00E37EB7" w:rsidRPr="008F4D99" w:rsidRDefault="00E37EB7" w:rsidP="00376A76">
      <w:pPr>
        <w:tabs>
          <w:tab w:val="left" w:pos="2722"/>
          <w:tab w:val="left" w:pos="4990"/>
          <w:tab w:val="left" w:pos="6974"/>
        </w:tabs>
        <w:spacing w:line="480" w:lineRule="auto"/>
        <w:rPr>
          <w:rFonts w:ascii="Times New Roman" w:hAnsi="Times New Roman"/>
          <w:sz w:val="24"/>
          <w:szCs w:val="24"/>
        </w:rPr>
      </w:pPr>
    </w:p>
    <w:p w14:paraId="47F9C8DB" w14:textId="1E3CC9E6" w:rsidR="005C1C5A" w:rsidRPr="008F4D99" w:rsidRDefault="005C1C5A" w:rsidP="00376A76">
      <w:pPr>
        <w:tabs>
          <w:tab w:val="left" w:pos="2722"/>
          <w:tab w:val="left" w:pos="4990"/>
          <w:tab w:val="left" w:pos="6974"/>
        </w:tabs>
        <w:spacing w:line="480" w:lineRule="auto"/>
        <w:rPr>
          <w:rFonts w:ascii="Times New Roman" w:hAnsi="Times New Roman"/>
          <w:sz w:val="24"/>
          <w:szCs w:val="24"/>
        </w:rPr>
      </w:pPr>
    </w:p>
    <w:p w14:paraId="1D1A2FA9" w14:textId="10A3153A" w:rsidR="00924BF5" w:rsidRPr="008F4D99" w:rsidRDefault="00924BF5" w:rsidP="00376A76">
      <w:pPr>
        <w:tabs>
          <w:tab w:val="left" w:pos="2722"/>
          <w:tab w:val="left" w:pos="4990"/>
          <w:tab w:val="left" w:pos="6974"/>
        </w:tabs>
        <w:spacing w:line="480" w:lineRule="auto"/>
        <w:rPr>
          <w:rFonts w:ascii="Times New Roman" w:hAnsi="Times New Roman"/>
          <w:sz w:val="24"/>
          <w:szCs w:val="24"/>
        </w:rPr>
      </w:pPr>
    </w:p>
    <w:p w14:paraId="5B7219B3" w14:textId="4350DABE" w:rsidR="00924BF5" w:rsidRPr="008F4D99" w:rsidRDefault="00924BF5" w:rsidP="00376A76">
      <w:pPr>
        <w:tabs>
          <w:tab w:val="left" w:pos="2722"/>
          <w:tab w:val="left" w:pos="4990"/>
          <w:tab w:val="left" w:pos="6974"/>
        </w:tabs>
        <w:spacing w:line="480" w:lineRule="auto"/>
        <w:rPr>
          <w:rFonts w:ascii="Times New Roman" w:hAnsi="Times New Roman"/>
          <w:sz w:val="24"/>
          <w:szCs w:val="24"/>
        </w:rPr>
      </w:pPr>
    </w:p>
    <w:p w14:paraId="0FE48863" w14:textId="4D50FDE1" w:rsidR="00924BF5" w:rsidRPr="008F4D99" w:rsidRDefault="00924BF5" w:rsidP="00376A76">
      <w:pPr>
        <w:tabs>
          <w:tab w:val="left" w:pos="2722"/>
          <w:tab w:val="left" w:pos="4990"/>
          <w:tab w:val="left" w:pos="6974"/>
        </w:tabs>
        <w:spacing w:line="480" w:lineRule="auto"/>
        <w:rPr>
          <w:rFonts w:ascii="Times New Roman" w:hAnsi="Times New Roman"/>
          <w:sz w:val="24"/>
          <w:szCs w:val="24"/>
        </w:rPr>
      </w:pPr>
    </w:p>
    <w:p w14:paraId="37287841" w14:textId="269A3573" w:rsidR="00924BF5" w:rsidRPr="008F4D99" w:rsidRDefault="00924BF5" w:rsidP="00376A76">
      <w:pPr>
        <w:tabs>
          <w:tab w:val="left" w:pos="2722"/>
          <w:tab w:val="left" w:pos="4990"/>
          <w:tab w:val="left" w:pos="6974"/>
        </w:tabs>
        <w:spacing w:line="480" w:lineRule="auto"/>
        <w:rPr>
          <w:rFonts w:ascii="Times New Roman" w:hAnsi="Times New Roman"/>
          <w:sz w:val="24"/>
          <w:szCs w:val="24"/>
        </w:rPr>
      </w:pPr>
    </w:p>
    <w:p w14:paraId="05013C78" w14:textId="1B798A35" w:rsidR="00924BF5" w:rsidRPr="008F4D99" w:rsidRDefault="00924BF5" w:rsidP="00376A76">
      <w:pPr>
        <w:tabs>
          <w:tab w:val="left" w:pos="2722"/>
          <w:tab w:val="left" w:pos="4990"/>
          <w:tab w:val="left" w:pos="6974"/>
        </w:tabs>
        <w:spacing w:line="480" w:lineRule="auto"/>
        <w:rPr>
          <w:rFonts w:ascii="Times New Roman" w:hAnsi="Times New Roman"/>
          <w:sz w:val="24"/>
          <w:szCs w:val="24"/>
        </w:rPr>
      </w:pPr>
    </w:p>
    <w:p w14:paraId="20B7D917" w14:textId="481005EC" w:rsidR="00924BF5" w:rsidRPr="008F4D99" w:rsidRDefault="00924BF5" w:rsidP="00376A76">
      <w:pPr>
        <w:tabs>
          <w:tab w:val="left" w:pos="2722"/>
          <w:tab w:val="left" w:pos="4990"/>
          <w:tab w:val="left" w:pos="6974"/>
        </w:tabs>
        <w:spacing w:line="480" w:lineRule="auto"/>
        <w:rPr>
          <w:rFonts w:ascii="Times New Roman" w:hAnsi="Times New Roman"/>
          <w:sz w:val="24"/>
          <w:szCs w:val="24"/>
        </w:rPr>
      </w:pPr>
    </w:p>
    <w:p w14:paraId="29BFFBEA" w14:textId="452FF6EE" w:rsidR="00924BF5" w:rsidRPr="008F4D99" w:rsidRDefault="00924BF5" w:rsidP="00376A76">
      <w:pPr>
        <w:tabs>
          <w:tab w:val="left" w:pos="2722"/>
          <w:tab w:val="left" w:pos="4990"/>
          <w:tab w:val="left" w:pos="6974"/>
        </w:tabs>
        <w:spacing w:line="480" w:lineRule="auto"/>
        <w:rPr>
          <w:rFonts w:ascii="Times New Roman" w:hAnsi="Times New Roman"/>
          <w:sz w:val="24"/>
          <w:szCs w:val="24"/>
        </w:rPr>
      </w:pPr>
    </w:p>
    <w:p w14:paraId="5C20E7C5" w14:textId="75684C33" w:rsidR="00924BF5" w:rsidRPr="008F4D99" w:rsidRDefault="00924BF5" w:rsidP="00376A76">
      <w:pPr>
        <w:tabs>
          <w:tab w:val="left" w:pos="2722"/>
          <w:tab w:val="left" w:pos="4990"/>
          <w:tab w:val="left" w:pos="6974"/>
        </w:tabs>
        <w:spacing w:line="480" w:lineRule="auto"/>
        <w:rPr>
          <w:rFonts w:ascii="Times New Roman" w:hAnsi="Times New Roman"/>
          <w:sz w:val="24"/>
          <w:szCs w:val="24"/>
        </w:rPr>
      </w:pPr>
    </w:p>
    <w:p w14:paraId="3D40465A" w14:textId="65D7AE0E" w:rsidR="00924BF5" w:rsidRPr="008F4D99" w:rsidRDefault="00924BF5" w:rsidP="00376A76">
      <w:pPr>
        <w:tabs>
          <w:tab w:val="left" w:pos="2722"/>
          <w:tab w:val="left" w:pos="4990"/>
          <w:tab w:val="left" w:pos="6974"/>
        </w:tabs>
        <w:spacing w:line="480" w:lineRule="auto"/>
        <w:rPr>
          <w:rFonts w:ascii="Times New Roman" w:hAnsi="Times New Roman"/>
          <w:sz w:val="24"/>
          <w:szCs w:val="24"/>
        </w:rPr>
      </w:pPr>
    </w:p>
    <w:p w14:paraId="1E3D343E" w14:textId="2D09EA3E" w:rsidR="00924BF5" w:rsidRPr="008F4D99" w:rsidRDefault="00924BF5" w:rsidP="00376A76">
      <w:pPr>
        <w:tabs>
          <w:tab w:val="left" w:pos="2722"/>
          <w:tab w:val="left" w:pos="4990"/>
          <w:tab w:val="left" w:pos="6974"/>
        </w:tabs>
        <w:spacing w:line="480" w:lineRule="auto"/>
        <w:rPr>
          <w:rFonts w:ascii="Times New Roman" w:hAnsi="Times New Roman"/>
          <w:sz w:val="24"/>
          <w:szCs w:val="24"/>
        </w:rPr>
      </w:pPr>
    </w:p>
    <w:p w14:paraId="706C1D72" w14:textId="7EB27ED8" w:rsidR="00924BF5" w:rsidRPr="008F4D99" w:rsidRDefault="00924BF5" w:rsidP="00376A76">
      <w:pPr>
        <w:tabs>
          <w:tab w:val="left" w:pos="2722"/>
          <w:tab w:val="left" w:pos="4990"/>
          <w:tab w:val="left" w:pos="6974"/>
        </w:tabs>
        <w:spacing w:line="480" w:lineRule="auto"/>
        <w:rPr>
          <w:rFonts w:ascii="Times New Roman" w:hAnsi="Times New Roman"/>
          <w:sz w:val="24"/>
          <w:szCs w:val="24"/>
        </w:rPr>
      </w:pPr>
    </w:p>
    <w:p w14:paraId="20B91BFB" w14:textId="78733B3B" w:rsidR="00924BF5" w:rsidRPr="008F4D99" w:rsidRDefault="00924BF5" w:rsidP="00376A76">
      <w:pPr>
        <w:tabs>
          <w:tab w:val="left" w:pos="2722"/>
          <w:tab w:val="left" w:pos="4990"/>
          <w:tab w:val="left" w:pos="6974"/>
        </w:tabs>
        <w:spacing w:line="480" w:lineRule="auto"/>
        <w:rPr>
          <w:rFonts w:ascii="Times New Roman" w:hAnsi="Times New Roman"/>
          <w:sz w:val="24"/>
          <w:szCs w:val="24"/>
        </w:rPr>
      </w:pPr>
    </w:p>
    <w:p w14:paraId="77B43879" w14:textId="57E7657A" w:rsidR="00924BF5" w:rsidRPr="008F4D99" w:rsidRDefault="00924BF5" w:rsidP="00376A76">
      <w:pPr>
        <w:tabs>
          <w:tab w:val="left" w:pos="2722"/>
          <w:tab w:val="left" w:pos="4990"/>
          <w:tab w:val="left" w:pos="6974"/>
        </w:tabs>
        <w:spacing w:line="480" w:lineRule="auto"/>
        <w:rPr>
          <w:rFonts w:ascii="Times New Roman" w:hAnsi="Times New Roman"/>
          <w:sz w:val="24"/>
          <w:szCs w:val="24"/>
        </w:rPr>
      </w:pPr>
    </w:p>
    <w:p w14:paraId="632CEC55" w14:textId="4D73721D" w:rsidR="00924BF5" w:rsidRPr="008F4D99" w:rsidRDefault="00924BF5" w:rsidP="00376A76">
      <w:pPr>
        <w:tabs>
          <w:tab w:val="left" w:pos="2722"/>
          <w:tab w:val="left" w:pos="4990"/>
          <w:tab w:val="left" w:pos="6974"/>
        </w:tabs>
        <w:spacing w:line="480" w:lineRule="auto"/>
        <w:rPr>
          <w:rFonts w:ascii="Times New Roman" w:hAnsi="Times New Roman"/>
          <w:sz w:val="24"/>
          <w:szCs w:val="24"/>
        </w:rPr>
      </w:pPr>
    </w:p>
    <w:p w14:paraId="7994C547" w14:textId="77777777" w:rsidR="00924BF5" w:rsidRPr="008F4D99" w:rsidRDefault="00924BF5" w:rsidP="00376A76">
      <w:pPr>
        <w:tabs>
          <w:tab w:val="left" w:pos="2722"/>
          <w:tab w:val="left" w:pos="4990"/>
          <w:tab w:val="left" w:pos="6974"/>
        </w:tabs>
        <w:spacing w:line="480" w:lineRule="auto"/>
        <w:rPr>
          <w:rFonts w:ascii="Times New Roman" w:hAnsi="Times New Roman"/>
          <w:sz w:val="24"/>
          <w:szCs w:val="24"/>
        </w:rPr>
      </w:pPr>
    </w:p>
    <w:p w14:paraId="2EE6C23C" w14:textId="65B6413A" w:rsidR="005C1C5A" w:rsidRPr="008F4D99" w:rsidRDefault="005C1C5A" w:rsidP="00376A76">
      <w:pPr>
        <w:tabs>
          <w:tab w:val="left" w:pos="2722"/>
          <w:tab w:val="left" w:pos="4990"/>
          <w:tab w:val="left" w:pos="6974"/>
        </w:tabs>
        <w:spacing w:line="480" w:lineRule="auto"/>
        <w:rPr>
          <w:rFonts w:ascii="Times New Roman" w:hAnsi="Times New Roman"/>
          <w:sz w:val="24"/>
          <w:szCs w:val="24"/>
        </w:rPr>
      </w:pPr>
    </w:p>
    <w:p w14:paraId="21443558" w14:textId="2A93E149" w:rsidR="005C1C5A" w:rsidRPr="008F4D99" w:rsidRDefault="000B5E22" w:rsidP="002F1F24">
      <w:pPr>
        <w:tabs>
          <w:tab w:val="left" w:pos="2722"/>
          <w:tab w:val="left" w:pos="4990"/>
          <w:tab w:val="left" w:pos="6974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noProof/>
          <w:lang w:eastAsia="en-US"/>
        </w:rPr>
        <mc:AlternateContent>
          <mc:Choice Requires="wps">
            <w:drawing>
              <wp:anchor distT="4294967295" distB="4294967295" distL="114300" distR="114300" simplePos="0" relativeHeight="251697152" behindDoc="0" locked="0" layoutInCell="1" allowOverlap="1" wp14:anchorId="50627252" wp14:editId="108DC40A">
                <wp:simplePos x="0" y="0"/>
                <wp:positionH relativeFrom="column">
                  <wp:posOffset>-82550</wp:posOffset>
                </wp:positionH>
                <wp:positionV relativeFrom="paragraph">
                  <wp:posOffset>621665</wp:posOffset>
                </wp:positionV>
                <wp:extent cx="5687695" cy="0"/>
                <wp:effectExtent l="0" t="0" r="0" b="0"/>
                <wp:wrapNone/>
                <wp:docPr id="1" name="直線矢印コネクタ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6876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2701610" id="直線矢印コネクタ 1" o:spid="_x0000_s1026" type="#_x0000_t32" style="position:absolute;margin-left:-6.5pt;margin-top:48.95pt;width:447.85pt;height:0;z-index:25169715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">
                <o:lock v:ext="edit" shapetype="f"/>
              </v:shape>
            </w:pict>
          </mc:Fallback>
        </mc:AlternateContent>
      </w:r>
      <w:r w:rsidR="002F1F24" w:rsidRPr="008F4D99">
        <w:rPr>
          <w:rFonts w:ascii="Times New Roman" w:hAnsi="Times New Roman"/>
          <w:sz w:val="24"/>
          <w:szCs w:val="24"/>
        </w:rPr>
        <w:t xml:space="preserve">Supplementary Table 2. </w:t>
      </w:r>
      <w:r w:rsidRPr="008F4D99">
        <w:rPr>
          <w:rFonts w:ascii="Times New Roman" w:hAnsi="Times New Roman"/>
          <w:sz w:val="24"/>
          <w:szCs w:val="24"/>
        </w:rPr>
        <w:t xml:space="preserve">AUC values of representative classification models in each of 100 </w:t>
      </w:r>
      <w:r w:rsidRPr="008F4D99">
        <w:rPr>
          <w:rFonts w:ascii="Times New Roman" w:hAnsi="Times New Roman"/>
          <w:sz w:val="24"/>
          <w:szCs w:val="24"/>
        </w:rPr>
        <w:lastRenderedPageBreak/>
        <w:t>bootstrap</w:t>
      </w:r>
      <w:r w:rsidR="007B4794" w:rsidRPr="008F4D99">
        <w:rPr>
          <w:rFonts w:ascii="Times New Roman" w:hAnsi="Times New Roman"/>
          <w:sz w:val="24"/>
          <w:szCs w:val="24"/>
        </w:rPr>
        <w:t xml:space="preserve"> sample</w:t>
      </w:r>
      <w:r w:rsidR="00FC5D0E" w:rsidRPr="008F4D99">
        <w:rPr>
          <w:rFonts w:ascii="Times New Roman" w:hAnsi="Times New Roman"/>
          <w:sz w:val="24"/>
          <w:szCs w:val="24"/>
        </w:rPr>
        <w:t>s</w:t>
      </w:r>
    </w:p>
    <w:p w14:paraId="03CA92B7" w14:textId="772EA95C" w:rsidR="00CF3288" w:rsidRPr="008F4D99" w:rsidRDefault="005C1C5A" w:rsidP="00CF3288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noProof/>
          <w:lang w:eastAsia="en-US"/>
        </w:rPr>
        <mc:AlternateContent>
          <mc:Choice Requires="wps">
            <w:drawing>
              <wp:anchor distT="4294967295" distB="4294967295" distL="114300" distR="114300" simplePos="0" relativeHeight="251698176" behindDoc="0" locked="0" layoutInCell="1" allowOverlap="1" wp14:anchorId="0869C59A" wp14:editId="5CCE66A8">
                <wp:simplePos x="0" y="0"/>
                <wp:positionH relativeFrom="column">
                  <wp:posOffset>-82550</wp:posOffset>
                </wp:positionH>
                <wp:positionV relativeFrom="paragraph">
                  <wp:posOffset>258445</wp:posOffset>
                </wp:positionV>
                <wp:extent cx="5687695" cy="0"/>
                <wp:effectExtent l="0" t="0" r="0" b="0"/>
                <wp:wrapNone/>
                <wp:docPr id="24" name="直線矢印コネクタ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6876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F4F2E5E" id="直線矢印コネクタ 24" o:spid="_x0000_s1026" type="#_x0000_t32" style="position:absolute;margin-left:-6.5pt;margin-top:20.35pt;width:447.85pt;height:0;z-index:25169817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">
                <o:lock v:ext="edit" shapetype="f"/>
              </v:shape>
            </w:pict>
          </mc:Fallback>
        </mc:AlternateContent>
      </w:r>
      <w:r w:rsidR="003B028A" w:rsidRPr="008F4D99">
        <w:rPr>
          <w:rFonts w:ascii="Times New Roman" w:hAnsi="Times New Roman"/>
          <w:sz w:val="24"/>
          <w:szCs w:val="24"/>
        </w:rPr>
        <w:t>Time</w:t>
      </w:r>
      <w:r w:rsidRPr="008F4D99">
        <w:rPr>
          <w:rFonts w:ascii="Times New Roman" w:hAnsi="Times New Roman"/>
          <w:sz w:val="24"/>
          <w:szCs w:val="24"/>
        </w:rPr>
        <w:tab/>
      </w:r>
      <w:r w:rsidR="00794B3A" w:rsidRPr="008F4D99">
        <w:rPr>
          <w:rFonts w:ascii="Times New Roman" w:hAnsi="Times New Roman"/>
          <w:sz w:val="24"/>
          <w:szCs w:val="24"/>
        </w:rPr>
        <w:t>MBFs</w:t>
      </w:r>
      <w:r w:rsidRPr="008F4D99">
        <w:rPr>
          <w:rFonts w:ascii="Times New Roman" w:hAnsi="Times New Roman"/>
          <w:sz w:val="24"/>
          <w:szCs w:val="24"/>
        </w:rPr>
        <w:tab/>
      </w:r>
      <w:r w:rsidR="00794B3A" w:rsidRPr="008F4D99">
        <w:rPr>
          <w:rFonts w:ascii="Times New Roman" w:hAnsi="Times New Roman"/>
          <w:sz w:val="24"/>
          <w:szCs w:val="24"/>
        </w:rPr>
        <w:t>TFs</w:t>
      </w:r>
      <w:r w:rsidRPr="008F4D99">
        <w:rPr>
          <w:rFonts w:ascii="Times New Roman" w:hAnsi="Times New Roman"/>
          <w:sz w:val="24"/>
          <w:szCs w:val="24"/>
        </w:rPr>
        <w:tab/>
      </w:r>
      <w:r w:rsidR="0054540E" w:rsidRPr="008F4D99">
        <w:rPr>
          <w:rFonts w:ascii="Times New Roman" w:hAnsi="Times New Roman"/>
          <w:sz w:val="24"/>
          <w:szCs w:val="24"/>
        </w:rPr>
        <w:t>MBFs with TFs</w:t>
      </w:r>
    </w:p>
    <w:p w14:paraId="132E4025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1</w:t>
      </w:r>
      <w:r w:rsidRPr="008F4D99">
        <w:rPr>
          <w:rFonts w:ascii="Times New Roman" w:hAnsi="Times New Roman"/>
          <w:sz w:val="24"/>
          <w:szCs w:val="24"/>
        </w:rPr>
        <w:tab/>
        <w:t>0.930</w:t>
      </w:r>
      <w:r w:rsidRPr="008F4D99">
        <w:rPr>
          <w:rFonts w:ascii="Times New Roman" w:hAnsi="Times New Roman"/>
          <w:sz w:val="24"/>
          <w:szCs w:val="24"/>
        </w:rPr>
        <w:tab/>
        <w:t>0.823</w:t>
      </w:r>
      <w:r w:rsidRPr="008F4D99">
        <w:rPr>
          <w:rFonts w:ascii="Times New Roman" w:hAnsi="Times New Roman"/>
          <w:sz w:val="24"/>
          <w:szCs w:val="24"/>
        </w:rPr>
        <w:tab/>
        <w:t>0.939</w:t>
      </w:r>
    </w:p>
    <w:p w14:paraId="705F8116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2</w:t>
      </w:r>
      <w:r w:rsidRPr="008F4D99">
        <w:rPr>
          <w:rFonts w:ascii="Times New Roman" w:hAnsi="Times New Roman"/>
          <w:sz w:val="24"/>
          <w:szCs w:val="24"/>
        </w:rPr>
        <w:tab/>
        <w:t>0.933</w:t>
      </w:r>
      <w:r w:rsidRPr="008F4D99">
        <w:rPr>
          <w:rFonts w:ascii="Times New Roman" w:hAnsi="Times New Roman"/>
          <w:sz w:val="24"/>
          <w:szCs w:val="24"/>
        </w:rPr>
        <w:tab/>
        <w:t>0.814</w:t>
      </w:r>
      <w:r w:rsidRPr="008F4D99">
        <w:rPr>
          <w:rFonts w:ascii="Times New Roman" w:hAnsi="Times New Roman"/>
          <w:sz w:val="24"/>
          <w:szCs w:val="24"/>
        </w:rPr>
        <w:tab/>
        <w:t>0.945</w:t>
      </w:r>
    </w:p>
    <w:p w14:paraId="1AE82B4C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3</w:t>
      </w:r>
      <w:r w:rsidRPr="008F4D99">
        <w:rPr>
          <w:rFonts w:ascii="Times New Roman" w:hAnsi="Times New Roman"/>
          <w:sz w:val="24"/>
          <w:szCs w:val="24"/>
        </w:rPr>
        <w:tab/>
        <w:t>0.938</w:t>
      </w:r>
      <w:r w:rsidRPr="008F4D99">
        <w:rPr>
          <w:rFonts w:ascii="Times New Roman" w:hAnsi="Times New Roman"/>
          <w:sz w:val="24"/>
          <w:szCs w:val="24"/>
        </w:rPr>
        <w:tab/>
        <w:t>0.810</w:t>
      </w:r>
      <w:r w:rsidRPr="008F4D99">
        <w:rPr>
          <w:rFonts w:ascii="Times New Roman" w:hAnsi="Times New Roman"/>
          <w:sz w:val="24"/>
          <w:szCs w:val="24"/>
        </w:rPr>
        <w:tab/>
        <w:t>0.940</w:t>
      </w:r>
    </w:p>
    <w:p w14:paraId="57D1B14A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4</w:t>
      </w:r>
      <w:r w:rsidRPr="008F4D99">
        <w:rPr>
          <w:rFonts w:ascii="Times New Roman" w:hAnsi="Times New Roman"/>
          <w:sz w:val="24"/>
          <w:szCs w:val="24"/>
        </w:rPr>
        <w:tab/>
        <w:t>0.933</w:t>
      </w:r>
      <w:r w:rsidRPr="008F4D99">
        <w:rPr>
          <w:rFonts w:ascii="Times New Roman" w:hAnsi="Times New Roman"/>
          <w:sz w:val="24"/>
          <w:szCs w:val="24"/>
        </w:rPr>
        <w:tab/>
        <w:t>0.808</w:t>
      </w:r>
      <w:r w:rsidRPr="008F4D99">
        <w:rPr>
          <w:rFonts w:ascii="Times New Roman" w:hAnsi="Times New Roman"/>
          <w:sz w:val="24"/>
          <w:szCs w:val="24"/>
        </w:rPr>
        <w:tab/>
        <w:t>0.939</w:t>
      </w:r>
    </w:p>
    <w:p w14:paraId="228B43F1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5</w:t>
      </w:r>
      <w:r w:rsidRPr="008F4D99">
        <w:rPr>
          <w:rFonts w:ascii="Times New Roman" w:hAnsi="Times New Roman"/>
          <w:sz w:val="24"/>
          <w:szCs w:val="24"/>
        </w:rPr>
        <w:tab/>
        <w:t>0.949</w:t>
      </w:r>
      <w:r w:rsidRPr="008F4D99">
        <w:rPr>
          <w:rFonts w:ascii="Times New Roman" w:hAnsi="Times New Roman"/>
          <w:sz w:val="24"/>
          <w:szCs w:val="24"/>
        </w:rPr>
        <w:tab/>
        <w:t>0.820</w:t>
      </w:r>
      <w:r w:rsidRPr="008F4D99">
        <w:rPr>
          <w:rFonts w:ascii="Times New Roman" w:hAnsi="Times New Roman"/>
          <w:sz w:val="24"/>
          <w:szCs w:val="24"/>
        </w:rPr>
        <w:tab/>
        <w:t>0.943</w:t>
      </w:r>
    </w:p>
    <w:p w14:paraId="53BA4925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6</w:t>
      </w:r>
      <w:r w:rsidRPr="008F4D99">
        <w:rPr>
          <w:rFonts w:ascii="Times New Roman" w:hAnsi="Times New Roman"/>
          <w:sz w:val="24"/>
          <w:szCs w:val="24"/>
        </w:rPr>
        <w:tab/>
        <w:t>0.930</w:t>
      </w:r>
      <w:r w:rsidRPr="008F4D99">
        <w:rPr>
          <w:rFonts w:ascii="Times New Roman" w:hAnsi="Times New Roman"/>
          <w:sz w:val="24"/>
          <w:szCs w:val="24"/>
        </w:rPr>
        <w:tab/>
        <w:t>0.818</w:t>
      </w:r>
      <w:r w:rsidRPr="008F4D99">
        <w:rPr>
          <w:rFonts w:ascii="Times New Roman" w:hAnsi="Times New Roman"/>
          <w:sz w:val="24"/>
          <w:szCs w:val="24"/>
        </w:rPr>
        <w:tab/>
        <w:t>0.936</w:t>
      </w:r>
    </w:p>
    <w:p w14:paraId="2C94ED0E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7</w:t>
      </w:r>
      <w:r w:rsidRPr="008F4D99">
        <w:rPr>
          <w:rFonts w:ascii="Times New Roman" w:hAnsi="Times New Roman"/>
          <w:sz w:val="24"/>
          <w:szCs w:val="24"/>
        </w:rPr>
        <w:tab/>
        <w:t>0.936</w:t>
      </w:r>
      <w:r w:rsidRPr="008F4D99">
        <w:rPr>
          <w:rFonts w:ascii="Times New Roman" w:hAnsi="Times New Roman"/>
          <w:sz w:val="24"/>
          <w:szCs w:val="24"/>
        </w:rPr>
        <w:tab/>
        <w:t>0.815</w:t>
      </w:r>
      <w:r w:rsidRPr="008F4D99">
        <w:rPr>
          <w:rFonts w:ascii="Times New Roman" w:hAnsi="Times New Roman"/>
          <w:sz w:val="24"/>
          <w:szCs w:val="24"/>
        </w:rPr>
        <w:tab/>
        <w:t>0.943</w:t>
      </w:r>
    </w:p>
    <w:p w14:paraId="6856F90A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8</w:t>
      </w:r>
      <w:r w:rsidRPr="008F4D99">
        <w:rPr>
          <w:rFonts w:ascii="Times New Roman" w:hAnsi="Times New Roman"/>
          <w:sz w:val="24"/>
          <w:szCs w:val="24"/>
        </w:rPr>
        <w:tab/>
        <w:t>0.930</w:t>
      </w:r>
      <w:r w:rsidRPr="008F4D99">
        <w:rPr>
          <w:rFonts w:ascii="Times New Roman" w:hAnsi="Times New Roman"/>
          <w:sz w:val="24"/>
          <w:szCs w:val="24"/>
        </w:rPr>
        <w:tab/>
        <w:t>0.824</w:t>
      </w:r>
      <w:r w:rsidRPr="008F4D99">
        <w:rPr>
          <w:rFonts w:ascii="Times New Roman" w:hAnsi="Times New Roman"/>
          <w:sz w:val="24"/>
          <w:szCs w:val="24"/>
        </w:rPr>
        <w:tab/>
        <w:t>0.936</w:t>
      </w:r>
    </w:p>
    <w:p w14:paraId="6B9CF55B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9</w:t>
      </w:r>
      <w:r w:rsidRPr="008F4D99">
        <w:rPr>
          <w:rFonts w:ascii="Times New Roman" w:hAnsi="Times New Roman"/>
          <w:sz w:val="24"/>
          <w:szCs w:val="24"/>
        </w:rPr>
        <w:tab/>
        <w:t>0.935</w:t>
      </w:r>
      <w:r w:rsidRPr="008F4D99">
        <w:rPr>
          <w:rFonts w:ascii="Times New Roman" w:hAnsi="Times New Roman"/>
          <w:sz w:val="24"/>
          <w:szCs w:val="24"/>
        </w:rPr>
        <w:tab/>
        <w:t>0.798</w:t>
      </w:r>
      <w:r w:rsidRPr="008F4D99">
        <w:rPr>
          <w:rFonts w:ascii="Times New Roman" w:hAnsi="Times New Roman"/>
          <w:sz w:val="24"/>
          <w:szCs w:val="24"/>
        </w:rPr>
        <w:tab/>
        <w:t>0.940</w:t>
      </w:r>
    </w:p>
    <w:p w14:paraId="7F7DA681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10</w:t>
      </w:r>
      <w:r w:rsidRPr="008F4D99">
        <w:rPr>
          <w:rFonts w:ascii="Times New Roman" w:hAnsi="Times New Roman"/>
          <w:sz w:val="24"/>
          <w:szCs w:val="24"/>
        </w:rPr>
        <w:tab/>
        <w:t>0.936</w:t>
      </w:r>
      <w:r w:rsidRPr="008F4D99">
        <w:rPr>
          <w:rFonts w:ascii="Times New Roman" w:hAnsi="Times New Roman"/>
          <w:sz w:val="24"/>
          <w:szCs w:val="24"/>
        </w:rPr>
        <w:tab/>
        <w:t>0.821</w:t>
      </w:r>
      <w:r w:rsidRPr="008F4D99">
        <w:rPr>
          <w:rFonts w:ascii="Times New Roman" w:hAnsi="Times New Roman"/>
          <w:sz w:val="24"/>
          <w:szCs w:val="24"/>
        </w:rPr>
        <w:tab/>
        <w:t>0.936</w:t>
      </w:r>
    </w:p>
    <w:p w14:paraId="1269AC36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11</w:t>
      </w:r>
      <w:r w:rsidRPr="008F4D99">
        <w:rPr>
          <w:rFonts w:ascii="Times New Roman" w:hAnsi="Times New Roman"/>
          <w:sz w:val="24"/>
          <w:szCs w:val="24"/>
        </w:rPr>
        <w:tab/>
        <w:t>0.942</w:t>
      </w:r>
      <w:r w:rsidRPr="008F4D99">
        <w:rPr>
          <w:rFonts w:ascii="Times New Roman" w:hAnsi="Times New Roman"/>
          <w:sz w:val="24"/>
          <w:szCs w:val="24"/>
        </w:rPr>
        <w:tab/>
        <w:t>0.821</w:t>
      </w:r>
      <w:r w:rsidRPr="008F4D99">
        <w:rPr>
          <w:rFonts w:ascii="Times New Roman" w:hAnsi="Times New Roman"/>
          <w:sz w:val="24"/>
          <w:szCs w:val="24"/>
        </w:rPr>
        <w:tab/>
        <w:t>0.943</w:t>
      </w:r>
    </w:p>
    <w:p w14:paraId="7B004524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12</w:t>
      </w:r>
      <w:r w:rsidRPr="008F4D99">
        <w:rPr>
          <w:rFonts w:ascii="Times New Roman" w:hAnsi="Times New Roman"/>
          <w:sz w:val="24"/>
          <w:szCs w:val="24"/>
        </w:rPr>
        <w:tab/>
        <w:t>0.935</w:t>
      </w:r>
      <w:r w:rsidRPr="008F4D99">
        <w:rPr>
          <w:rFonts w:ascii="Times New Roman" w:hAnsi="Times New Roman"/>
          <w:sz w:val="24"/>
          <w:szCs w:val="24"/>
        </w:rPr>
        <w:tab/>
        <w:t>0.817</w:t>
      </w:r>
      <w:r w:rsidRPr="008F4D99">
        <w:rPr>
          <w:rFonts w:ascii="Times New Roman" w:hAnsi="Times New Roman"/>
          <w:sz w:val="24"/>
          <w:szCs w:val="24"/>
        </w:rPr>
        <w:tab/>
        <w:t>0.942</w:t>
      </w:r>
    </w:p>
    <w:p w14:paraId="546978C1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13</w:t>
      </w:r>
      <w:r w:rsidRPr="008F4D99">
        <w:rPr>
          <w:rFonts w:ascii="Times New Roman" w:hAnsi="Times New Roman"/>
          <w:sz w:val="24"/>
          <w:szCs w:val="24"/>
        </w:rPr>
        <w:tab/>
        <w:t>0.942</w:t>
      </w:r>
      <w:r w:rsidRPr="008F4D99">
        <w:rPr>
          <w:rFonts w:ascii="Times New Roman" w:hAnsi="Times New Roman"/>
          <w:sz w:val="24"/>
          <w:szCs w:val="24"/>
        </w:rPr>
        <w:tab/>
        <w:t>0.804</w:t>
      </w:r>
      <w:r w:rsidRPr="008F4D99">
        <w:rPr>
          <w:rFonts w:ascii="Times New Roman" w:hAnsi="Times New Roman"/>
          <w:sz w:val="24"/>
          <w:szCs w:val="24"/>
        </w:rPr>
        <w:tab/>
        <w:t>0.942</w:t>
      </w:r>
    </w:p>
    <w:p w14:paraId="6D4A558F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14</w:t>
      </w:r>
      <w:r w:rsidRPr="008F4D99">
        <w:rPr>
          <w:rFonts w:ascii="Times New Roman" w:hAnsi="Times New Roman"/>
          <w:sz w:val="24"/>
          <w:szCs w:val="24"/>
        </w:rPr>
        <w:tab/>
        <w:t>0.946</w:t>
      </w:r>
      <w:r w:rsidRPr="008F4D99">
        <w:rPr>
          <w:rFonts w:ascii="Times New Roman" w:hAnsi="Times New Roman"/>
          <w:sz w:val="24"/>
          <w:szCs w:val="24"/>
        </w:rPr>
        <w:tab/>
        <w:t>0.824</w:t>
      </w:r>
      <w:r w:rsidRPr="008F4D99">
        <w:rPr>
          <w:rFonts w:ascii="Times New Roman" w:hAnsi="Times New Roman"/>
          <w:sz w:val="24"/>
          <w:szCs w:val="24"/>
        </w:rPr>
        <w:tab/>
        <w:t>0.940</w:t>
      </w:r>
    </w:p>
    <w:p w14:paraId="57C139CC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15</w:t>
      </w:r>
      <w:r w:rsidRPr="008F4D99">
        <w:rPr>
          <w:rFonts w:ascii="Times New Roman" w:hAnsi="Times New Roman"/>
          <w:sz w:val="24"/>
          <w:szCs w:val="24"/>
        </w:rPr>
        <w:tab/>
        <w:t>0.932</w:t>
      </w:r>
      <w:r w:rsidRPr="008F4D99">
        <w:rPr>
          <w:rFonts w:ascii="Times New Roman" w:hAnsi="Times New Roman"/>
          <w:sz w:val="24"/>
          <w:szCs w:val="24"/>
        </w:rPr>
        <w:tab/>
        <w:t>0.810</w:t>
      </w:r>
      <w:r w:rsidRPr="008F4D99">
        <w:rPr>
          <w:rFonts w:ascii="Times New Roman" w:hAnsi="Times New Roman"/>
          <w:sz w:val="24"/>
          <w:szCs w:val="24"/>
        </w:rPr>
        <w:tab/>
        <w:t>0.942</w:t>
      </w:r>
    </w:p>
    <w:p w14:paraId="2AD321D9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16</w:t>
      </w:r>
      <w:r w:rsidRPr="008F4D99">
        <w:rPr>
          <w:rFonts w:ascii="Times New Roman" w:hAnsi="Times New Roman"/>
          <w:sz w:val="24"/>
          <w:szCs w:val="24"/>
        </w:rPr>
        <w:tab/>
        <w:t>0.945</w:t>
      </w:r>
      <w:r w:rsidRPr="008F4D99">
        <w:rPr>
          <w:rFonts w:ascii="Times New Roman" w:hAnsi="Times New Roman"/>
          <w:sz w:val="24"/>
          <w:szCs w:val="24"/>
        </w:rPr>
        <w:tab/>
        <w:t>0.821</w:t>
      </w:r>
      <w:r w:rsidRPr="008F4D99">
        <w:rPr>
          <w:rFonts w:ascii="Times New Roman" w:hAnsi="Times New Roman"/>
          <w:sz w:val="24"/>
          <w:szCs w:val="24"/>
        </w:rPr>
        <w:tab/>
        <w:t>0.940</w:t>
      </w:r>
    </w:p>
    <w:p w14:paraId="00C65A67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17</w:t>
      </w:r>
      <w:r w:rsidRPr="008F4D99">
        <w:rPr>
          <w:rFonts w:ascii="Times New Roman" w:hAnsi="Times New Roman"/>
          <w:sz w:val="24"/>
          <w:szCs w:val="24"/>
        </w:rPr>
        <w:tab/>
        <w:t>0.942</w:t>
      </w:r>
      <w:r w:rsidRPr="008F4D99">
        <w:rPr>
          <w:rFonts w:ascii="Times New Roman" w:hAnsi="Times New Roman"/>
          <w:sz w:val="24"/>
          <w:szCs w:val="24"/>
        </w:rPr>
        <w:tab/>
        <w:t>0.823</w:t>
      </w:r>
      <w:r w:rsidRPr="008F4D99">
        <w:rPr>
          <w:rFonts w:ascii="Times New Roman" w:hAnsi="Times New Roman"/>
          <w:sz w:val="24"/>
          <w:szCs w:val="24"/>
        </w:rPr>
        <w:tab/>
        <w:t>0.943</w:t>
      </w:r>
    </w:p>
    <w:p w14:paraId="5486C95B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18</w:t>
      </w:r>
      <w:r w:rsidRPr="008F4D99">
        <w:rPr>
          <w:rFonts w:ascii="Times New Roman" w:hAnsi="Times New Roman"/>
          <w:sz w:val="24"/>
          <w:szCs w:val="24"/>
        </w:rPr>
        <w:tab/>
        <w:t>0.923</w:t>
      </w:r>
      <w:r w:rsidRPr="008F4D99">
        <w:rPr>
          <w:rFonts w:ascii="Times New Roman" w:hAnsi="Times New Roman"/>
          <w:sz w:val="24"/>
          <w:szCs w:val="24"/>
        </w:rPr>
        <w:tab/>
        <w:t>0.830</w:t>
      </w:r>
      <w:r w:rsidRPr="008F4D99">
        <w:rPr>
          <w:rFonts w:ascii="Times New Roman" w:hAnsi="Times New Roman"/>
          <w:sz w:val="24"/>
          <w:szCs w:val="24"/>
        </w:rPr>
        <w:tab/>
        <w:t>0.940</w:t>
      </w:r>
    </w:p>
    <w:p w14:paraId="51E77AC8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19</w:t>
      </w:r>
      <w:r w:rsidRPr="008F4D99">
        <w:rPr>
          <w:rFonts w:ascii="Times New Roman" w:hAnsi="Times New Roman"/>
          <w:sz w:val="24"/>
          <w:szCs w:val="24"/>
        </w:rPr>
        <w:tab/>
        <w:t>0.938</w:t>
      </w:r>
      <w:r w:rsidRPr="008F4D99">
        <w:rPr>
          <w:rFonts w:ascii="Times New Roman" w:hAnsi="Times New Roman"/>
          <w:sz w:val="24"/>
          <w:szCs w:val="24"/>
        </w:rPr>
        <w:tab/>
        <w:t>0.814</w:t>
      </w:r>
      <w:r w:rsidRPr="008F4D99">
        <w:rPr>
          <w:rFonts w:ascii="Times New Roman" w:hAnsi="Times New Roman"/>
          <w:sz w:val="24"/>
          <w:szCs w:val="24"/>
        </w:rPr>
        <w:tab/>
        <w:t>0.943</w:t>
      </w:r>
    </w:p>
    <w:p w14:paraId="385E1DFA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20</w:t>
      </w:r>
      <w:r w:rsidRPr="008F4D99">
        <w:rPr>
          <w:rFonts w:ascii="Times New Roman" w:hAnsi="Times New Roman"/>
          <w:sz w:val="24"/>
          <w:szCs w:val="24"/>
        </w:rPr>
        <w:tab/>
        <w:t>0.952</w:t>
      </w:r>
      <w:r w:rsidRPr="008F4D99">
        <w:rPr>
          <w:rFonts w:ascii="Times New Roman" w:hAnsi="Times New Roman"/>
          <w:sz w:val="24"/>
          <w:szCs w:val="24"/>
        </w:rPr>
        <w:tab/>
        <w:t>0.815</w:t>
      </w:r>
      <w:r w:rsidRPr="008F4D99">
        <w:rPr>
          <w:rFonts w:ascii="Times New Roman" w:hAnsi="Times New Roman"/>
          <w:sz w:val="24"/>
          <w:szCs w:val="24"/>
        </w:rPr>
        <w:tab/>
        <w:t>0.948</w:t>
      </w:r>
    </w:p>
    <w:p w14:paraId="0DB0D910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lastRenderedPageBreak/>
        <w:t>21</w:t>
      </w:r>
      <w:r w:rsidRPr="008F4D99">
        <w:rPr>
          <w:rFonts w:ascii="Times New Roman" w:hAnsi="Times New Roman"/>
          <w:sz w:val="24"/>
          <w:szCs w:val="24"/>
        </w:rPr>
        <w:tab/>
        <w:t>0.943</w:t>
      </w:r>
      <w:r w:rsidRPr="008F4D99">
        <w:rPr>
          <w:rFonts w:ascii="Times New Roman" w:hAnsi="Times New Roman"/>
          <w:sz w:val="24"/>
          <w:szCs w:val="24"/>
        </w:rPr>
        <w:tab/>
        <w:t>0.807</w:t>
      </w:r>
      <w:r w:rsidRPr="008F4D99">
        <w:rPr>
          <w:rFonts w:ascii="Times New Roman" w:hAnsi="Times New Roman"/>
          <w:sz w:val="24"/>
          <w:szCs w:val="24"/>
        </w:rPr>
        <w:tab/>
        <w:t>0.938</w:t>
      </w:r>
    </w:p>
    <w:p w14:paraId="5483FB1A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22</w:t>
      </w:r>
      <w:r w:rsidRPr="008F4D99">
        <w:rPr>
          <w:rFonts w:ascii="Times New Roman" w:hAnsi="Times New Roman"/>
          <w:sz w:val="24"/>
          <w:szCs w:val="24"/>
        </w:rPr>
        <w:tab/>
        <w:t>0.946</w:t>
      </w:r>
      <w:r w:rsidRPr="008F4D99">
        <w:rPr>
          <w:rFonts w:ascii="Times New Roman" w:hAnsi="Times New Roman"/>
          <w:sz w:val="24"/>
          <w:szCs w:val="24"/>
        </w:rPr>
        <w:tab/>
        <w:t>0.823</w:t>
      </w:r>
      <w:r w:rsidRPr="008F4D99">
        <w:rPr>
          <w:rFonts w:ascii="Times New Roman" w:hAnsi="Times New Roman"/>
          <w:sz w:val="24"/>
          <w:szCs w:val="24"/>
        </w:rPr>
        <w:tab/>
        <w:t>0.945</w:t>
      </w:r>
    </w:p>
    <w:p w14:paraId="6644E870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23</w:t>
      </w:r>
      <w:r w:rsidRPr="008F4D99">
        <w:rPr>
          <w:rFonts w:ascii="Times New Roman" w:hAnsi="Times New Roman"/>
          <w:sz w:val="24"/>
          <w:szCs w:val="24"/>
        </w:rPr>
        <w:tab/>
        <w:t>0.942</w:t>
      </w:r>
      <w:r w:rsidRPr="008F4D99">
        <w:rPr>
          <w:rFonts w:ascii="Times New Roman" w:hAnsi="Times New Roman"/>
          <w:sz w:val="24"/>
          <w:szCs w:val="24"/>
        </w:rPr>
        <w:tab/>
        <w:t>0.818</w:t>
      </w:r>
      <w:r w:rsidRPr="008F4D99">
        <w:rPr>
          <w:rFonts w:ascii="Times New Roman" w:hAnsi="Times New Roman"/>
          <w:sz w:val="24"/>
          <w:szCs w:val="24"/>
        </w:rPr>
        <w:tab/>
        <w:t>0.938</w:t>
      </w:r>
    </w:p>
    <w:p w14:paraId="7C960247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24</w:t>
      </w:r>
      <w:r w:rsidRPr="008F4D99">
        <w:rPr>
          <w:rFonts w:ascii="Times New Roman" w:hAnsi="Times New Roman"/>
          <w:sz w:val="24"/>
          <w:szCs w:val="24"/>
        </w:rPr>
        <w:tab/>
        <w:t>0.939</w:t>
      </w:r>
      <w:r w:rsidRPr="008F4D99">
        <w:rPr>
          <w:rFonts w:ascii="Times New Roman" w:hAnsi="Times New Roman"/>
          <w:sz w:val="24"/>
          <w:szCs w:val="24"/>
        </w:rPr>
        <w:tab/>
        <w:t>0.792</w:t>
      </w:r>
      <w:r w:rsidRPr="008F4D99">
        <w:rPr>
          <w:rFonts w:ascii="Times New Roman" w:hAnsi="Times New Roman"/>
          <w:sz w:val="24"/>
          <w:szCs w:val="24"/>
        </w:rPr>
        <w:tab/>
        <w:t>0.939</w:t>
      </w:r>
    </w:p>
    <w:p w14:paraId="21E245B8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25</w:t>
      </w:r>
      <w:r w:rsidRPr="008F4D99">
        <w:rPr>
          <w:rFonts w:ascii="Times New Roman" w:hAnsi="Times New Roman"/>
          <w:sz w:val="24"/>
          <w:szCs w:val="24"/>
        </w:rPr>
        <w:tab/>
        <w:t>0.945</w:t>
      </w:r>
      <w:r w:rsidRPr="008F4D99">
        <w:rPr>
          <w:rFonts w:ascii="Times New Roman" w:hAnsi="Times New Roman"/>
          <w:sz w:val="24"/>
          <w:szCs w:val="24"/>
        </w:rPr>
        <w:tab/>
        <w:t>0.817</w:t>
      </w:r>
      <w:r w:rsidRPr="008F4D99">
        <w:rPr>
          <w:rFonts w:ascii="Times New Roman" w:hAnsi="Times New Roman"/>
          <w:sz w:val="24"/>
          <w:szCs w:val="24"/>
        </w:rPr>
        <w:tab/>
        <w:t>0.945</w:t>
      </w:r>
    </w:p>
    <w:p w14:paraId="00997B4A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26</w:t>
      </w:r>
      <w:r w:rsidRPr="008F4D99">
        <w:rPr>
          <w:rFonts w:ascii="Times New Roman" w:hAnsi="Times New Roman"/>
          <w:sz w:val="24"/>
          <w:szCs w:val="24"/>
        </w:rPr>
        <w:tab/>
        <w:t>0.939</w:t>
      </w:r>
      <w:r w:rsidRPr="008F4D99">
        <w:rPr>
          <w:rFonts w:ascii="Times New Roman" w:hAnsi="Times New Roman"/>
          <w:sz w:val="24"/>
          <w:szCs w:val="24"/>
        </w:rPr>
        <w:tab/>
        <w:t>0.824</w:t>
      </w:r>
      <w:r w:rsidRPr="008F4D99">
        <w:rPr>
          <w:rFonts w:ascii="Times New Roman" w:hAnsi="Times New Roman"/>
          <w:sz w:val="24"/>
          <w:szCs w:val="24"/>
        </w:rPr>
        <w:tab/>
        <w:t>0.940</w:t>
      </w:r>
    </w:p>
    <w:p w14:paraId="1B1B7863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27</w:t>
      </w:r>
      <w:r w:rsidRPr="008F4D99">
        <w:rPr>
          <w:rFonts w:ascii="Times New Roman" w:hAnsi="Times New Roman"/>
          <w:sz w:val="24"/>
          <w:szCs w:val="24"/>
        </w:rPr>
        <w:tab/>
        <w:t>0.940</w:t>
      </w:r>
      <w:r w:rsidRPr="008F4D99">
        <w:rPr>
          <w:rFonts w:ascii="Times New Roman" w:hAnsi="Times New Roman"/>
          <w:sz w:val="24"/>
          <w:szCs w:val="24"/>
        </w:rPr>
        <w:tab/>
        <w:t>0.823</w:t>
      </w:r>
      <w:r w:rsidRPr="008F4D99">
        <w:rPr>
          <w:rFonts w:ascii="Times New Roman" w:hAnsi="Times New Roman"/>
          <w:sz w:val="24"/>
          <w:szCs w:val="24"/>
        </w:rPr>
        <w:tab/>
        <w:t>0.940</w:t>
      </w:r>
    </w:p>
    <w:p w14:paraId="07E631C8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28</w:t>
      </w:r>
      <w:r w:rsidRPr="008F4D99">
        <w:rPr>
          <w:rFonts w:ascii="Times New Roman" w:hAnsi="Times New Roman"/>
          <w:sz w:val="24"/>
          <w:szCs w:val="24"/>
        </w:rPr>
        <w:tab/>
        <w:t>0.929</w:t>
      </w:r>
      <w:r w:rsidRPr="008F4D99">
        <w:rPr>
          <w:rFonts w:ascii="Times New Roman" w:hAnsi="Times New Roman"/>
          <w:sz w:val="24"/>
          <w:szCs w:val="24"/>
        </w:rPr>
        <w:tab/>
        <w:t>0.808</w:t>
      </w:r>
      <w:r w:rsidRPr="008F4D99">
        <w:rPr>
          <w:rFonts w:ascii="Times New Roman" w:hAnsi="Times New Roman"/>
          <w:sz w:val="24"/>
          <w:szCs w:val="24"/>
        </w:rPr>
        <w:tab/>
        <w:t>0.939</w:t>
      </w:r>
    </w:p>
    <w:p w14:paraId="25106D08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29</w:t>
      </w:r>
      <w:r w:rsidRPr="008F4D99">
        <w:rPr>
          <w:rFonts w:ascii="Times New Roman" w:hAnsi="Times New Roman"/>
          <w:sz w:val="24"/>
          <w:szCs w:val="24"/>
        </w:rPr>
        <w:tab/>
        <w:t>0.936</w:t>
      </w:r>
      <w:r w:rsidRPr="008F4D99">
        <w:rPr>
          <w:rFonts w:ascii="Times New Roman" w:hAnsi="Times New Roman"/>
          <w:sz w:val="24"/>
          <w:szCs w:val="24"/>
        </w:rPr>
        <w:tab/>
        <w:t>0.817</w:t>
      </w:r>
      <w:r w:rsidRPr="008F4D99">
        <w:rPr>
          <w:rFonts w:ascii="Times New Roman" w:hAnsi="Times New Roman"/>
          <w:sz w:val="24"/>
          <w:szCs w:val="24"/>
        </w:rPr>
        <w:tab/>
        <w:t>0.939</w:t>
      </w:r>
    </w:p>
    <w:p w14:paraId="0233A3EA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30</w:t>
      </w:r>
      <w:r w:rsidRPr="008F4D99">
        <w:rPr>
          <w:rFonts w:ascii="Times New Roman" w:hAnsi="Times New Roman"/>
          <w:sz w:val="24"/>
          <w:szCs w:val="24"/>
        </w:rPr>
        <w:tab/>
        <w:t>0.946</w:t>
      </w:r>
      <w:r w:rsidRPr="008F4D99">
        <w:rPr>
          <w:rFonts w:ascii="Times New Roman" w:hAnsi="Times New Roman"/>
          <w:sz w:val="24"/>
          <w:szCs w:val="24"/>
        </w:rPr>
        <w:tab/>
        <w:t>0.827</w:t>
      </w:r>
      <w:r w:rsidRPr="008F4D99">
        <w:rPr>
          <w:rFonts w:ascii="Times New Roman" w:hAnsi="Times New Roman"/>
          <w:sz w:val="24"/>
          <w:szCs w:val="24"/>
        </w:rPr>
        <w:tab/>
        <w:t>0.945</w:t>
      </w:r>
    </w:p>
    <w:p w14:paraId="1223F53B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31</w:t>
      </w:r>
      <w:r w:rsidRPr="008F4D99">
        <w:rPr>
          <w:rFonts w:ascii="Times New Roman" w:hAnsi="Times New Roman"/>
          <w:sz w:val="24"/>
          <w:szCs w:val="24"/>
        </w:rPr>
        <w:tab/>
        <w:t>0.936</w:t>
      </w:r>
      <w:r w:rsidRPr="008F4D99">
        <w:rPr>
          <w:rFonts w:ascii="Times New Roman" w:hAnsi="Times New Roman"/>
          <w:sz w:val="24"/>
          <w:szCs w:val="24"/>
        </w:rPr>
        <w:tab/>
        <w:t>0.823</w:t>
      </w:r>
      <w:r w:rsidRPr="008F4D99">
        <w:rPr>
          <w:rFonts w:ascii="Times New Roman" w:hAnsi="Times New Roman"/>
          <w:sz w:val="24"/>
          <w:szCs w:val="24"/>
        </w:rPr>
        <w:tab/>
        <w:t>0.935</w:t>
      </w:r>
    </w:p>
    <w:p w14:paraId="08839086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32</w:t>
      </w:r>
      <w:r w:rsidRPr="008F4D99">
        <w:rPr>
          <w:rFonts w:ascii="Times New Roman" w:hAnsi="Times New Roman"/>
          <w:sz w:val="24"/>
          <w:szCs w:val="24"/>
        </w:rPr>
        <w:tab/>
        <w:t>0.933</w:t>
      </w:r>
      <w:r w:rsidRPr="008F4D99">
        <w:rPr>
          <w:rFonts w:ascii="Times New Roman" w:hAnsi="Times New Roman"/>
          <w:sz w:val="24"/>
          <w:szCs w:val="24"/>
        </w:rPr>
        <w:tab/>
        <w:t>0.814</w:t>
      </w:r>
      <w:r w:rsidRPr="008F4D99">
        <w:rPr>
          <w:rFonts w:ascii="Times New Roman" w:hAnsi="Times New Roman"/>
          <w:sz w:val="24"/>
          <w:szCs w:val="24"/>
        </w:rPr>
        <w:tab/>
        <w:t>0.943</w:t>
      </w:r>
    </w:p>
    <w:p w14:paraId="3A4C1A5E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33</w:t>
      </w:r>
      <w:r w:rsidRPr="008F4D99">
        <w:rPr>
          <w:rFonts w:ascii="Times New Roman" w:hAnsi="Times New Roman"/>
          <w:sz w:val="24"/>
          <w:szCs w:val="24"/>
        </w:rPr>
        <w:tab/>
        <w:t>0.938</w:t>
      </w:r>
      <w:r w:rsidRPr="008F4D99">
        <w:rPr>
          <w:rFonts w:ascii="Times New Roman" w:hAnsi="Times New Roman"/>
          <w:sz w:val="24"/>
          <w:szCs w:val="24"/>
        </w:rPr>
        <w:tab/>
        <w:t>0.814</w:t>
      </w:r>
      <w:r w:rsidRPr="008F4D99">
        <w:rPr>
          <w:rFonts w:ascii="Times New Roman" w:hAnsi="Times New Roman"/>
          <w:sz w:val="24"/>
          <w:szCs w:val="24"/>
        </w:rPr>
        <w:tab/>
        <w:t>0.939</w:t>
      </w:r>
    </w:p>
    <w:p w14:paraId="149C5464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34</w:t>
      </w:r>
      <w:r w:rsidRPr="008F4D99">
        <w:rPr>
          <w:rFonts w:ascii="Times New Roman" w:hAnsi="Times New Roman"/>
          <w:sz w:val="24"/>
          <w:szCs w:val="24"/>
        </w:rPr>
        <w:tab/>
        <w:t>0.938</w:t>
      </w:r>
      <w:r w:rsidRPr="008F4D99">
        <w:rPr>
          <w:rFonts w:ascii="Times New Roman" w:hAnsi="Times New Roman"/>
          <w:sz w:val="24"/>
          <w:szCs w:val="24"/>
        </w:rPr>
        <w:tab/>
        <w:t>0.814</w:t>
      </w:r>
      <w:r w:rsidRPr="008F4D99">
        <w:rPr>
          <w:rFonts w:ascii="Times New Roman" w:hAnsi="Times New Roman"/>
          <w:sz w:val="24"/>
          <w:szCs w:val="24"/>
        </w:rPr>
        <w:tab/>
        <w:t>0.936</w:t>
      </w:r>
    </w:p>
    <w:p w14:paraId="4C5E4004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35</w:t>
      </w:r>
      <w:r w:rsidRPr="008F4D99">
        <w:rPr>
          <w:rFonts w:ascii="Times New Roman" w:hAnsi="Times New Roman"/>
          <w:sz w:val="24"/>
          <w:szCs w:val="24"/>
        </w:rPr>
        <w:tab/>
        <w:t>0.945</w:t>
      </w:r>
      <w:r w:rsidRPr="008F4D99">
        <w:rPr>
          <w:rFonts w:ascii="Times New Roman" w:hAnsi="Times New Roman"/>
          <w:sz w:val="24"/>
          <w:szCs w:val="24"/>
        </w:rPr>
        <w:tab/>
        <w:t>0.823</w:t>
      </w:r>
      <w:r w:rsidRPr="008F4D99">
        <w:rPr>
          <w:rFonts w:ascii="Times New Roman" w:hAnsi="Times New Roman"/>
          <w:sz w:val="24"/>
          <w:szCs w:val="24"/>
        </w:rPr>
        <w:tab/>
        <w:t>0.946</w:t>
      </w:r>
    </w:p>
    <w:p w14:paraId="56CAC26D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36</w:t>
      </w:r>
      <w:r w:rsidRPr="008F4D99">
        <w:rPr>
          <w:rFonts w:ascii="Times New Roman" w:hAnsi="Times New Roman"/>
          <w:sz w:val="24"/>
          <w:szCs w:val="24"/>
        </w:rPr>
        <w:tab/>
        <w:t>0.930</w:t>
      </w:r>
      <w:r w:rsidRPr="008F4D99">
        <w:rPr>
          <w:rFonts w:ascii="Times New Roman" w:hAnsi="Times New Roman"/>
          <w:sz w:val="24"/>
          <w:szCs w:val="24"/>
        </w:rPr>
        <w:tab/>
        <w:t>0.820</w:t>
      </w:r>
      <w:r w:rsidRPr="008F4D99">
        <w:rPr>
          <w:rFonts w:ascii="Times New Roman" w:hAnsi="Times New Roman"/>
          <w:sz w:val="24"/>
          <w:szCs w:val="24"/>
        </w:rPr>
        <w:tab/>
        <w:t>0.938</w:t>
      </w:r>
    </w:p>
    <w:p w14:paraId="3B91BBCB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37</w:t>
      </w:r>
      <w:r w:rsidRPr="008F4D99">
        <w:rPr>
          <w:rFonts w:ascii="Times New Roman" w:hAnsi="Times New Roman"/>
          <w:sz w:val="24"/>
          <w:szCs w:val="24"/>
        </w:rPr>
        <w:tab/>
        <w:t>0.946</w:t>
      </w:r>
      <w:r w:rsidRPr="008F4D99">
        <w:rPr>
          <w:rFonts w:ascii="Times New Roman" w:hAnsi="Times New Roman"/>
          <w:sz w:val="24"/>
          <w:szCs w:val="24"/>
        </w:rPr>
        <w:tab/>
        <w:t>0.830</w:t>
      </w:r>
      <w:r w:rsidRPr="008F4D99">
        <w:rPr>
          <w:rFonts w:ascii="Times New Roman" w:hAnsi="Times New Roman"/>
          <w:sz w:val="24"/>
          <w:szCs w:val="24"/>
        </w:rPr>
        <w:tab/>
        <w:t>0.945</w:t>
      </w:r>
    </w:p>
    <w:p w14:paraId="60DE3FAC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38</w:t>
      </w:r>
      <w:r w:rsidRPr="008F4D99">
        <w:rPr>
          <w:rFonts w:ascii="Times New Roman" w:hAnsi="Times New Roman"/>
          <w:sz w:val="24"/>
          <w:szCs w:val="24"/>
        </w:rPr>
        <w:tab/>
        <w:t>0.935</w:t>
      </w:r>
      <w:r w:rsidRPr="008F4D99">
        <w:rPr>
          <w:rFonts w:ascii="Times New Roman" w:hAnsi="Times New Roman"/>
          <w:sz w:val="24"/>
          <w:szCs w:val="24"/>
        </w:rPr>
        <w:tab/>
        <w:t>0.814</w:t>
      </w:r>
      <w:r w:rsidRPr="008F4D99">
        <w:rPr>
          <w:rFonts w:ascii="Times New Roman" w:hAnsi="Times New Roman"/>
          <w:sz w:val="24"/>
          <w:szCs w:val="24"/>
        </w:rPr>
        <w:tab/>
        <w:t>0.948</w:t>
      </w:r>
    </w:p>
    <w:p w14:paraId="493D9D06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39</w:t>
      </w:r>
      <w:r w:rsidRPr="008F4D99">
        <w:rPr>
          <w:rFonts w:ascii="Times New Roman" w:hAnsi="Times New Roman"/>
          <w:sz w:val="24"/>
          <w:szCs w:val="24"/>
        </w:rPr>
        <w:tab/>
        <w:t>0.945</w:t>
      </w:r>
      <w:r w:rsidRPr="008F4D99">
        <w:rPr>
          <w:rFonts w:ascii="Times New Roman" w:hAnsi="Times New Roman"/>
          <w:sz w:val="24"/>
          <w:szCs w:val="24"/>
        </w:rPr>
        <w:tab/>
        <w:t>0.808</w:t>
      </w:r>
      <w:r w:rsidRPr="008F4D99">
        <w:rPr>
          <w:rFonts w:ascii="Times New Roman" w:hAnsi="Times New Roman"/>
          <w:sz w:val="24"/>
          <w:szCs w:val="24"/>
        </w:rPr>
        <w:tab/>
        <w:t>0.935</w:t>
      </w:r>
    </w:p>
    <w:p w14:paraId="5BBDCC77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40</w:t>
      </w:r>
      <w:r w:rsidRPr="008F4D99">
        <w:rPr>
          <w:rFonts w:ascii="Times New Roman" w:hAnsi="Times New Roman"/>
          <w:sz w:val="24"/>
          <w:szCs w:val="24"/>
        </w:rPr>
        <w:tab/>
        <w:t>0.940</w:t>
      </w:r>
      <w:r w:rsidRPr="008F4D99">
        <w:rPr>
          <w:rFonts w:ascii="Times New Roman" w:hAnsi="Times New Roman"/>
          <w:sz w:val="24"/>
          <w:szCs w:val="24"/>
        </w:rPr>
        <w:tab/>
        <w:t>0.823</w:t>
      </w:r>
      <w:r w:rsidRPr="008F4D99">
        <w:rPr>
          <w:rFonts w:ascii="Times New Roman" w:hAnsi="Times New Roman"/>
          <w:sz w:val="24"/>
          <w:szCs w:val="24"/>
        </w:rPr>
        <w:tab/>
        <w:t>0.940</w:t>
      </w:r>
    </w:p>
    <w:p w14:paraId="1B59D08B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41</w:t>
      </w:r>
      <w:r w:rsidRPr="008F4D99">
        <w:rPr>
          <w:rFonts w:ascii="Times New Roman" w:hAnsi="Times New Roman"/>
          <w:sz w:val="24"/>
          <w:szCs w:val="24"/>
        </w:rPr>
        <w:tab/>
        <w:t>0.948</w:t>
      </w:r>
      <w:r w:rsidRPr="008F4D99">
        <w:rPr>
          <w:rFonts w:ascii="Times New Roman" w:hAnsi="Times New Roman"/>
          <w:sz w:val="24"/>
          <w:szCs w:val="24"/>
        </w:rPr>
        <w:tab/>
        <w:t>0.833</w:t>
      </w:r>
      <w:r w:rsidRPr="008F4D99">
        <w:rPr>
          <w:rFonts w:ascii="Times New Roman" w:hAnsi="Times New Roman"/>
          <w:sz w:val="24"/>
          <w:szCs w:val="24"/>
        </w:rPr>
        <w:tab/>
        <w:t>0.940</w:t>
      </w:r>
    </w:p>
    <w:p w14:paraId="5FA219C5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42</w:t>
      </w:r>
      <w:r w:rsidRPr="008F4D99">
        <w:rPr>
          <w:rFonts w:ascii="Times New Roman" w:hAnsi="Times New Roman"/>
          <w:sz w:val="24"/>
          <w:szCs w:val="24"/>
        </w:rPr>
        <w:tab/>
        <w:t>0.936</w:t>
      </w:r>
      <w:r w:rsidRPr="008F4D99">
        <w:rPr>
          <w:rFonts w:ascii="Times New Roman" w:hAnsi="Times New Roman"/>
          <w:sz w:val="24"/>
          <w:szCs w:val="24"/>
        </w:rPr>
        <w:tab/>
        <w:t>0.829</w:t>
      </w:r>
      <w:r w:rsidRPr="008F4D99">
        <w:rPr>
          <w:rFonts w:ascii="Times New Roman" w:hAnsi="Times New Roman"/>
          <w:sz w:val="24"/>
          <w:szCs w:val="24"/>
        </w:rPr>
        <w:tab/>
        <w:t>0.935</w:t>
      </w:r>
    </w:p>
    <w:p w14:paraId="68C37A06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lastRenderedPageBreak/>
        <w:t>43</w:t>
      </w:r>
      <w:r w:rsidRPr="008F4D99">
        <w:rPr>
          <w:rFonts w:ascii="Times New Roman" w:hAnsi="Times New Roman"/>
          <w:sz w:val="24"/>
          <w:szCs w:val="24"/>
        </w:rPr>
        <w:tab/>
        <w:t>0.929</w:t>
      </w:r>
      <w:r w:rsidRPr="008F4D99">
        <w:rPr>
          <w:rFonts w:ascii="Times New Roman" w:hAnsi="Times New Roman"/>
          <w:sz w:val="24"/>
          <w:szCs w:val="24"/>
        </w:rPr>
        <w:tab/>
        <w:t>0.805</w:t>
      </w:r>
      <w:r w:rsidRPr="008F4D99">
        <w:rPr>
          <w:rFonts w:ascii="Times New Roman" w:hAnsi="Times New Roman"/>
          <w:sz w:val="24"/>
          <w:szCs w:val="24"/>
        </w:rPr>
        <w:tab/>
        <w:t>0.942</w:t>
      </w:r>
    </w:p>
    <w:p w14:paraId="2E2D21C1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44</w:t>
      </w:r>
      <w:r w:rsidRPr="008F4D99">
        <w:rPr>
          <w:rFonts w:ascii="Times New Roman" w:hAnsi="Times New Roman"/>
          <w:sz w:val="24"/>
          <w:szCs w:val="24"/>
        </w:rPr>
        <w:tab/>
        <w:t>0.936</w:t>
      </w:r>
      <w:r w:rsidRPr="008F4D99">
        <w:rPr>
          <w:rFonts w:ascii="Times New Roman" w:hAnsi="Times New Roman"/>
          <w:sz w:val="24"/>
          <w:szCs w:val="24"/>
        </w:rPr>
        <w:tab/>
        <w:t>0.821</w:t>
      </w:r>
      <w:r w:rsidRPr="008F4D99">
        <w:rPr>
          <w:rFonts w:ascii="Times New Roman" w:hAnsi="Times New Roman"/>
          <w:sz w:val="24"/>
          <w:szCs w:val="24"/>
        </w:rPr>
        <w:tab/>
        <w:t>0.943</w:t>
      </w:r>
    </w:p>
    <w:p w14:paraId="1474C055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45</w:t>
      </w:r>
      <w:r w:rsidRPr="008F4D99">
        <w:rPr>
          <w:rFonts w:ascii="Times New Roman" w:hAnsi="Times New Roman"/>
          <w:sz w:val="24"/>
          <w:szCs w:val="24"/>
        </w:rPr>
        <w:tab/>
        <w:t>0.932</w:t>
      </w:r>
      <w:r w:rsidRPr="008F4D99">
        <w:rPr>
          <w:rFonts w:ascii="Times New Roman" w:hAnsi="Times New Roman"/>
          <w:sz w:val="24"/>
          <w:szCs w:val="24"/>
        </w:rPr>
        <w:tab/>
        <w:t>0.832</w:t>
      </w:r>
      <w:r w:rsidRPr="008F4D99">
        <w:rPr>
          <w:rFonts w:ascii="Times New Roman" w:hAnsi="Times New Roman"/>
          <w:sz w:val="24"/>
          <w:szCs w:val="24"/>
        </w:rPr>
        <w:tab/>
        <w:t>0.939</w:t>
      </w:r>
    </w:p>
    <w:p w14:paraId="5E0340D6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46</w:t>
      </w:r>
      <w:r w:rsidRPr="008F4D99">
        <w:rPr>
          <w:rFonts w:ascii="Times New Roman" w:hAnsi="Times New Roman"/>
          <w:sz w:val="24"/>
          <w:szCs w:val="24"/>
        </w:rPr>
        <w:tab/>
        <w:t>0.938</w:t>
      </w:r>
      <w:r w:rsidRPr="008F4D99">
        <w:rPr>
          <w:rFonts w:ascii="Times New Roman" w:hAnsi="Times New Roman"/>
          <w:sz w:val="24"/>
          <w:szCs w:val="24"/>
        </w:rPr>
        <w:tab/>
        <w:t>0.815</w:t>
      </w:r>
      <w:r w:rsidRPr="008F4D99">
        <w:rPr>
          <w:rFonts w:ascii="Times New Roman" w:hAnsi="Times New Roman"/>
          <w:sz w:val="24"/>
          <w:szCs w:val="24"/>
        </w:rPr>
        <w:tab/>
        <w:t>0.932</w:t>
      </w:r>
    </w:p>
    <w:p w14:paraId="3DDB4847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47</w:t>
      </w:r>
      <w:r w:rsidRPr="008F4D99">
        <w:rPr>
          <w:rFonts w:ascii="Times New Roman" w:hAnsi="Times New Roman"/>
          <w:sz w:val="24"/>
          <w:szCs w:val="24"/>
        </w:rPr>
        <w:tab/>
        <w:t>0.942</w:t>
      </w:r>
      <w:r w:rsidRPr="008F4D99">
        <w:rPr>
          <w:rFonts w:ascii="Times New Roman" w:hAnsi="Times New Roman"/>
          <w:sz w:val="24"/>
          <w:szCs w:val="24"/>
        </w:rPr>
        <w:tab/>
        <w:t>0.807</w:t>
      </w:r>
      <w:r w:rsidRPr="008F4D99">
        <w:rPr>
          <w:rFonts w:ascii="Times New Roman" w:hAnsi="Times New Roman"/>
          <w:sz w:val="24"/>
          <w:szCs w:val="24"/>
        </w:rPr>
        <w:tab/>
        <w:t>0.936</w:t>
      </w:r>
    </w:p>
    <w:p w14:paraId="2070B345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48</w:t>
      </w:r>
      <w:r w:rsidRPr="008F4D99">
        <w:rPr>
          <w:rFonts w:ascii="Times New Roman" w:hAnsi="Times New Roman"/>
          <w:sz w:val="24"/>
          <w:szCs w:val="24"/>
        </w:rPr>
        <w:tab/>
        <w:t>0.929</w:t>
      </w:r>
      <w:r w:rsidRPr="008F4D99">
        <w:rPr>
          <w:rFonts w:ascii="Times New Roman" w:hAnsi="Times New Roman"/>
          <w:sz w:val="24"/>
          <w:szCs w:val="24"/>
        </w:rPr>
        <w:tab/>
        <w:t>0.798</w:t>
      </w:r>
      <w:r w:rsidRPr="008F4D99">
        <w:rPr>
          <w:rFonts w:ascii="Times New Roman" w:hAnsi="Times New Roman"/>
          <w:sz w:val="24"/>
          <w:szCs w:val="24"/>
        </w:rPr>
        <w:tab/>
        <w:t>0.942</w:t>
      </w:r>
    </w:p>
    <w:p w14:paraId="1E9A31FD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49</w:t>
      </w:r>
      <w:r w:rsidRPr="008F4D99">
        <w:rPr>
          <w:rFonts w:ascii="Times New Roman" w:hAnsi="Times New Roman"/>
          <w:sz w:val="24"/>
          <w:szCs w:val="24"/>
        </w:rPr>
        <w:tab/>
        <w:t>0.938</w:t>
      </w:r>
      <w:r w:rsidRPr="008F4D99">
        <w:rPr>
          <w:rFonts w:ascii="Times New Roman" w:hAnsi="Times New Roman"/>
          <w:sz w:val="24"/>
          <w:szCs w:val="24"/>
        </w:rPr>
        <w:tab/>
        <w:t>0.811</w:t>
      </w:r>
      <w:r w:rsidRPr="008F4D99">
        <w:rPr>
          <w:rFonts w:ascii="Times New Roman" w:hAnsi="Times New Roman"/>
          <w:sz w:val="24"/>
          <w:szCs w:val="24"/>
        </w:rPr>
        <w:tab/>
        <w:t>0.943</w:t>
      </w:r>
    </w:p>
    <w:p w14:paraId="1C7C7B2C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50</w:t>
      </w:r>
      <w:r w:rsidRPr="008F4D99">
        <w:rPr>
          <w:rFonts w:ascii="Times New Roman" w:hAnsi="Times New Roman"/>
          <w:sz w:val="24"/>
          <w:szCs w:val="24"/>
        </w:rPr>
        <w:tab/>
        <w:t>0.942</w:t>
      </w:r>
      <w:r w:rsidRPr="008F4D99">
        <w:rPr>
          <w:rFonts w:ascii="Times New Roman" w:hAnsi="Times New Roman"/>
          <w:sz w:val="24"/>
          <w:szCs w:val="24"/>
        </w:rPr>
        <w:tab/>
        <w:t>0.813</w:t>
      </w:r>
      <w:r w:rsidRPr="008F4D99">
        <w:rPr>
          <w:rFonts w:ascii="Times New Roman" w:hAnsi="Times New Roman"/>
          <w:sz w:val="24"/>
          <w:szCs w:val="24"/>
        </w:rPr>
        <w:tab/>
        <w:t>0.943</w:t>
      </w:r>
    </w:p>
    <w:p w14:paraId="6E8E0CAA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51</w:t>
      </w:r>
      <w:r w:rsidRPr="008F4D99">
        <w:rPr>
          <w:rFonts w:ascii="Times New Roman" w:hAnsi="Times New Roman"/>
          <w:sz w:val="24"/>
          <w:szCs w:val="24"/>
        </w:rPr>
        <w:tab/>
        <w:t>0.940</w:t>
      </w:r>
      <w:r w:rsidRPr="008F4D99">
        <w:rPr>
          <w:rFonts w:ascii="Times New Roman" w:hAnsi="Times New Roman"/>
          <w:sz w:val="24"/>
          <w:szCs w:val="24"/>
        </w:rPr>
        <w:tab/>
        <w:t>0.814</w:t>
      </w:r>
      <w:r w:rsidRPr="008F4D99">
        <w:rPr>
          <w:rFonts w:ascii="Times New Roman" w:hAnsi="Times New Roman"/>
          <w:sz w:val="24"/>
          <w:szCs w:val="24"/>
        </w:rPr>
        <w:tab/>
        <w:t>0.945</w:t>
      </w:r>
    </w:p>
    <w:p w14:paraId="5A88D31D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52</w:t>
      </w:r>
      <w:r w:rsidRPr="008F4D99">
        <w:rPr>
          <w:rFonts w:ascii="Times New Roman" w:hAnsi="Times New Roman"/>
          <w:sz w:val="24"/>
          <w:szCs w:val="24"/>
        </w:rPr>
        <w:tab/>
        <w:t>0.933</w:t>
      </w:r>
      <w:r w:rsidRPr="008F4D99">
        <w:rPr>
          <w:rFonts w:ascii="Times New Roman" w:hAnsi="Times New Roman"/>
          <w:sz w:val="24"/>
          <w:szCs w:val="24"/>
        </w:rPr>
        <w:tab/>
        <w:t>0.827</w:t>
      </w:r>
      <w:r w:rsidRPr="008F4D99">
        <w:rPr>
          <w:rFonts w:ascii="Times New Roman" w:hAnsi="Times New Roman"/>
          <w:sz w:val="24"/>
          <w:szCs w:val="24"/>
        </w:rPr>
        <w:tab/>
        <w:t>0.940</w:t>
      </w:r>
    </w:p>
    <w:p w14:paraId="4E17D507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53</w:t>
      </w:r>
      <w:r w:rsidRPr="008F4D99">
        <w:rPr>
          <w:rFonts w:ascii="Times New Roman" w:hAnsi="Times New Roman"/>
          <w:sz w:val="24"/>
          <w:szCs w:val="24"/>
        </w:rPr>
        <w:tab/>
        <w:t>0.926</w:t>
      </w:r>
      <w:r w:rsidRPr="008F4D99">
        <w:rPr>
          <w:rFonts w:ascii="Times New Roman" w:hAnsi="Times New Roman"/>
          <w:sz w:val="24"/>
          <w:szCs w:val="24"/>
        </w:rPr>
        <w:tab/>
        <w:t>0.823</w:t>
      </w:r>
      <w:r w:rsidRPr="008F4D99">
        <w:rPr>
          <w:rFonts w:ascii="Times New Roman" w:hAnsi="Times New Roman"/>
          <w:sz w:val="24"/>
          <w:szCs w:val="24"/>
        </w:rPr>
        <w:tab/>
        <w:t>0.940</w:t>
      </w:r>
    </w:p>
    <w:p w14:paraId="0354510D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54</w:t>
      </w:r>
      <w:r w:rsidRPr="008F4D99">
        <w:rPr>
          <w:rFonts w:ascii="Times New Roman" w:hAnsi="Times New Roman"/>
          <w:sz w:val="24"/>
          <w:szCs w:val="24"/>
        </w:rPr>
        <w:tab/>
        <w:t>0.929</w:t>
      </w:r>
      <w:r w:rsidRPr="008F4D99">
        <w:rPr>
          <w:rFonts w:ascii="Times New Roman" w:hAnsi="Times New Roman"/>
          <w:sz w:val="24"/>
          <w:szCs w:val="24"/>
        </w:rPr>
        <w:tab/>
        <w:t>0.813</w:t>
      </w:r>
      <w:r w:rsidRPr="008F4D99">
        <w:rPr>
          <w:rFonts w:ascii="Times New Roman" w:hAnsi="Times New Roman"/>
          <w:sz w:val="24"/>
          <w:szCs w:val="24"/>
        </w:rPr>
        <w:tab/>
        <w:t>0.940</w:t>
      </w:r>
    </w:p>
    <w:p w14:paraId="54B61B97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55</w:t>
      </w:r>
      <w:r w:rsidRPr="008F4D99">
        <w:rPr>
          <w:rFonts w:ascii="Times New Roman" w:hAnsi="Times New Roman"/>
          <w:sz w:val="24"/>
          <w:szCs w:val="24"/>
        </w:rPr>
        <w:tab/>
        <w:t>0.943</w:t>
      </w:r>
      <w:r w:rsidRPr="008F4D99">
        <w:rPr>
          <w:rFonts w:ascii="Times New Roman" w:hAnsi="Times New Roman"/>
          <w:sz w:val="24"/>
          <w:szCs w:val="24"/>
        </w:rPr>
        <w:tab/>
        <w:t>0.824</w:t>
      </w:r>
      <w:r w:rsidRPr="008F4D99">
        <w:rPr>
          <w:rFonts w:ascii="Times New Roman" w:hAnsi="Times New Roman"/>
          <w:sz w:val="24"/>
          <w:szCs w:val="24"/>
        </w:rPr>
        <w:tab/>
        <w:t>0.936</w:t>
      </w:r>
    </w:p>
    <w:p w14:paraId="694D4EB7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56</w:t>
      </w:r>
      <w:r w:rsidRPr="008F4D99">
        <w:rPr>
          <w:rFonts w:ascii="Times New Roman" w:hAnsi="Times New Roman"/>
          <w:sz w:val="24"/>
          <w:szCs w:val="24"/>
        </w:rPr>
        <w:tab/>
        <w:t>0.949</w:t>
      </w:r>
      <w:r w:rsidRPr="008F4D99">
        <w:rPr>
          <w:rFonts w:ascii="Times New Roman" w:hAnsi="Times New Roman"/>
          <w:sz w:val="24"/>
          <w:szCs w:val="24"/>
        </w:rPr>
        <w:tab/>
        <w:t>0.813</w:t>
      </w:r>
      <w:r w:rsidRPr="008F4D99">
        <w:rPr>
          <w:rFonts w:ascii="Times New Roman" w:hAnsi="Times New Roman"/>
          <w:sz w:val="24"/>
          <w:szCs w:val="24"/>
        </w:rPr>
        <w:tab/>
        <w:t>0.936</w:t>
      </w:r>
    </w:p>
    <w:p w14:paraId="55D1B1AC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57</w:t>
      </w:r>
      <w:r w:rsidRPr="008F4D99">
        <w:rPr>
          <w:rFonts w:ascii="Times New Roman" w:hAnsi="Times New Roman"/>
          <w:sz w:val="24"/>
          <w:szCs w:val="24"/>
        </w:rPr>
        <w:tab/>
        <w:t>0.948</w:t>
      </w:r>
      <w:r w:rsidRPr="008F4D99">
        <w:rPr>
          <w:rFonts w:ascii="Times New Roman" w:hAnsi="Times New Roman"/>
          <w:sz w:val="24"/>
          <w:szCs w:val="24"/>
        </w:rPr>
        <w:tab/>
        <w:t>0.823</w:t>
      </w:r>
      <w:r w:rsidRPr="008F4D99">
        <w:rPr>
          <w:rFonts w:ascii="Times New Roman" w:hAnsi="Times New Roman"/>
          <w:sz w:val="24"/>
          <w:szCs w:val="24"/>
        </w:rPr>
        <w:tab/>
        <w:t>0.945</w:t>
      </w:r>
    </w:p>
    <w:p w14:paraId="689A029A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58</w:t>
      </w:r>
      <w:r w:rsidRPr="008F4D99">
        <w:rPr>
          <w:rFonts w:ascii="Times New Roman" w:hAnsi="Times New Roman"/>
          <w:sz w:val="24"/>
          <w:szCs w:val="24"/>
        </w:rPr>
        <w:tab/>
        <w:t>0.936</w:t>
      </w:r>
      <w:r w:rsidRPr="008F4D99">
        <w:rPr>
          <w:rFonts w:ascii="Times New Roman" w:hAnsi="Times New Roman"/>
          <w:sz w:val="24"/>
          <w:szCs w:val="24"/>
        </w:rPr>
        <w:tab/>
        <w:t>0.821</w:t>
      </w:r>
      <w:r w:rsidRPr="008F4D99">
        <w:rPr>
          <w:rFonts w:ascii="Times New Roman" w:hAnsi="Times New Roman"/>
          <w:sz w:val="24"/>
          <w:szCs w:val="24"/>
        </w:rPr>
        <w:tab/>
        <w:t>0.942</w:t>
      </w:r>
    </w:p>
    <w:p w14:paraId="7762B618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59</w:t>
      </w:r>
      <w:r w:rsidRPr="008F4D99">
        <w:rPr>
          <w:rFonts w:ascii="Times New Roman" w:hAnsi="Times New Roman"/>
          <w:sz w:val="24"/>
          <w:szCs w:val="24"/>
        </w:rPr>
        <w:tab/>
        <w:t>0.938</w:t>
      </w:r>
      <w:r w:rsidRPr="008F4D99">
        <w:rPr>
          <w:rFonts w:ascii="Times New Roman" w:hAnsi="Times New Roman"/>
          <w:sz w:val="24"/>
          <w:szCs w:val="24"/>
        </w:rPr>
        <w:tab/>
        <w:t>0.818</w:t>
      </w:r>
      <w:r w:rsidRPr="008F4D99">
        <w:rPr>
          <w:rFonts w:ascii="Times New Roman" w:hAnsi="Times New Roman"/>
          <w:sz w:val="24"/>
          <w:szCs w:val="24"/>
        </w:rPr>
        <w:tab/>
        <w:t>0.940</w:t>
      </w:r>
    </w:p>
    <w:p w14:paraId="20F0A2FE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60</w:t>
      </w:r>
      <w:r w:rsidRPr="008F4D99">
        <w:rPr>
          <w:rFonts w:ascii="Times New Roman" w:hAnsi="Times New Roman"/>
          <w:sz w:val="24"/>
          <w:szCs w:val="24"/>
        </w:rPr>
        <w:tab/>
        <w:t>0.943</w:t>
      </w:r>
      <w:r w:rsidRPr="008F4D99">
        <w:rPr>
          <w:rFonts w:ascii="Times New Roman" w:hAnsi="Times New Roman"/>
          <w:sz w:val="24"/>
          <w:szCs w:val="24"/>
        </w:rPr>
        <w:tab/>
        <w:t>0.824</w:t>
      </w:r>
      <w:r w:rsidRPr="008F4D99">
        <w:rPr>
          <w:rFonts w:ascii="Times New Roman" w:hAnsi="Times New Roman"/>
          <w:sz w:val="24"/>
          <w:szCs w:val="24"/>
        </w:rPr>
        <w:tab/>
        <w:t>0.936</w:t>
      </w:r>
    </w:p>
    <w:p w14:paraId="4AA9AFE2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61</w:t>
      </w:r>
      <w:r w:rsidRPr="008F4D99">
        <w:rPr>
          <w:rFonts w:ascii="Times New Roman" w:hAnsi="Times New Roman"/>
          <w:sz w:val="24"/>
          <w:szCs w:val="24"/>
        </w:rPr>
        <w:tab/>
        <w:t>0.936</w:t>
      </w:r>
      <w:r w:rsidRPr="008F4D99">
        <w:rPr>
          <w:rFonts w:ascii="Times New Roman" w:hAnsi="Times New Roman"/>
          <w:sz w:val="24"/>
          <w:szCs w:val="24"/>
        </w:rPr>
        <w:tab/>
        <w:t>0.820</w:t>
      </w:r>
      <w:r w:rsidRPr="008F4D99">
        <w:rPr>
          <w:rFonts w:ascii="Times New Roman" w:hAnsi="Times New Roman"/>
          <w:sz w:val="24"/>
          <w:szCs w:val="24"/>
        </w:rPr>
        <w:tab/>
        <w:t>0.942</w:t>
      </w:r>
    </w:p>
    <w:p w14:paraId="6ACD411F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62</w:t>
      </w:r>
      <w:r w:rsidRPr="008F4D99">
        <w:rPr>
          <w:rFonts w:ascii="Times New Roman" w:hAnsi="Times New Roman"/>
          <w:sz w:val="24"/>
          <w:szCs w:val="24"/>
        </w:rPr>
        <w:tab/>
        <w:t>0.930</w:t>
      </w:r>
      <w:r w:rsidRPr="008F4D99">
        <w:rPr>
          <w:rFonts w:ascii="Times New Roman" w:hAnsi="Times New Roman"/>
          <w:sz w:val="24"/>
          <w:szCs w:val="24"/>
        </w:rPr>
        <w:tab/>
        <w:t>0.810</w:t>
      </w:r>
      <w:r w:rsidRPr="008F4D99">
        <w:rPr>
          <w:rFonts w:ascii="Times New Roman" w:hAnsi="Times New Roman"/>
          <w:sz w:val="24"/>
          <w:szCs w:val="24"/>
        </w:rPr>
        <w:tab/>
        <w:t>0.936</w:t>
      </w:r>
    </w:p>
    <w:p w14:paraId="5F48422A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63</w:t>
      </w:r>
      <w:r w:rsidRPr="008F4D99">
        <w:rPr>
          <w:rFonts w:ascii="Times New Roman" w:hAnsi="Times New Roman"/>
          <w:sz w:val="24"/>
          <w:szCs w:val="24"/>
        </w:rPr>
        <w:tab/>
        <w:t>0.933</w:t>
      </w:r>
      <w:r w:rsidRPr="008F4D99">
        <w:rPr>
          <w:rFonts w:ascii="Times New Roman" w:hAnsi="Times New Roman"/>
          <w:sz w:val="24"/>
          <w:szCs w:val="24"/>
        </w:rPr>
        <w:tab/>
        <w:t>0.832</w:t>
      </w:r>
      <w:r w:rsidRPr="008F4D99">
        <w:rPr>
          <w:rFonts w:ascii="Times New Roman" w:hAnsi="Times New Roman"/>
          <w:sz w:val="24"/>
          <w:szCs w:val="24"/>
        </w:rPr>
        <w:tab/>
        <w:t>0.939</w:t>
      </w:r>
    </w:p>
    <w:p w14:paraId="721F217E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64</w:t>
      </w:r>
      <w:r w:rsidRPr="008F4D99">
        <w:rPr>
          <w:rFonts w:ascii="Times New Roman" w:hAnsi="Times New Roman"/>
          <w:sz w:val="24"/>
          <w:szCs w:val="24"/>
        </w:rPr>
        <w:tab/>
        <w:t>0.938</w:t>
      </w:r>
      <w:r w:rsidRPr="008F4D99">
        <w:rPr>
          <w:rFonts w:ascii="Times New Roman" w:hAnsi="Times New Roman"/>
          <w:sz w:val="24"/>
          <w:szCs w:val="24"/>
        </w:rPr>
        <w:tab/>
        <w:t>0.818</w:t>
      </w:r>
      <w:r w:rsidRPr="008F4D99">
        <w:rPr>
          <w:rFonts w:ascii="Times New Roman" w:hAnsi="Times New Roman"/>
          <w:sz w:val="24"/>
          <w:szCs w:val="24"/>
        </w:rPr>
        <w:tab/>
        <w:t>0.933</w:t>
      </w:r>
    </w:p>
    <w:p w14:paraId="2F54CF9E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lastRenderedPageBreak/>
        <w:t>65</w:t>
      </w:r>
      <w:r w:rsidRPr="008F4D99">
        <w:rPr>
          <w:rFonts w:ascii="Times New Roman" w:hAnsi="Times New Roman"/>
          <w:sz w:val="24"/>
          <w:szCs w:val="24"/>
        </w:rPr>
        <w:tab/>
        <w:t>0.942</w:t>
      </w:r>
      <w:r w:rsidRPr="008F4D99">
        <w:rPr>
          <w:rFonts w:ascii="Times New Roman" w:hAnsi="Times New Roman"/>
          <w:sz w:val="24"/>
          <w:szCs w:val="24"/>
        </w:rPr>
        <w:tab/>
        <w:t>0.820</w:t>
      </w:r>
      <w:r w:rsidRPr="008F4D99">
        <w:rPr>
          <w:rFonts w:ascii="Times New Roman" w:hAnsi="Times New Roman"/>
          <w:sz w:val="24"/>
          <w:szCs w:val="24"/>
        </w:rPr>
        <w:tab/>
        <w:t>0.943</w:t>
      </w:r>
    </w:p>
    <w:p w14:paraId="63ADA927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66</w:t>
      </w:r>
      <w:r w:rsidRPr="008F4D99">
        <w:rPr>
          <w:rFonts w:ascii="Times New Roman" w:hAnsi="Times New Roman"/>
          <w:sz w:val="24"/>
          <w:szCs w:val="24"/>
        </w:rPr>
        <w:tab/>
        <w:t>0.936</w:t>
      </w:r>
      <w:r w:rsidRPr="008F4D99">
        <w:rPr>
          <w:rFonts w:ascii="Times New Roman" w:hAnsi="Times New Roman"/>
          <w:sz w:val="24"/>
          <w:szCs w:val="24"/>
        </w:rPr>
        <w:tab/>
        <w:t>0.811</w:t>
      </w:r>
      <w:r w:rsidRPr="008F4D99">
        <w:rPr>
          <w:rFonts w:ascii="Times New Roman" w:hAnsi="Times New Roman"/>
          <w:sz w:val="24"/>
          <w:szCs w:val="24"/>
        </w:rPr>
        <w:tab/>
        <w:t>0.939</w:t>
      </w:r>
    </w:p>
    <w:p w14:paraId="183F2552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67</w:t>
      </w:r>
      <w:r w:rsidRPr="008F4D99">
        <w:rPr>
          <w:rFonts w:ascii="Times New Roman" w:hAnsi="Times New Roman"/>
          <w:sz w:val="24"/>
          <w:szCs w:val="24"/>
        </w:rPr>
        <w:tab/>
        <w:t>0.932</w:t>
      </w:r>
      <w:r w:rsidRPr="008F4D99">
        <w:rPr>
          <w:rFonts w:ascii="Times New Roman" w:hAnsi="Times New Roman"/>
          <w:sz w:val="24"/>
          <w:szCs w:val="24"/>
        </w:rPr>
        <w:tab/>
        <w:t>0.804</w:t>
      </w:r>
      <w:r w:rsidRPr="008F4D99">
        <w:rPr>
          <w:rFonts w:ascii="Times New Roman" w:hAnsi="Times New Roman"/>
          <w:sz w:val="24"/>
          <w:szCs w:val="24"/>
        </w:rPr>
        <w:tab/>
        <w:t>0.936</w:t>
      </w:r>
    </w:p>
    <w:p w14:paraId="498780B2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68</w:t>
      </w:r>
      <w:r w:rsidRPr="008F4D99">
        <w:rPr>
          <w:rFonts w:ascii="Times New Roman" w:hAnsi="Times New Roman"/>
          <w:sz w:val="24"/>
          <w:szCs w:val="24"/>
        </w:rPr>
        <w:tab/>
        <w:t>0.936</w:t>
      </w:r>
      <w:r w:rsidRPr="008F4D99">
        <w:rPr>
          <w:rFonts w:ascii="Times New Roman" w:hAnsi="Times New Roman"/>
          <w:sz w:val="24"/>
          <w:szCs w:val="24"/>
        </w:rPr>
        <w:tab/>
        <w:t>0.829</w:t>
      </w:r>
      <w:r w:rsidRPr="008F4D99">
        <w:rPr>
          <w:rFonts w:ascii="Times New Roman" w:hAnsi="Times New Roman"/>
          <w:sz w:val="24"/>
          <w:szCs w:val="24"/>
        </w:rPr>
        <w:tab/>
        <w:t>0.945</w:t>
      </w:r>
    </w:p>
    <w:p w14:paraId="6E61188F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69</w:t>
      </w:r>
      <w:r w:rsidRPr="008F4D99">
        <w:rPr>
          <w:rFonts w:ascii="Times New Roman" w:hAnsi="Times New Roman"/>
          <w:sz w:val="24"/>
          <w:szCs w:val="24"/>
        </w:rPr>
        <w:tab/>
        <w:t>0.938</w:t>
      </w:r>
      <w:r w:rsidRPr="008F4D99">
        <w:rPr>
          <w:rFonts w:ascii="Times New Roman" w:hAnsi="Times New Roman"/>
          <w:sz w:val="24"/>
          <w:szCs w:val="24"/>
        </w:rPr>
        <w:tab/>
        <w:t>0.818</w:t>
      </w:r>
      <w:r w:rsidRPr="008F4D99">
        <w:rPr>
          <w:rFonts w:ascii="Times New Roman" w:hAnsi="Times New Roman"/>
          <w:sz w:val="24"/>
          <w:szCs w:val="24"/>
        </w:rPr>
        <w:tab/>
        <w:t>0.942</w:t>
      </w:r>
    </w:p>
    <w:p w14:paraId="1DF8155F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70</w:t>
      </w:r>
      <w:r w:rsidRPr="008F4D99">
        <w:rPr>
          <w:rFonts w:ascii="Times New Roman" w:hAnsi="Times New Roman"/>
          <w:sz w:val="24"/>
          <w:szCs w:val="24"/>
        </w:rPr>
        <w:tab/>
        <w:t>0.942</w:t>
      </w:r>
      <w:r w:rsidRPr="008F4D99">
        <w:rPr>
          <w:rFonts w:ascii="Times New Roman" w:hAnsi="Times New Roman"/>
          <w:sz w:val="24"/>
          <w:szCs w:val="24"/>
        </w:rPr>
        <w:tab/>
        <w:t>0.827</w:t>
      </w:r>
      <w:r w:rsidRPr="008F4D99">
        <w:rPr>
          <w:rFonts w:ascii="Times New Roman" w:hAnsi="Times New Roman"/>
          <w:sz w:val="24"/>
          <w:szCs w:val="24"/>
        </w:rPr>
        <w:tab/>
        <w:t>0.945</w:t>
      </w:r>
    </w:p>
    <w:p w14:paraId="515894E2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71</w:t>
      </w:r>
      <w:r w:rsidRPr="008F4D99">
        <w:rPr>
          <w:rFonts w:ascii="Times New Roman" w:hAnsi="Times New Roman"/>
          <w:sz w:val="24"/>
          <w:szCs w:val="24"/>
        </w:rPr>
        <w:tab/>
        <w:t>0.943</w:t>
      </w:r>
      <w:r w:rsidRPr="008F4D99">
        <w:rPr>
          <w:rFonts w:ascii="Times New Roman" w:hAnsi="Times New Roman"/>
          <w:sz w:val="24"/>
          <w:szCs w:val="24"/>
        </w:rPr>
        <w:tab/>
        <w:t>0.818</w:t>
      </w:r>
      <w:r w:rsidRPr="008F4D99">
        <w:rPr>
          <w:rFonts w:ascii="Times New Roman" w:hAnsi="Times New Roman"/>
          <w:sz w:val="24"/>
          <w:szCs w:val="24"/>
        </w:rPr>
        <w:tab/>
        <w:t>0.935</w:t>
      </w:r>
    </w:p>
    <w:p w14:paraId="4E5484DB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72</w:t>
      </w:r>
      <w:r w:rsidRPr="008F4D99">
        <w:rPr>
          <w:rFonts w:ascii="Times New Roman" w:hAnsi="Times New Roman"/>
          <w:sz w:val="24"/>
          <w:szCs w:val="24"/>
        </w:rPr>
        <w:tab/>
        <w:t>0.923</w:t>
      </w:r>
      <w:r w:rsidRPr="008F4D99">
        <w:rPr>
          <w:rFonts w:ascii="Times New Roman" w:hAnsi="Times New Roman"/>
          <w:sz w:val="24"/>
          <w:szCs w:val="24"/>
        </w:rPr>
        <w:tab/>
        <w:t>0.829</w:t>
      </w:r>
      <w:r w:rsidRPr="008F4D99">
        <w:rPr>
          <w:rFonts w:ascii="Times New Roman" w:hAnsi="Times New Roman"/>
          <w:sz w:val="24"/>
          <w:szCs w:val="24"/>
        </w:rPr>
        <w:tab/>
        <w:t>0.939</w:t>
      </w:r>
    </w:p>
    <w:p w14:paraId="1B79AED6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73</w:t>
      </w:r>
      <w:r w:rsidRPr="008F4D99">
        <w:rPr>
          <w:rFonts w:ascii="Times New Roman" w:hAnsi="Times New Roman"/>
          <w:sz w:val="24"/>
          <w:szCs w:val="24"/>
        </w:rPr>
        <w:tab/>
        <w:t>0.935</w:t>
      </w:r>
      <w:r w:rsidRPr="008F4D99">
        <w:rPr>
          <w:rFonts w:ascii="Times New Roman" w:hAnsi="Times New Roman"/>
          <w:sz w:val="24"/>
          <w:szCs w:val="24"/>
        </w:rPr>
        <w:tab/>
        <w:t>0.814</w:t>
      </w:r>
      <w:r w:rsidRPr="008F4D99">
        <w:rPr>
          <w:rFonts w:ascii="Times New Roman" w:hAnsi="Times New Roman"/>
          <w:sz w:val="24"/>
          <w:szCs w:val="24"/>
        </w:rPr>
        <w:tab/>
        <w:t>0.940</w:t>
      </w:r>
    </w:p>
    <w:p w14:paraId="26350316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74</w:t>
      </w:r>
      <w:r w:rsidRPr="008F4D99">
        <w:rPr>
          <w:rFonts w:ascii="Times New Roman" w:hAnsi="Times New Roman"/>
          <w:sz w:val="24"/>
          <w:szCs w:val="24"/>
        </w:rPr>
        <w:tab/>
        <w:t>0.943</w:t>
      </w:r>
      <w:r w:rsidRPr="008F4D99">
        <w:rPr>
          <w:rFonts w:ascii="Times New Roman" w:hAnsi="Times New Roman"/>
          <w:sz w:val="24"/>
          <w:szCs w:val="24"/>
        </w:rPr>
        <w:tab/>
        <w:t>0.815</w:t>
      </w:r>
      <w:r w:rsidRPr="008F4D99">
        <w:rPr>
          <w:rFonts w:ascii="Times New Roman" w:hAnsi="Times New Roman"/>
          <w:sz w:val="24"/>
          <w:szCs w:val="24"/>
        </w:rPr>
        <w:tab/>
        <w:t>0.945</w:t>
      </w:r>
    </w:p>
    <w:p w14:paraId="5AC4376F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75</w:t>
      </w:r>
      <w:r w:rsidRPr="008F4D99">
        <w:rPr>
          <w:rFonts w:ascii="Times New Roman" w:hAnsi="Times New Roman"/>
          <w:sz w:val="24"/>
          <w:szCs w:val="24"/>
        </w:rPr>
        <w:tab/>
        <w:t>0.935</w:t>
      </w:r>
      <w:r w:rsidRPr="008F4D99">
        <w:rPr>
          <w:rFonts w:ascii="Times New Roman" w:hAnsi="Times New Roman"/>
          <w:sz w:val="24"/>
          <w:szCs w:val="24"/>
        </w:rPr>
        <w:tab/>
        <w:t>0.833</w:t>
      </w:r>
      <w:r w:rsidRPr="008F4D99">
        <w:rPr>
          <w:rFonts w:ascii="Times New Roman" w:hAnsi="Times New Roman"/>
          <w:sz w:val="24"/>
          <w:szCs w:val="24"/>
        </w:rPr>
        <w:tab/>
        <w:t>0.945</w:t>
      </w:r>
    </w:p>
    <w:p w14:paraId="348F925D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76</w:t>
      </w:r>
      <w:r w:rsidRPr="008F4D99">
        <w:rPr>
          <w:rFonts w:ascii="Times New Roman" w:hAnsi="Times New Roman"/>
          <w:sz w:val="24"/>
          <w:szCs w:val="24"/>
        </w:rPr>
        <w:tab/>
        <w:t>0.927</w:t>
      </w:r>
      <w:r w:rsidRPr="008F4D99">
        <w:rPr>
          <w:rFonts w:ascii="Times New Roman" w:hAnsi="Times New Roman"/>
          <w:sz w:val="24"/>
          <w:szCs w:val="24"/>
        </w:rPr>
        <w:tab/>
        <w:t>0.826</w:t>
      </w:r>
      <w:r w:rsidRPr="008F4D99">
        <w:rPr>
          <w:rFonts w:ascii="Times New Roman" w:hAnsi="Times New Roman"/>
          <w:sz w:val="24"/>
          <w:szCs w:val="24"/>
        </w:rPr>
        <w:tab/>
        <w:t>0.943</w:t>
      </w:r>
    </w:p>
    <w:p w14:paraId="02EEC8FD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77</w:t>
      </w:r>
      <w:r w:rsidRPr="008F4D99">
        <w:rPr>
          <w:rFonts w:ascii="Times New Roman" w:hAnsi="Times New Roman"/>
          <w:sz w:val="24"/>
          <w:szCs w:val="24"/>
        </w:rPr>
        <w:tab/>
        <w:t>0.939</w:t>
      </w:r>
      <w:r w:rsidRPr="008F4D99">
        <w:rPr>
          <w:rFonts w:ascii="Times New Roman" w:hAnsi="Times New Roman"/>
          <w:sz w:val="24"/>
          <w:szCs w:val="24"/>
        </w:rPr>
        <w:tab/>
        <w:t>0.805</w:t>
      </w:r>
      <w:r w:rsidRPr="008F4D99">
        <w:rPr>
          <w:rFonts w:ascii="Times New Roman" w:hAnsi="Times New Roman"/>
          <w:sz w:val="24"/>
          <w:szCs w:val="24"/>
        </w:rPr>
        <w:tab/>
        <w:t>0.935</w:t>
      </w:r>
    </w:p>
    <w:p w14:paraId="1DA1452A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78</w:t>
      </w:r>
      <w:r w:rsidRPr="008F4D99">
        <w:rPr>
          <w:rFonts w:ascii="Times New Roman" w:hAnsi="Times New Roman"/>
          <w:sz w:val="24"/>
          <w:szCs w:val="24"/>
        </w:rPr>
        <w:tab/>
        <w:t>0.943</w:t>
      </w:r>
      <w:r w:rsidRPr="008F4D99">
        <w:rPr>
          <w:rFonts w:ascii="Times New Roman" w:hAnsi="Times New Roman"/>
          <w:sz w:val="24"/>
          <w:szCs w:val="24"/>
        </w:rPr>
        <w:tab/>
        <w:t>0.817</w:t>
      </w:r>
      <w:r w:rsidRPr="008F4D99">
        <w:rPr>
          <w:rFonts w:ascii="Times New Roman" w:hAnsi="Times New Roman"/>
          <w:sz w:val="24"/>
          <w:szCs w:val="24"/>
        </w:rPr>
        <w:tab/>
        <w:t>0.943</w:t>
      </w:r>
    </w:p>
    <w:p w14:paraId="4EE71907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79</w:t>
      </w:r>
      <w:r w:rsidRPr="008F4D99">
        <w:rPr>
          <w:rFonts w:ascii="Times New Roman" w:hAnsi="Times New Roman"/>
          <w:sz w:val="24"/>
          <w:szCs w:val="24"/>
        </w:rPr>
        <w:tab/>
        <w:t>0.939</w:t>
      </w:r>
      <w:r w:rsidRPr="008F4D99">
        <w:rPr>
          <w:rFonts w:ascii="Times New Roman" w:hAnsi="Times New Roman"/>
          <w:sz w:val="24"/>
          <w:szCs w:val="24"/>
        </w:rPr>
        <w:tab/>
        <w:t>0.824</w:t>
      </w:r>
      <w:r w:rsidRPr="008F4D99">
        <w:rPr>
          <w:rFonts w:ascii="Times New Roman" w:hAnsi="Times New Roman"/>
          <w:sz w:val="24"/>
          <w:szCs w:val="24"/>
        </w:rPr>
        <w:tab/>
        <w:t>0.946</w:t>
      </w:r>
    </w:p>
    <w:p w14:paraId="12B7F7F0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80</w:t>
      </w:r>
      <w:r w:rsidRPr="008F4D99">
        <w:rPr>
          <w:rFonts w:ascii="Times New Roman" w:hAnsi="Times New Roman"/>
          <w:sz w:val="24"/>
          <w:szCs w:val="24"/>
        </w:rPr>
        <w:tab/>
        <w:t>0.942</w:t>
      </w:r>
      <w:r w:rsidRPr="008F4D99">
        <w:rPr>
          <w:rFonts w:ascii="Times New Roman" w:hAnsi="Times New Roman"/>
          <w:sz w:val="24"/>
          <w:szCs w:val="24"/>
        </w:rPr>
        <w:tab/>
        <w:t>0.802</w:t>
      </w:r>
      <w:r w:rsidRPr="008F4D99">
        <w:rPr>
          <w:rFonts w:ascii="Times New Roman" w:hAnsi="Times New Roman"/>
          <w:sz w:val="24"/>
          <w:szCs w:val="24"/>
        </w:rPr>
        <w:tab/>
        <w:t>0.943</w:t>
      </w:r>
    </w:p>
    <w:p w14:paraId="36AF7639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81</w:t>
      </w:r>
      <w:r w:rsidRPr="008F4D99">
        <w:rPr>
          <w:rFonts w:ascii="Times New Roman" w:hAnsi="Times New Roman"/>
          <w:sz w:val="24"/>
          <w:szCs w:val="24"/>
        </w:rPr>
        <w:tab/>
        <w:t>0.929</w:t>
      </w:r>
      <w:r w:rsidRPr="008F4D99">
        <w:rPr>
          <w:rFonts w:ascii="Times New Roman" w:hAnsi="Times New Roman"/>
          <w:sz w:val="24"/>
          <w:szCs w:val="24"/>
        </w:rPr>
        <w:tab/>
        <w:t>0.820</w:t>
      </w:r>
      <w:r w:rsidRPr="008F4D99">
        <w:rPr>
          <w:rFonts w:ascii="Times New Roman" w:hAnsi="Times New Roman"/>
          <w:sz w:val="24"/>
          <w:szCs w:val="24"/>
        </w:rPr>
        <w:tab/>
        <w:t>0.942</w:t>
      </w:r>
    </w:p>
    <w:p w14:paraId="04573FDA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82</w:t>
      </w:r>
      <w:r w:rsidRPr="008F4D99">
        <w:rPr>
          <w:rFonts w:ascii="Times New Roman" w:hAnsi="Times New Roman"/>
          <w:sz w:val="24"/>
          <w:szCs w:val="24"/>
        </w:rPr>
        <w:tab/>
        <w:t>0.935</w:t>
      </w:r>
      <w:r w:rsidRPr="008F4D99">
        <w:rPr>
          <w:rFonts w:ascii="Times New Roman" w:hAnsi="Times New Roman"/>
          <w:sz w:val="24"/>
          <w:szCs w:val="24"/>
        </w:rPr>
        <w:tab/>
        <w:t>0.814</w:t>
      </w:r>
      <w:r w:rsidRPr="008F4D99">
        <w:rPr>
          <w:rFonts w:ascii="Times New Roman" w:hAnsi="Times New Roman"/>
          <w:sz w:val="24"/>
          <w:szCs w:val="24"/>
        </w:rPr>
        <w:tab/>
        <w:t>0.948</w:t>
      </w:r>
    </w:p>
    <w:p w14:paraId="22394B30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83</w:t>
      </w:r>
      <w:r w:rsidRPr="008F4D99">
        <w:rPr>
          <w:rFonts w:ascii="Times New Roman" w:hAnsi="Times New Roman"/>
          <w:sz w:val="24"/>
          <w:szCs w:val="24"/>
        </w:rPr>
        <w:tab/>
        <w:t>0.929</w:t>
      </w:r>
      <w:r w:rsidRPr="008F4D99">
        <w:rPr>
          <w:rFonts w:ascii="Times New Roman" w:hAnsi="Times New Roman"/>
          <w:sz w:val="24"/>
          <w:szCs w:val="24"/>
        </w:rPr>
        <w:tab/>
        <w:t>0.811</w:t>
      </w:r>
      <w:r w:rsidRPr="008F4D99">
        <w:rPr>
          <w:rFonts w:ascii="Times New Roman" w:hAnsi="Times New Roman"/>
          <w:sz w:val="24"/>
          <w:szCs w:val="24"/>
        </w:rPr>
        <w:tab/>
        <w:t>0.940</w:t>
      </w:r>
    </w:p>
    <w:p w14:paraId="0B0644BC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84</w:t>
      </w:r>
      <w:r w:rsidRPr="008F4D99">
        <w:rPr>
          <w:rFonts w:ascii="Times New Roman" w:hAnsi="Times New Roman"/>
          <w:sz w:val="24"/>
          <w:szCs w:val="24"/>
        </w:rPr>
        <w:tab/>
        <w:t>0.926</w:t>
      </w:r>
      <w:r w:rsidRPr="008F4D99">
        <w:rPr>
          <w:rFonts w:ascii="Times New Roman" w:hAnsi="Times New Roman"/>
          <w:sz w:val="24"/>
          <w:szCs w:val="24"/>
        </w:rPr>
        <w:tab/>
        <w:t>0.829</w:t>
      </w:r>
      <w:r w:rsidRPr="008F4D99">
        <w:rPr>
          <w:rFonts w:ascii="Times New Roman" w:hAnsi="Times New Roman"/>
          <w:sz w:val="24"/>
          <w:szCs w:val="24"/>
        </w:rPr>
        <w:tab/>
        <w:t>0.940</w:t>
      </w:r>
    </w:p>
    <w:p w14:paraId="0A87A10A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85</w:t>
      </w:r>
      <w:r w:rsidRPr="008F4D99">
        <w:rPr>
          <w:rFonts w:ascii="Times New Roman" w:hAnsi="Times New Roman"/>
          <w:sz w:val="24"/>
          <w:szCs w:val="24"/>
        </w:rPr>
        <w:tab/>
        <w:t>0.945</w:t>
      </w:r>
      <w:r w:rsidRPr="008F4D99">
        <w:rPr>
          <w:rFonts w:ascii="Times New Roman" w:hAnsi="Times New Roman"/>
          <w:sz w:val="24"/>
          <w:szCs w:val="24"/>
        </w:rPr>
        <w:tab/>
        <w:t>0.802</w:t>
      </w:r>
      <w:r w:rsidRPr="008F4D99">
        <w:rPr>
          <w:rFonts w:ascii="Times New Roman" w:hAnsi="Times New Roman"/>
          <w:sz w:val="24"/>
          <w:szCs w:val="24"/>
        </w:rPr>
        <w:tab/>
        <w:t>0.942</w:t>
      </w:r>
    </w:p>
    <w:p w14:paraId="1039ADB7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86</w:t>
      </w:r>
      <w:r w:rsidRPr="008F4D99">
        <w:rPr>
          <w:rFonts w:ascii="Times New Roman" w:hAnsi="Times New Roman"/>
          <w:sz w:val="24"/>
          <w:szCs w:val="24"/>
        </w:rPr>
        <w:tab/>
        <w:t>0.929</w:t>
      </w:r>
      <w:r w:rsidRPr="008F4D99">
        <w:rPr>
          <w:rFonts w:ascii="Times New Roman" w:hAnsi="Times New Roman"/>
          <w:sz w:val="24"/>
          <w:szCs w:val="24"/>
        </w:rPr>
        <w:tab/>
        <w:t>0.817</w:t>
      </w:r>
      <w:r w:rsidRPr="008F4D99">
        <w:rPr>
          <w:rFonts w:ascii="Times New Roman" w:hAnsi="Times New Roman"/>
          <w:sz w:val="24"/>
          <w:szCs w:val="24"/>
        </w:rPr>
        <w:tab/>
        <w:t>0.933</w:t>
      </w:r>
    </w:p>
    <w:p w14:paraId="0FC9F7FC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lastRenderedPageBreak/>
        <w:t>87</w:t>
      </w:r>
      <w:r w:rsidRPr="008F4D99">
        <w:rPr>
          <w:rFonts w:ascii="Times New Roman" w:hAnsi="Times New Roman"/>
          <w:sz w:val="24"/>
          <w:szCs w:val="24"/>
        </w:rPr>
        <w:tab/>
        <w:t>0.938</w:t>
      </w:r>
      <w:r w:rsidRPr="008F4D99">
        <w:rPr>
          <w:rFonts w:ascii="Times New Roman" w:hAnsi="Times New Roman"/>
          <w:sz w:val="24"/>
          <w:szCs w:val="24"/>
        </w:rPr>
        <w:tab/>
        <w:t>0.821</w:t>
      </w:r>
      <w:r w:rsidRPr="008F4D99">
        <w:rPr>
          <w:rFonts w:ascii="Times New Roman" w:hAnsi="Times New Roman"/>
          <w:sz w:val="24"/>
          <w:szCs w:val="24"/>
        </w:rPr>
        <w:tab/>
        <w:t>0.940</w:t>
      </w:r>
    </w:p>
    <w:p w14:paraId="523B425B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88</w:t>
      </w:r>
      <w:r w:rsidRPr="008F4D99">
        <w:rPr>
          <w:rFonts w:ascii="Times New Roman" w:hAnsi="Times New Roman"/>
          <w:sz w:val="24"/>
          <w:szCs w:val="24"/>
        </w:rPr>
        <w:tab/>
        <w:t>0.940</w:t>
      </w:r>
      <w:r w:rsidRPr="008F4D99">
        <w:rPr>
          <w:rFonts w:ascii="Times New Roman" w:hAnsi="Times New Roman"/>
          <w:sz w:val="24"/>
          <w:szCs w:val="24"/>
        </w:rPr>
        <w:tab/>
        <w:t>0.804</w:t>
      </w:r>
      <w:r w:rsidRPr="008F4D99">
        <w:rPr>
          <w:rFonts w:ascii="Times New Roman" w:hAnsi="Times New Roman"/>
          <w:sz w:val="24"/>
          <w:szCs w:val="24"/>
        </w:rPr>
        <w:tab/>
        <w:t>0.943</w:t>
      </w:r>
    </w:p>
    <w:p w14:paraId="466D85A9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89</w:t>
      </w:r>
      <w:r w:rsidRPr="008F4D99">
        <w:rPr>
          <w:rFonts w:ascii="Times New Roman" w:hAnsi="Times New Roman"/>
          <w:sz w:val="24"/>
          <w:szCs w:val="24"/>
        </w:rPr>
        <w:tab/>
        <w:t>0.946</w:t>
      </w:r>
      <w:r w:rsidRPr="008F4D99">
        <w:rPr>
          <w:rFonts w:ascii="Times New Roman" w:hAnsi="Times New Roman"/>
          <w:sz w:val="24"/>
          <w:szCs w:val="24"/>
        </w:rPr>
        <w:tab/>
        <w:t>0.829</w:t>
      </w:r>
      <w:r w:rsidRPr="008F4D99">
        <w:rPr>
          <w:rFonts w:ascii="Times New Roman" w:hAnsi="Times New Roman"/>
          <w:sz w:val="24"/>
          <w:szCs w:val="24"/>
        </w:rPr>
        <w:tab/>
        <w:t>0.943</w:t>
      </w:r>
    </w:p>
    <w:p w14:paraId="72AD6DBF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90</w:t>
      </w:r>
      <w:r w:rsidRPr="008F4D99">
        <w:rPr>
          <w:rFonts w:ascii="Times New Roman" w:hAnsi="Times New Roman"/>
          <w:sz w:val="24"/>
          <w:szCs w:val="24"/>
        </w:rPr>
        <w:tab/>
        <w:t>0.939</w:t>
      </w:r>
      <w:r w:rsidRPr="008F4D99">
        <w:rPr>
          <w:rFonts w:ascii="Times New Roman" w:hAnsi="Times New Roman"/>
          <w:sz w:val="24"/>
          <w:szCs w:val="24"/>
        </w:rPr>
        <w:tab/>
        <w:t>0.829</w:t>
      </w:r>
      <w:r w:rsidRPr="008F4D99">
        <w:rPr>
          <w:rFonts w:ascii="Times New Roman" w:hAnsi="Times New Roman"/>
          <w:sz w:val="24"/>
          <w:szCs w:val="24"/>
        </w:rPr>
        <w:tab/>
        <w:t>0.939</w:t>
      </w:r>
      <w:bookmarkStart w:id="1" w:name="_GoBack"/>
      <w:bookmarkEnd w:id="1"/>
    </w:p>
    <w:p w14:paraId="025831ED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91</w:t>
      </w:r>
      <w:r w:rsidRPr="008F4D99">
        <w:rPr>
          <w:rFonts w:ascii="Times New Roman" w:hAnsi="Times New Roman"/>
          <w:sz w:val="24"/>
          <w:szCs w:val="24"/>
        </w:rPr>
        <w:tab/>
        <w:t>0.946</w:t>
      </w:r>
      <w:r w:rsidRPr="008F4D99">
        <w:rPr>
          <w:rFonts w:ascii="Times New Roman" w:hAnsi="Times New Roman"/>
          <w:sz w:val="24"/>
          <w:szCs w:val="24"/>
        </w:rPr>
        <w:tab/>
        <w:t>0.826</w:t>
      </w:r>
      <w:r w:rsidRPr="008F4D99">
        <w:rPr>
          <w:rFonts w:ascii="Times New Roman" w:hAnsi="Times New Roman"/>
          <w:sz w:val="24"/>
          <w:szCs w:val="24"/>
        </w:rPr>
        <w:tab/>
        <w:t>0.939</w:t>
      </w:r>
    </w:p>
    <w:p w14:paraId="0C7FF631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92</w:t>
      </w:r>
      <w:r w:rsidRPr="008F4D99">
        <w:rPr>
          <w:rFonts w:ascii="Times New Roman" w:hAnsi="Times New Roman"/>
          <w:sz w:val="24"/>
          <w:szCs w:val="24"/>
        </w:rPr>
        <w:tab/>
        <w:t>0.938</w:t>
      </w:r>
      <w:r w:rsidRPr="008F4D99">
        <w:rPr>
          <w:rFonts w:ascii="Times New Roman" w:hAnsi="Times New Roman"/>
          <w:sz w:val="24"/>
          <w:szCs w:val="24"/>
        </w:rPr>
        <w:tab/>
        <w:t>0.807</w:t>
      </w:r>
      <w:r w:rsidRPr="008F4D99">
        <w:rPr>
          <w:rFonts w:ascii="Times New Roman" w:hAnsi="Times New Roman"/>
          <w:sz w:val="24"/>
          <w:szCs w:val="24"/>
        </w:rPr>
        <w:tab/>
        <w:t>0.938</w:t>
      </w:r>
    </w:p>
    <w:p w14:paraId="241465E9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93</w:t>
      </w:r>
      <w:r w:rsidRPr="008F4D99">
        <w:rPr>
          <w:rFonts w:ascii="Times New Roman" w:hAnsi="Times New Roman"/>
          <w:sz w:val="24"/>
          <w:szCs w:val="24"/>
        </w:rPr>
        <w:tab/>
        <w:t>0.938</w:t>
      </w:r>
      <w:r w:rsidRPr="008F4D99">
        <w:rPr>
          <w:rFonts w:ascii="Times New Roman" w:hAnsi="Times New Roman"/>
          <w:sz w:val="24"/>
          <w:szCs w:val="24"/>
        </w:rPr>
        <w:tab/>
        <w:t>0.807</w:t>
      </w:r>
      <w:r w:rsidRPr="008F4D99">
        <w:rPr>
          <w:rFonts w:ascii="Times New Roman" w:hAnsi="Times New Roman"/>
          <w:sz w:val="24"/>
          <w:szCs w:val="24"/>
        </w:rPr>
        <w:tab/>
        <w:t>0.938</w:t>
      </w:r>
    </w:p>
    <w:p w14:paraId="3D965747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94</w:t>
      </w:r>
      <w:r w:rsidRPr="008F4D99">
        <w:rPr>
          <w:rFonts w:ascii="Times New Roman" w:hAnsi="Times New Roman"/>
          <w:sz w:val="24"/>
          <w:szCs w:val="24"/>
        </w:rPr>
        <w:tab/>
        <w:t>0.951</w:t>
      </w:r>
      <w:r w:rsidRPr="008F4D99">
        <w:rPr>
          <w:rFonts w:ascii="Times New Roman" w:hAnsi="Times New Roman"/>
          <w:sz w:val="24"/>
          <w:szCs w:val="24"/>
        </w:rPr>
        <w:tab/>
        <w:t>0.813</w:t>
      </w:r>
      <w:r w:rsidRPr="008F4D99">
        <w:rPr>
          <w:rFonts w:ascii="Times New Roman" w:hAnsi="Times New Roman"/>
          <w:sz w:val="24"/>
          <w:szCs w:val="24"/>
        </w:rPr>
        <w:tab/>
        <w:t>0.940</w:t>
      </w:r>
    </w:p>
    <w:p w14:paraId="4B9F1FDD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95</w:t>
      </w:r>
      <w:r w:rsidRPr="008F4D99">
        <w:rPr>
          <w:rFonts w:ascii="Times New Roman" w:hAnsi="Times New Roman"/>
          <w:sz w:val="24"/>
          <w:szCs w:val="24"/>
        </w:rPr>
        <w:tab/>
        <w:t>0.927</w:t>
      </w:r>
      <w:r w:rsidRPr="008F4D99">
        <w:rPr>
          <w:rFonts w:ascii="Times New Roman" w:hAnsi="Times New Roman"/>
          <w:sz w:val="24"/>
          <w:szCs w:val="24"/>
        </w:rPr>
        <w:tab/>
        <w:t>0.824</w:t>
      </w:r>
      <w:r w:rsidRPr="008F4D99">
        <w:rPr>
          <w:rFonts w:ascii="Times New Roman" w:hAnsi="Times New Roman"/>
          <w:sz w:val="24"/>
          <w:szCs w:val="24"/>
        </w:rPr>
        <w:tab/>
        <w:t>0.940</w:t>
      </w:r>
    </w:p>
    <w:p w14:paraId="32963402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96</w:t>
      </w:r>
      <w:r w:rsidRPr="008F4D99">
        <w:rPr>
          <w:rFonts w:ascii="Times New Roman" w:hAnsi="Times New Roman"/>
          <w:sz w:val="24"/>
          <w:szCs w:val="24"/>
        </w:rPr>
        <w:tab/>
        <w:t>0.943</w:t>
      </w:r>
      <w:r w:rsidRPr="008F4D99">
        <w:rPr>
          <w:rFonts w:ascii="Times New Roman" w:hAnsi="Times New Roman"/>
          <w:sz w:val="24"/>
          <w:szCs w:val="24"/>
        </w:rPr>
        <w:tab/>
        <w:t>0.820</w:t>
      </w:r>
      <w:r w:rsidRPr="008F4D99">
        <w:rPr>
          <w:rFonts w:ascii="Times New Roman" w:hAnsi="Times New Roman"/>
          <w:sz w:val="24"/>
          <w:szCs w:val="24"/>
        </w:rPr>
        <w:tab/>
        <w:t>0.942</w:t>
      </w:r>
    </w:p>
    <w:p w14:paraId="4755F895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97</w:t>
      </w:r>
      <w:r w:rsidRPr="008F4D99">
        <w:rPr>
          <w:rFonts w:ascii="Times New Roman" w:hAnsi="Times New Roman"/>
          <w:sz w:val="24"/>
          <w:szCs w:val="24"/>
        </w:rPr>
        <w:tab/>
        <w:t>0.939</w:t>
      </w:r>
      <w:r w:rsidRPr="008F4D99">
        <w:rPr>
          <w:rFonts w:ascii="Times New Roman" w:hAnsi="Times New Roman"/>
          <w:sz w:val="24"/>
          <w:szCs w:val="24"/>
        </w:rPr>
        <w:tab/>
        <w:t>0.826</w:t>
      </w:r>
      <w:r w:rsidRPr="008F4D99">
        <w:rPr>
          <w:rFonts w:ascii="Times New Roman" w:hAnsi="Times New Roman"/>
          <w:sz w:val="24"/>
          <w:szCs w:val="24"/>
        </w:rPr>
        <w:tab/>
        <w:t>0.943</w:t>
      </w:r>
    </w:p>
    <w:p w14:paraId="482E4D63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98</w:t>
      </w:r>
      <w:r w:rsidRPr="008F4D99">
        <w:rPr>
          <w:rFonts w:ascii="Times New Roman" w:hAnsi="Times New Roman"/>
          <w:sz w:val="24"/>
          <w:szCs w:val="24"/>
        </w:rPr>
        <w:tab/>
        <w:t>0.936</w:t>
      </w:r>
      <w:r w:rsidRPr="008F4D99">
        <w:rPr>
          <w:rFonts w:ascii="Times New Roman" w:hAnsi="Times New Roman"/>
          <w:sz w:val="24"/>
          <w:szCs w:val="24"/>
        </w:rPr>
        <w:tab/>
        <w:t>0.814</w:t>
      </w:r>
      <w:r w:rsidRPr="008F4D99">
        <w:rPr>
          <w:rFonts w:ascii="Times New Roman" w:hAnsi="Times New Roman"/>
          <w:sz w:val="24"/>
          <w:szCs w:val="24"/>
        </w:rPr>
        <w:tab/>
        <w:t>0.939</w:t>
      </w:r>
    </w:p>
    <w:p w14:paraId="335B9FF7" w14:textId="77777777" w:rsidR="0028238B" w:rsidRPr="008F4D99" w:rsidRDefault="0028238B" w:rsidP="0028238B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99</w:t>
      </w:r>
      <w:r w:rsidRPr="008F4D99">
        <w:rPr>
          <w:rFonts w:ascii="Times New Roman" w:hAnsi="Times New Roman"/>
          <w:sz w:val="24"/>
          <w:szCs w:val="24"/>
        </w:rPr>
        <w:tab/>
        <w:t>0.935</w:t>
      </w:r>
      <w:r w:rsidRPr="008F4D99">
        <w:rPr>
          <w:rFonts w:ascii="Times New Roman" w:hAnsi="Times New Roman"/>
          <w:sz w:val="24"/>
          <w:szCs w:val="24"/>
        </w:rPr>
        <w:tab/>
        <w:t>0.815</w:t>
      </w:r>
      <w:r w:rsidRPr="008F4D99">
        <w:rPr>
          <w:rFonts w:ascii="Times New Roman" w:hAnsi="Times New Roman"/>
          <w:sz w:val="24"/>
          <w:szCs w:val="24"/>
        </w:rPr>
        <w:tab/>
        <w:t>0.942</w:t>
      </w:r>
    </w:p>
    <w:p w14:paraId="67902E11" w14:textId="68F791AB" w:rsidR="005C1C5A" w:rsidRPr="008F4D99" w:rsidRDefault="0028238B" w:rsidP="000B5E22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100</w:t>
      </w:r>
      <w:r w:rsidRPr="008F4D99">
        <w:rPr>
          <w:rFonts w:ascii="Times New Roman" w:hAnsi="Times New Roman"/>
          <w:sz w:val="24"/>
          <w:szCs w:val="24"/>
        </w:rPr>
        <w:tab/>
        <w:t>0.936</w:t>
      </w:r>
      <w:r w:rsidRPr="008F4D99">
        <w:rPr>
          <w:rFonts w:ascii="Times New Roman" w:hAnsi="Times New Roman"/>
          <w:sz w:val="24"/>
          <w:szCs w:val="24"/>
        </w:rPr>
        <w:tab/>
        <w:t>0.811</w:t>
      </w:r>
      <w:r w:rsidRPr="008F4D99">
        <w:rPr>
          <w:rFonts w:ascii="Times New Roman" w:hAnsi="Times New Roman"/>
          <w:sz w:val="24"/>
          <w:szCs w:val="24"/>
        </w:rPr>
        <w:tab/>
        <w:t>0.943</w:t>
      </w:r>
      <w:r w:rsidR="00FC5D0E" w:rsidRPr="008F4D99">
        <w:rPr>
          <w:noProof/>
          <w:lang w:eastAsia="en-US"/>
        </w:rPr>
        <mc:AlternateContent>
          <mc:Choice Requires="wps">
            <w:drawing>
              <wp:anchor distT="4294967295" distB="4294967295" distL="114300" distR="114300" simplePos="0" relativeHeight="251700224" behindDoc="0" locked="0" layoutInCell="1" allowOverlap="1" wp14:anchorId="6D058617" wp14:editId="6470FDE7">
                <wp:simplePos x="0" y="0"/>
                <wp:positionH relativeFrom="column">
                  <wp:posOffset>0</wp:posOffset>
                </wp:positionH>
                <wp:positionV relativeFrom="paragraph">
                  <wp:posOffset>274320</wp:posOffset>
                </wp:positionV>
                <wp:extent cx="5687695" cy="0"/>
                <wp:effectExtent l="0" t="0" r="0" b="0"/>
                <wp:wrapNone/>
                <wp:docPr id="3" name="直線矢印コネクタ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6876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1AF7BD2" id="直線矢印コネクタ 3" o:spid="_x0000_s1026" type="#_x0000_t32" style="position:absolute;margin-left:0;margin-top:21.6pt;width:447.85pt;height:0;z-index:25170022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">
                <o:lock v:ext="edit" shapetype="f"/>
              </v:shape>
            </w:pict>
          </mc:Fallback>
        </mc:AlternateContent>
      </w:r>
    </w:p>
    <w:p w14:paraId="6F069F11" w14:textId="0BC9BC13" w:rsidR="000B5E22" w:rsidRPr="008F4D99" w:rsidRDefault="00F07D5D" w:rsidP="000B5E22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 xml:space="preserve">Note— </w:t>
      </w:r>
      <w:r w:rsidR="00627C6F" w:rsidRPr="008F4D99">
        <w:rPr>
          <w:rFonts w:ascii="Times New Roman" w:hAnsi="Times New Roman"/>
          <w:sz w:val="24"/>
          <w:szCs w:val="24"/>
        </w:rPr>
        <w:t xml:space="preserve">AUC, area under the curve; </w:t>
      </w:r>
      <w:r w:rsidRPr="008F4D99">
        <w:rPr>
          <w:rFonts w:ascii="Times New Roman" w:hAnsi="Times New Roman"/>
          <w:sz w:val="24"/>
          <w:szCs w:val="24"/>
        </w:rPr>
        <w:t>MBF, MRI-based features; TF, texture feature.</w:t>
      </w:r>
    </w:p>
    <w:p w14:paraId="5540D9A7" w14:textId="33EAB0B6" w:rsidR="007F2AD3" w:rsidRPr="008F4D99" w:rsidRDefault="007F2AD3" w:rsidP="000B5E22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</w:p>
    <w:p w14:paraId="4D8A162D" w14:textId="458190F1" w:rsidR="007F2AD3" w:rsidRPr="008F4D99" w:rsidRDefault="007F2AD3" w:rsidP="000B5E22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</w:p>
    <w:p w14:paraId="16A24A2A" w14:textId="6B03F436" w:rsidR="007F2AD3" w:rsidRPr="008F4D99" w:rsidRDefault="007F2AD3" w:rsidP="000B5E22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</w:p>
    <w:p w14:paraId="11BCBC59" w14:textId="10925835" w:rsidR="007F2AD3" w:rsidRPr="008F4D99" w:rsidRDefault="007F2AD3" w:rsidP="000B5E22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</w:p>
    <w:p w14:paraId="594EB3BB" w14:textId="3B51FBE7" w:rsidR="007F2AD3" w:rsidRPr="008F4D99" w:rsidRDefault="007F2AD3" w:rsidP="000B5E22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</w:p>
    <w:p w14:paraId="5339A721" w14:textId="65CD9180" w:rsidR="007F2AD3" w:rsidRPr="008F4D99" w:rsidRDefault="007F2AD3" w:rsidP="000B5E22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</w:p>
    <w:p w14:paraId="1A53C6A6" w14:textId="0175D1CC" w:rsidR="007F2AD3" w:rsidRPr="008F4D99" w:rsidRDefault="00536D4A" w:rsidP="000B5E22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1FFE23E7" wp14:editId="561FB73E">
            <wp:extent cx="5612130" cy="5024120"/>
            <wp:effectExtent l="0" t="0" r="762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13048_2022_989_MOESM1_ESM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502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27320" w14:textId="2E777E77" w:rsidR="007F2AD3" w:rsidRPr="008F4D99" w:rsidRDefault="007F2AD3" w:rsidP="000B5E22">
      <w:pPr>
        <w:tabs>
          <w:tab w:val="left" w:pos="1814"/>
          <w:tab w:val="left" w:pos="3515"/>
          <w:tab w:val="left" w:pos="5216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F4D99">
        <w:rPr>
          <w:rFonts w:ascii="Times New Roman" w:hAnsi="Times New Roman"/>
          <w:sz w:val="24"/>
          <w:szCs w:val="24"/>
        </w:rPr>
        <w:t>Supplementary Figure 1. Correlation matrix show</w:t>
      </w:r>
      <w:r w:rsidR="007B4794" w:rsidRPr="008F4D99">
        <w:rPr>
          <w:rFonts w:ascii="Times New Roman" w:hAnsi="Times New Roman"/>
          <w:sz w:val="24"/>
          <w:szCs w:val="24"/>
        </w:rPr>
        <w:t>ing</w:t>
      </w:r>
      <w:r w:rsidRPr="008F4D99">
        <w:rPr>
          <w:rFonts w:ascii="Times New Roman" w:hAnsi="Times New Roman"/>
          <w:sz w:val="24"/>
          <w:szCs w:val="24"/>
        </w:rPr>
        <w:t xml:space="preserve"> the relationship between each MRI-based feature (MBF)</w:t>
      </w:r>
      <w:r w:rsidR="007B4794" w:rsidRPr="008F4D99">
        <w:rPr>
          <w:rFonts w:ascii="Times New Roman" w:hAnsi="Times New Roman"/>
          <w:sz w:val="24"/>
          <w:szCs w:val="24"/>
        </w:rPr>
        <w:t>/</w:t>
      </w:r>
      <w:r w:rsidRPr="008F4D99">
        <w:rPr>
          <w:rFonts w:ascii="Times New Roman" w:hAnsi="Times New Roman"/>
          <w:sz w:val="24"/>
          <w:szCs w:val="24"/>
        </w:rPr>
        <w:t>texture feature (TF).</w:t>
      </w:r>
    </w:p>
    <w:sectPr w:rsidR="007F2AD3" w:rsidRPr="008F4D99">
      <w:footerReference w:type="default" r:id="rId9"/>
      <w:pgSz w:w="12240" w:h="15840"/>
      <w:pgMar w:top="1985" w:right="1701" w:bottom="1701" w:left="1701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D1000B" w14:textId="77777777" w:rsidR="00A77890" w:rsidRDefault="00A77890" w:rsidP="00AA0282">
      <w:r>
        <w:separator/>
      </w:r>
    </w:p>
  </w:endnote>
  <w:endnote w:type="continuationSeparator" w:id="0">
    <w:p w14:paraId="48AEEE90" w14:textId="77777777" w:rsidR="00A77890" w:rsidRDefault="00A77890" w:rsidP="00AA02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eiryo UI">
    <w:charset w:val="80"/>
    <w:family w:val="swiss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D5F5A8" w14:textId="5D139B10" w:rsidR="00712790" w:rsidRPr="00ED610D" w:rsidRDefault="00712790">
    <w:pPr>
      <w:pStyle w:val="Footer"/>
      <w:jc w:val="center"/>
      <w:rPr>
        <w:rFonts w:ascii="Times New Roman" w:hAnsi="Times New Roman"/>
      </w:rPr>
    </w:pPr>
    <w:r w:rsidRPr="00ED610D">
      <w:rPr>
        <w:rFonts w:ascii="Times New Roman" w:hAnsi="Times New Roman"/>
      </w:rPr>
      <w:fldChar w:fldCharType="begin"/>
    </w:r>
    <w:r w:rsidRPr="00ED610D">
      <w:rPr>
        <w:rFonts w:ascii="Times New Roman" w:hAnsi="Times New Roman"/>
      </w:rPr>
      <w:instrText>PAGE   \* MERGEFORMAT</w:instrText>
    </w:r>
    <w:r w:rsidRPr="00ED610D">
      <w:rPr>
        <w:rFonts w:ascii="Times New Roman" w:hAnsi="Times New Roman"/>
      </w:rPr>
      <w:fldChar w:fldCharType="separate"/>
    </w:r>
    <w:r w:rsidR="00536D4A" w:rsidRPr="00536D4A">
      <w:rPr>
        <w:rFonts w:ascii="Times New Roman" w:hAnsi="Times New Roman"/>
        <w:noProof/>
        <w:lang w:val="ja-JP"/>
      </w:rPr>
      <w:t>8</w:t>
    </w:r>
    <w:r w:rsidRPr="00ED610D">
      <w:rPr>
        <w:rFonts w:ascii="Times New Roman" w:hAnsi="Times New Roman"/>
      </w:rPr>
      <w:fldChar w:fldCharType="end"/>
    </w:r>
  </w:p>
  <w:p w14:paraId="793DED31" w14:textId="77777777" w:rsidR="00712790" w:rsidRDefault="007127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16A341" w14:textId="77777777" w:rsidR="00A77890" w:rsidRDefault="00A77890" w:rsidP="00AA0282">
      <w:r>
        <w:separator/>
      </w:r>
    </w:p>
  </w:footnote>
  <w:footnote w:type="continuationSeparator" w:id="0">
    <w:p w14:paraId="10A2E9D1" w14:textId="77777777" w:rsidR="00A77890" w:rsidRDefault="00A77890" w:rsidP="00AA02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446BDC"/>
    <w:multiLevelType w:val="multilevel"/>
    <w:tmpl w:val="362C9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701F07"/>
    <w:multiLevelType w:val="multilevel"/>
    <w:tmpl w:val="16366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D68502D"/>
    <w:multiLevelType w:val="hybridMultilevel"/>
    <w:tmpl w:val="5048434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1FFC3D20"/>
    <w:multiLevelType w:val="multilevel"/>
    <w:tmpl w:val="755A9A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3053A04"/>
    <w:multiLevelType w:val="multilevel"/>
    <w:tmpl w:val="B63CB9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E1C"/>
    <w:rsid w:val="00001A59"/>
    <w:rsid w:val="00001F26"/>
    <w:rsid w:val="00002732"/>
    <w:rsid w:val="000028D7"/>
    <w:rsid w:val="00002E70"/>
    <w:rsid w:val="000030DD"/>
    <w:rsid w:val="00004D41"/>
    <w:rsid w:val="000064E6"/>
    <w:rsid w:val="00010E73"/>
    <w:rsid w:val="0001177D"/>
    <w:rsid w:val="00012AE9"/>
    <w:rsid w:val="0001394F"/>
    <w:rsid w:val="00013FA2"/>
    <w:rsid w:val="000172DB"/>
    <w:rsid w:val="000172DF"/>
    <w:rsid w:val="00017531"/>
    <w:rsid w:val="00020AF1"/>
    <w:rsid w:val="00020D8F"/>
    <w:rsid w:val="00023FA1"/>
    <w:rsid w:val="00024003"/>
    <w:rsid w:val="0002587E"/>
    <w:rsid w:val="00025A57"/>
    <w:rsid w:val="0002680F"/>
    <w:rsid w:val="00026F29"/>
    <w:rsid w:val="00027806"/>
    <w:rsid w:val="00027EA2"/>
    <w:rsid w:val="00030E6D"/>
    <w:rsid w:val="00031A4F"/>
    <w:rsid w:val="00033132"/>
    <w:rsid w:val="000346C6"/>
    <w:rsid w:val="000347BB"/>
    <w:rsid w:val="00034E2A"/>
    <w:rsid w:val="000365BB"/>
    <w:rsid w:val="0003662C"/>
    <w:rsid w:val="0003723D"/>
    <w:rsid w:val="00040371"/>
    <w:rsid w:val="00040F2A"/>
    <w:rsid w:val="00041047"/>
    <w:rsid w:val="0004128C"/>
    <w:rsid w:val="00043011"/>
    <w:rsid w:val="000435CA"/>
    <w:rsid w:val="0004441A"/>
    <w:rsid w:val="000449AC"/>
    <w:rsid w:val="00044AA8"/>
    <w:rsid w:val="00044C68"/>
    <w:rsid w:val="00045172"/>
    <w:rsid w:val="00045D10"/>
    <w:rsid w:val="00046184"/>
    <w:rsid w:val="00046193"/>
    <w:rsid w:val="00046805"/>
    <w:rsid w:val="000518D8"/>
    <w:rsid w:val="00051EEB"/>
    <w:rsid w:val="00051F91"/>
    <w:rsid w:val="0005349F"/>
    <w:rsid w:val="00054F68"/>
    <w:rsid w:val="000561F8"/>
    <w:rsid w:val="000603A5"/>
    <w:rsid w:val="00060F2C"/>
    <w:rsid w:val="00061167"/>
    <w:rsid w:val="0006215F"/>
    <w:rsid w:val="000629F3"/>
    <w:rsid w:val="00062B3F"/>
    <w:rsid w:val="00062B4A"/>
    <w:rsid w:val="00064139"/>
    <w:rsid w:val="00065266"/>
    <w:rsid w:val="0006753D"/>
    <w:rsid w:val="00070E93"/>
    <w:rsid w:val="00071420"/>
    <w:rsid w:val="000715A9"/>
    <w:rsid w:val="00074845"/>
    <w:rsid w:val="000754EB"/>
    <w:rsid w:val="0007551E"/>
    <w:rsid w:val="00075DD9"/>
    <w:rsid w:val="000770CF"/>
    <w:rsid w:val="000776A2"/>
    <w:rsid w:val="00077782"/>
    <w:rsid w:val="00077A27"/>
    <w:rsid w:val="00080593"/>
    <w:rsid w:val="000808B5"/>
    <w:rsid w:val="00080C34"/>
    <w:rsid w:val="00081560"/>
    <w:rsid w:val="00081B74"/>
    <w:rsid w:val="00083D5F"/>
    <w:rsid w:val="0008436D"/>
    <w:rsid w:val="000844F6"/>
    <w:rsid w:val="000847A2"/>
    <w:rsid w:val="0008530D"/>
    <w:rsid w:val="00085557"/>
    <w:rsid w:val="00086820"/>
    <w:rsid w:val="00087244"/>
    <w:rsid w:val="00091272"/>
    <w:rsid w:val="00092BE1"/>
    <w:rsid w:val="000932D1"/>
    <w:rsid w:val="000939E3"/>
    <w:rsid w:val="0009490C"/>
    <w:rsid w:val="00095721"/>
    <w:rsid w:val="00095A0A"/>
    <w:rsid w:val="0009600D"/>
    <w:rsid w:val="00096093"/>
    <w:rsid w:val="000960F6"/>
    <w:rsid w:val="00096E4C"/>
    <w:rsid w:val="00097099"/>
    <w:rsid w:val="000974E8"/>
    <w:rsid w:val="000A0AFD"/>
    <w:rsid w:val="000A0F18"/>
    <w:rsid w:val="000A2751"/>
    <w:rsid w:val="000A371B"/>
    <w:rsid w:val="000A50E2"/>
    <w:rsid w:val="000A5C4D"/>
    <w:rsid w:val="000A679E"/>
    <w:rsid w:val="000A75EC"/>
    <w:rsid w:val="000B1015"/>
    <w:rsid w:val="000B109A"/>
    <w:rsid w:val="000B17D6"/>
    <w:rsid w:val="000B2408"/>
    <w:rsid w:val="000B2765"/>
    <w:rsid w:val="000B2826"/>
    <w:rsid w:val="000B2DA8"/>
    <w:rsid w:val="000B2FE1"/>
    <w:rsid w:val="000B3DC7"/>
    <w:rsid w:val="000B5067"/>
    <w:rsid w:val="000B5256"/>
    <w:rsid w:val="000B54CC"/>
    <w:rsid w:val="000B5E05"/>
    <w:rsid w:val="000B5E22"/>
    <w:rsid w:val="000B71AA"/>
    <w:rsid w:val="000B7486"/>
    <w:rsid w:val="000C0DAA"/>
    <w:rsid w:val="000C1859"/>
    <w:rsid w:val="000C1E43"/>
    <w:rsid w:val="000C3346"/>
    <w:rsid w:val="000C3646"/>
    <w:rsid w:val="000C3CAB"/>
    <w:rsid w:val="000C47D8"/>
    <w:rsid w:val="000C52B9"/>
    <w:rsid w:val="000C77AE"/>
    <w:rsid w:val="000C785E"/>
    <w:rsid w:val="000D3405"/>
    <w:rsid w:val="000D371B"/>
    <w:rsid w:val="000D3CA7"/>
    <w:rsid w:val="000D6219"/>
    <w:rsid w:val="000D6B53"/>
    <w:rsid w:val="000D73A7"/>
    <w:rsid w:val="000D79DF"/>
    <w:rsid w:val="000E24B1"/>
    <w:rsid w:val="000E2719"/>
    <w:rsid w:val="000E36C3"/>
    <w:rsid w:val="000E3D50"/>
    <w:rsid w:val="000E4CE2"/>
    <w:rsid w:val="000E4E17"/>
    <w:rsid w:val="000E62DA"/>
    <w:rsid w:val="000E69FA"/>
    <w:rsid w:val="000F34C6"/>
    <w:rsid w:val="000F5538"/>
    <w:rsid w:val="000F5B30"/>
    <w:rsid w:val="000F5FB5"/>
    <w:rsid w:val="000F792C"/>
    <w:rsid w:val="0010023E"/>
    <w:rsid w:val="001044E3"/>
    <w:rsid w:val="00104AA6"/>
    <w:rsid w:val="00105070"/>
    <w:rsid w:val="001052A3"/>
    <w:rsid w:val="00105F25"/>
    <w:rsid w:val="00106462"/>
    <w:rsid w:val="001074C6"/>
    <w:rsid w:val="00110095"/>
    <w:rsid w:val="001101B9"/>
    <w:rsid w:val="00111CD1"/>
    <w:rsid w:val="00111D5A"/>
    <w:rsid w:val="001120D8"/>
    <w:rsid w:val="00112C5F"/>
    <w:rsid w:val="00113A37"/>
    <w:rsid w:val="001143D5"/>
    <w:rsid w:val="0011492A"/>
    <w:rsid w:val="00114963"/>
    <w:rsid w:val="001173D6"/>
    <w:rsid w:val="00117763"/>
    <w:rsid w:val="00117FFE"/>
    <w:rsid w:val="001207BD"/>
    <w:rsid w:val="001218B1"/>
    <w:rsid w:val="00123253"/>
    <w:rsid w:val="00124573"/>
    <w:rsid w:val="00125390"/>
    <w:rsid w:val="00125952"/>
    <w:rsid w:val="001275B4"/>
    <w:rsid w:val="00130A65"/>
    <w:rsid w:val="00130A98"/>
    <w:rsid w:val="00130FF0"/>
    <w:rsid w:val="0013121A"/>
    <w:rsid w:val="00132A4A"/>
    <w:rsid w:val="00132EF6"/>
    <w:rsid w:val="001349AF"/>
    <w:rsid w:val="00134A5C"/>
    <w:rsid w:val="00134C68"/>
    <w:rsid w:val="0013609B"/>
    <w:rsid w:val="00136F11"/>
    <w:rsid w:val="00137605"/>
    <w:rsid w:val="0013793E"/>
    <w:rsid w:val="00137C9D"/>
    <w:rsid w:val="00137F1A"/>
    <w:rsid w:val="00140275"/>
    <w:rsid w:val="00140438"/>
    <w:rsid w:val="00141494"/>
    <w:rsid w:val="001416FD"/>
    <w:rsid w:val="00141AE0"/>
    <w:rsid w:val="001425E0"/>
    <w:rsid w:val="00143C42"/>
    <w:rsid w:val="00144828"/>
    <w:rsid w:val="00145CF6"/>
    <w:rsid w:val="00147CB0"/>
    <w:rsid w:val="001500EC"/>
    <w:rsid w:val="001504A2"/>
    <w:rsid w:val="00151139"/>
    <w:rsid w:val="00151C4F"/>
    <w:rsid w:val="00156536"/>
    <w:rsid w:val="001565C3"/>
    <w:rsid w:val="00157785"/>
    <w:rsid w:val="00160AFE"/>
    <w:rsid w:val="0016105B"/>
    <w:rsid w:val="00161842"/>
    <w:rsid w:val="0016406C"/>
    <w:rsid w:val="001644B6"/>
    <w:rsid w:val="00164B96"/>
    <w:rsid w:val="001650EF"/>
    <w:rsid w:val="001659F8"/>
    <w:rsid w:val="00165DA1"/>
    <w:rsid w:val="00165FDC"/>
    <w:rsid w:val="00167752"/>
    <w:rsid w:val="001677B5"/>
    <w:rsid w:val="00170756"/>
    <w:rsid w:val="00170BE1"/>
    <w:rsid w:val="00171A21"/>
    <w:rsid w:val="0017277B"/>
    <w:rsid w:val="001727D7"/>
    <w:rsid w:val="00173F10"/>
    <w:rsid w:val="00174265"/>
    <w:rsid w:val="001744E4"/>
    <w:rsid w:val="00175A20"/>
    <w:rsid w:val="00175A27"/>
    <w:rsid w:val="00176FBD"/>
    <w:rsid w:val="00180783"/>
    <w:rsid w:val="00181B07"/>
    <w:rsid w:val="00181C0A"/>
    <w:rsid w:val="001858B3"/>
    <w:rsid w:val="0018689B"/>
    <w:rsid w:val="00186919"/>
    <w:rsid w:val="00187284"/>
    <w:rsid w:val="00187AD9"/>
    <w:rsid w:val="00190DE5"/>
    <w:rsid w:val="00191E6B"/>
    <w:rsid w:val="001932DE"/>
    <w:rsid w:val="00193A25"/>
    <w:rsid w:val="001954CB"/>
    <w:rsid w:val="0019583E"/>
    <w:rsid w:val="00196A21"/>
    <w:rsid w:val="00197125"/>
    <w:rsid w:val="001A1D47"/>
    <w:rsid w:val="001A1F26"/>
    <w:rsid w:val="001A4039"/>
    <w:rsid w:val="001A4BD6"/>
    <w:rsid w:val="001A5CDB"/>
    <w:rsid w:val="001A65E8"/>
    <w:rsid w:val="001A7451"/>
    <w:rsid w:val="001A7A18"/>
    <w:rsid w:val="001B3772"/>
    <w:rsid w:val="001B37A7"/>
    <w:rsid w:val="001B466B"/>
    <w:rsid w:val="001B5962"/>
    <w:rsid w:val="001B5E3D"/>
    <w:rsid w:val="001B70FE"/>
    <w:rsid w:val="001B77DA"/>
    <w:rsid w:val="001C1C35"/>
    <w:rsid w:val="001C21A2"/>
    <w:rsid w:val="001C2B41"/>
    <w:rsid w:val="001C2B4B"/>
    <w:rsid w:val="001C410A"/>
    <w:rsid w:val="001C4792"/>
    <w:rsid w:val="001C49F1"/>
    <w:rsid w:val="001C4FB6"/>
    <w:rsid w:val="001C5031"/>
    <w:rsid w:val="001C60B8"/>
    <w:rsid w:val="001C676B"/>
    <w:rsid w:val="001C6C1A"/>
    <w:rsid w:val="001D21BA"/>
    <w:rsid w:val="001D2B1A"/>
    <w:rsid w:val="001D2EA7"/>
    <w:rsid w:val="001D3A43"/>
    <w:rsid w:val="001D41C3"/>
    <w:rsid w:val="001D4CDC"/>
    <w:rsid w:val="001D60D3"/>
    <w:rsid w:val="001D6CC8"/>
    <w:rsid w:val="001D6F82"/>
    <w:rsid w:val="001E147D"/>
    <w:rsid w:val="001E3DDA"/>
    <w:rsid w:val="001E3F20"/>
    <w:rsid w:val="001E3FDA"/>
    <w:rsid w:val="001E4171"/>
    <w:rsid w:val="001E652D"/>
    <w:rsid w:val="001E6B6A"/>
    <w:rsid w:val="001E6D3F"/>
    <w:rsid w:val="001E732E"/>
    <w:rsid w:val="001F25B8"/>
    <w:rsid w:val="001F339B"/>
    <w:rsid w:val="001F3BBB"/>
    <w:rsid w:val="001F4722"/>
    <w:rsid w:val="001F5B70"/>
    <w:rsid w:val="002000C0"/>
    <w:rsid w:val="0020012D"/>
    <w:rsid w:val="00201A39"/>
    <w:rsid w:val="002028D0"/>
    <w:rsid w:val="00203C1C"/>
    <w:rsid w:val="0020520B"/>
    <w:rsid w:val="002072CD"/>
    <w:rsid w:val="00207573"/>
    <w:rsid w:val="00212950"/>
    <w:rsid w:val="0021514C"/>
    <w:rsid w:val="002161A0"/>
    <w:rsid w:val="00217482"/>
    <w:rsid w:val="0021772C"/>
    <w:rsid w:val="0022016A"/>
    <w:rsid w:val="00220ECE"/>
    <w:rsid w:val="00221745"/>
    <w:rsid w:val="0022335B"/>
    <w:rsid w:val="00223D50"/>
    <w:rsid w:val="00226029"/>
    <w:rsid w:val="00226048"/>
    <w:rsid w:val="00226536"/>
    <w:rsid w:val="00226867"/>
    <w:rsid w:val="00227322"/>
    <w:rsid w:val="002321D4"/>
    <w:rsid w:val="002335F1"/>
    <w:rsid w:val="00233749"/>
    <w:rsid w:val="0023407C"/>
    <w:rsid w:val="00234098"/>
    <w:rsid w:val="0023571F"/>
    <w:rsid w:val="00236FCF"/>
    <w:rsid w:val="002379DA"/>
    <w:rsid w:val="00240773"/>
    <w:rsid w:val="00240B9A"/>
    <w:rsid w:val="00240E07"/>
    <w:rsid w:val="0024155F"/>
    <w:rsid w:val="00242728"/>
    <w:rsid w:val="00244E54"/>
    <w:rsid w:val="00246134"/>
    <w:rsid w:val="00246A0E"/>
    <w:rsid w:val="002472EF"/>
    <w:rsid w:val="00247BE5"/>
    <w:rsid w:val="002501E4"/>
    <w:rsid w:val="00250406"/>
    <w:rsid w:val="002508A3"/>
    <w:rsid w:val="0025175B"/>
    <w:rsid w:val="002529E8"/>
    <w:rsid w:val="0025348A"/>
    <w:rsid w:val="002548B0"/>
    <w:rsid w:val="00254DA9"/>
    <w:rsid w:val="002559CC"/>
    <w:rsid w:val="00256A8B"/>
    <w:rsid w:val="00260E94"/>
    <w:rsid w:val="00261056"/>
    <w:rsid w:val="0026107A"/>
    <w:rsid w:val="002619B4"/>
    <w:rsid w:val="00261AD4"/>
    <w:rsid w:val="00261D22"/>
    <w:rsid w:val="00262874"/>
    <w:rsid w:val="002651C1"/>
    <w:rsid w:val="002654D4"/>
    <w:rsid w:val="0026569C"/>
    <w:rsid w:val="002664B7"/>
    <w:rsid w:val="002705FC"/>
    <w:rsid w:val="00270DD9"/>
    <w:rsid w:val="002710F8"/>
    <w:rsid w:val="00271CFF"/>
    <w:rsid w:val="0027691F"/>
    <w:rsid w:val="00276D05"/>
    <w:rsid w:val="00277FC2"/>
    <w:rsid w:val="00280577"/>
    <w:rsid w:val="002817F7"/>
    <w:rsid w:val="0028238B"/>
    <w:rsid w:val="00282607"/>
    <w:rsid w:val="00282861"/>
    <w:rsid w:val="0028333B"/>
    <w:rsid w:val="002839E2"/>
    <w:rsid w:val="002847A1"/>
    <w:rsid w:val="00286564"/>
    <w:rsid w:val="00286687"/>
    <w:rsid w:val="00286E39"/>
    <w:rsid w:val="00287DDD"/>
    <w:rsid w:val="00291AE0"/>
    <w:rsid w:val="00291C2B"/>
    <w:rsid w:val="00292F5A"/>
    <w:rsid w:val="0029326F"/>
    <w:rsid w:val="002934A7"/>
    <w:rsid w:val="00293E89"/>
    <w:rsid w:val="00294F17"/>
    <w:rsid w:val="00295920"/>
    <w:rsid w:val="00295AB9"/>
    <w:rsid w:val="0029773C"/>
    <w:rsid w:val="002A1AC9"/>
    <w:rsid w:val="002A230C"/>
    <w:rsid w:val="002A3B11"/>
    <w:rsid w:val="002A5A03"/>
    <w:rsid w:val="002A5E64"/>
    <w:rsid w:val="002A6A40"/>
    <w:rsid w:val="002A6C2B"/>
    <w:rsid w:val="002A7B05"/>
    <w:rsid w:val="002A7FEC"/>
    <w:rsid w:val="002B24A4"/>
    <w:rsid w:val="002B407B"/>
    <w:rsid w:val="002B583B"/>
    <w:rsid w:val="002C0924"/>
    <w:rsid w:val="002C0D64"/>
    <w:rsid w:val="002C19C9"/>
    <w:rsid w:val="002C3322"/>
    <w:rsid w:val="002C338D"/>
    <w:rsid w:val="002C37C6"/>
    <w:rsid w:val="002C3CA1"/>
    <w:rsid w:val="002C4135"/>
    <w:rsid w:val="002C47E0"/>
    <w:rsid w:val="002C71C7"/>
    <w:rsid w:val="002C755B"/>
    <w:rsid w:val="002D0D23"/>
    <w:rsid w:val="002D1AD8"/>
    <w:rsid w:val="002D41A2"/>
    <w:rsid w:val="002D5051"/>
    <w:rsid w:val="002D5133"/>
    <w:rsid w:val="002D5366"/>
    <w:rsid w:val="002D546A"/>
    <w:rsid w:val="002E19EC"/>
    <w:rsid w:val="002E23C0"/>
    <w:rsid w:val="002E282C"/>
    <w:rsid w:val="002E57A4"/>
    <w:rsid w:val="002E5FA7"/>
    <w:rsid w:val="002E7394"/>
    <w:rsid w:val="002E7FC1"/>
    <w:rsid w:val="002F0655"/>
    <w:rsid w:val="002F0DD9"/>
    <w:rsid w:val="002F1F24"/>
    <w:rsid w:val="002F2B12"/>
    <w:rsid w:val="002F375E"/>
    <w:rsid w:val="002F3DD1"/>
    <w:rsid w:val="002F5F8E"/>
    <w:rsid w:val="002F6136"/>
    <w:rsid w:val="002F6C87"/>
    <w:rsid w:val="002F7E2C"/>
    <w:rsid w:val="003000D0"/>
    <w:rsid w:val="0030087F"/>
    <w:rsid w:val="0030128C"/>
    <w:rsid w:val="00302215"/>
    <w:rsid w:val="003023F9"/>
    <w:rsid w:val="00302444"/>
    <w:rsid w:val="0030268D"/>
    <w:rsid w:val="00302B45"/>
    <w:rsid w:val="00303322"/>
    <w:rsid w:val="00303446"/>
    <w:rsid w:val="003043F6"/>
    <w:rsid w:val="00304D8C"/>
    <w:rsid w:val="00310195"/>
    <w:rsid w:val="00310623"/>
    <w:rsid w:val="00311AB3"/>
    <w:rsid w:val="00313CA2"/>
    <w:rsid w:val="00314AAD"/>
    <w:rsid w:val="00314C3B"/>
    <w:rsid w:val="00315092"/>
    <w:rsid w:val="0031578F"/>
    <w:rsid w:val="00315D59"/>
    <w:rsid w:val="00317392"/>
    <w:rsid w:val="003173F5"/>
    <w:rsid w:val="00322155"/>
    <w:rsid w:val="00322775"/>
    <w:rsid w:val="00323BE5"/>
    <w:rsid w:val="00323E0B"/>
    <w:rsid w:val="003241E4"/>
    <w:rsid w:val="00326B20"/>
    <w:rsid w:val="0032709E"/>
    <w:rsid w:val="00327F54"/>
    <w:rsid w:val="00330ACD"/>
    <w:rsid w:val="00331A7B"/>
    <w:rsid w:val="003326A8"/>
    <w:rsid w:val="00336ADA"/>
    <w:rsid w:val="0033730D"/>
    <w:rsid w:val="00337400"/>
    <w:rsid w:val="00337799"/>
    <w:rsid w:val="003402ED"/>
    <w:rsid w:val="003411A7"/>
    <w:rsid w:val="00341B91"/>
    <w:rsid w:val="00342F8A"/>
    <w:rsid w:val="0034340B"/>
    <w:rsid w:val="00343FDA"/>
    <w:rsid w:val="00346BA7"/>
    <w:rsid w:val="00346DD0"/>
    <w:rsid w:val="0034777D"/>
    <w:rsid w:val="00347D65"/>
    <w:rsid w:val="00350C2F"/>
    <w:rsid w:val="00350CB8"/>
    <w:rsid w:val="00351F64"/>
    <w:rsid w:val="0035218D"/>
    <w:rsid w:val="00352268"/>
    <w:rsid w:val="003528F2"/>
    <w:rsid w:val="00356595"/>
    <w:rsid w:val="00357E0D"/>
    <w:rsid w:val="00360D2F"/>
    <w:rsid w:val="003619DA"/>
    <w:rsid w:val="00362E41"/>
    <w:rsid w:val="003636CC"/>
    <w:rsid w:val="00364C0F"/>
    <w:rsid w:val="0036533F"/>
    <w:rsid w:val="00365568"/>
    <w:rsid w:val="003658A8"/>
    <w:rsid w:val="003659F0"/>
    <w:rsid w:val="00365BE2"/>
    <w:rsid w:val="003664BF"/>
    <w:rsid w:val="003664D3"/>
    <w:rsid w:val="0036710A"/>
    <w:rsid w:val="00367C11"/>
    <w:rsid w:val="0037018B"/>
    <w:rsid w:val="003716E7"/>
    <w:rsid w:val="00371B66"/>
    <w:rsid w:val="00371F9E"/>
    <w:rsid w:val="0037201F"/>
    <w:rsid w:val="00374270"/>
    <w:rsid w:val="00374C9B"/>
    <w:rsid w:val="0037665C"/>
    <w:rsid w:val="003766CD"/>
    <w:rsid w:val="00376717"/>
    <w:rsid w:val="00376A76"/>
    <w:rsid w:val="00377281"/>
    <w:rsid w:val="00377708"/>
    <w:rsid w:val="00380601"/>
    <w:rsid w:val="00381CFE"/>
    <w:rsid w:val="00381DBB"/>
    <w:rsid w:val="00382556"/>
    <w:rsid w:val="00382586"/>
    <w:rsid w:val="00382600"/>
    <w:rsid w:val="00382AE4"/>
    <w:rsid w:val="00383594"/>
    <w:rsid w:val="0038454D"/>
    <w:rsid w:val="00384ADE"/>
    <w:rsid w:val="00386ACA"/>
    <w:rsid w:val="00386BAB"/>
    <w:rsid w:val="00387D49"/>
    <w:rsid w:val="0039034F"/>
    <w:rsid w:val="0039091B"/>
    <w:rsid w:val="00391BB6"/>
    <w:rsid w:val="003951AF"/>
    <w:rsid w:val="00396650"/>
    <w:rsid w:val="00396674"/>
    <w:rsid w:val="003976C2"/>
    <w:rsid w:val="00397C29"/>
    <w:rsid w:val="00397DE0"/>
    <w:rsid w:val="003A0267"/>
    <w:rsid w:val="003A1880"/>
    <w:rsid w:val="003A279E"/>
    <w:rsid w:val="003A2FF0"/>
    <w:rsid w:val="003A325C"/>
    <w:rsid w:val="003A3E4A"/>
    <w:rsid w:val="003A44E1"/>
    <w:rsid w:val="003A4EA9"/>
    <w:rsid w:val="003A5270"/>
    <w:rsid w:val="003A5B09"/>
    <w:rsid w:val="003A6597"/>
    <w:rsid w:val="003A65DA"/>
    <w:rsid w:val="003B01F7"/>
    <w:rsid w:val="003B028A"/>
    <w:rsid w:val="003B0776"/>
    <w:rsid w:val="003B1CE0"/>
    <w:rsid w:val="003B3000"/>
    <w:rsid w:val="003B3C4C"/>
    <w:rsid w:val="003B57F0"/>
    <w:rsid w:val="003B5AE6"/>
    <w:rsid w:val="003B6805"/>
    <w:rsid w:val="003B778D"/>
    <w:rsid w:val="003C03C4"/>
    <w:rsid w:val="003C0AC3"/>
    <w:rsid w:val="003C15FE"/>
    <w:rsid w:val="003C2D99"/>
    <w:rsid w:val="003C382C"/>
    <w:rsid w:val="003C562F"/>
    <w:rsid w:val="003C64F9"/>
    <w:rsid w:val="003D1598"/>
    <w:rsid w:val="003D21E3"/>
    <w:rsid w:val="003D2494"/>
    <w:rsid w:val="003D2C15"/>
    <w:rsid w:val="003D2EFE"/>
    <w:rsid w:val="003D2FE3"/>
    <w:rsid w:val="003D7109"/>
    <w:rsid w:val="003E0947"/>
    <w:rsid w:val="003E0F33"/>
    <w:rsid w:val="003E209F"/>
    <w:rsid w:val="003E252C"/>
    <w:rsid w:val="003E2862"/>
    <w:rsid w:val="003E30B8"/>
    <w:rsid w:val="003E390E"/>
    <w:rsid w:val="003E5CF3"/>
    <w:rsid w:val="003E66F8"/>
    <w:rsid w:val="003E7311"/>
    <w:rsid w:val="003F0001"/>
    <w:rsid w:val="003F0719"/>
    <w:rsid w:val="003F217E"/>
    <w:rsid w:val="003F26ED"/>
    <w:rsid w:val="003F312C"/>
    <w:rsid w:val="003F4E36"/>
    <w:rsid w:val="003F4E79"/>
    <w:rsid w:val="003F5DE6"/>
    <w:rsid w:val="003F6CAF"/>
    <w:rsid w:val="003F7C58"/>
    <w:rsid w:val="0040046A"/>
    <w:rsid w:val="00400537"/>
    <w:rsid w:val="00400C42"/>
    <w:rsid w:val="004016DB"/>
    <w:rsid w:val="004023B1"/>
    <w:rsid w:val="00402DAD"/>
    <w:rsid w:val="00403810"/>
    <w:rsid w:val="0040422F"/>
    <w:rsid w:val="00405C86"/>
    <w:rsid w:val="00407110"/>
    <w:rsid w:val="00411AE7"/>
    <w:rsid w:val="004129DC"/>
    <w:rsid w:val="00412AFA"/>
    <w:rsid w:val="00412EED"/>
    <w:rsid w:val="00414AD3"/>
    <w:rsid w:val="00416086"/>
    <w:rsid w:val="00420645"/>
    <w:rsid w:val="00421490"/>
    <w:rsid w:val="00423D61"/>
    <w:rsid w:val="0042452F"/>
    <w:rsid w:val="0042509A"/>
    <w:rsid w:val="00425C1B"/>
    <w:rsid w:val="00425F19"/>
    <w:rsid w:val="00426812"/>
    <w:rsid w:val="004270F4"/>
    <w:rsid w:val="00427B18"/>
    <w:rsid w:val="004313E2"/>
    <w:rsid w:val="00433938"/>
    <w:rsid w:val="0043639E"/>
    <w:rsid w:val="004364B4"/>
    <w:rsid w:val="00436748"/>
    <w:rsid w:val="004404B4"/>
    <w:rsid w:val="00440FF0"/>
    <w:rsid w:val="0044130A"/>
    <w:rsid w:val="00441AD6"/>
    <w:rsid w:val="00442CAF"/>
    <w:rsid w:val="004441E5"/>
    <w:rsid w:val="00444882"/>
    <w:rsid w:val="004455E8"/>
    <w:rsid w:val="00445D0A"/>
    <w:rsid w:val="004466F0"/>
    <w:rsid w:val="00447BE9"/>
    <w:rsid w:val="00447D5F"/>
    <w:rsid w:val="00450AE8"/>
    <w:rsid w:val="0045124E"/>
    <w:rsid w:val="00453124"/>
    <w:rsid w:val="004535BC"/>
    <w:rsid w:val="00454025"/>
    <w:rsid w:val="004542D8"/>
    <w:rsid w:val="00456438"/>
    <w:rsid w:val="00457C14"/>
    <w:rsid w:val="00461721"/>
    <w:rsid w:val="00464246"/>
    <w:rsid w:val="00466B43"/>
    <w:rsid w:val="0047154F"/>
    <w:rsid w:val="0047155F"/>
    <w:rsid w:val="00471931"/>
    <w:rsid w:val="00471CD5"/>
    <w:rsid w:val="00473CB3"/>
    <w:rsid w:val="00473F3C"/>
    <w:rsid w:val="00474610"/>
    <w:rsid w:val="004747B2"/>
    <w:rsid w:val="0047487B"/>
    <w:rsid w:val="00474F28"/>
    <w:rsid w:val="004759FD"/>
    <w:rsid w:val="004761D5"/>
    <w:rsid w:val="00476AC0"/>
    <w:rsid w:val="00477009"/>
    <w:rsid w:val="004773D6"/>
    <w:rsid w:val="00477D8C"/>
    <w:rsid w:val="00477E5B"/>
    <w:rsid w:val="00477F19"/>
    <w:rsid w:val="00480357"/>
    <w:rsid w:val="00482599"/>
    <w:rsid w:val="0048311F"/>
    <w:rsid w:val="00483FBF"/>
    <w:rsid w:val="00485697"/>
    <w:rsid w:val="0048692F"/>
    <w:rsid w:val="00487221"/>
    <w:rsid w:val="00490519"/>
    <w:rsid w:val="00490B3F"/>
    <w:rsid w:val="00490D12"/>
    <w:rsid w:val="0049189A"/>
    <w:rsid w:val="00491E57"/>
    <w:rsid w:val="004922EA"/>
    <w:rsid w:val="00492F02"/>
    <w:rsid w:val="0049345F"/>
    <w:rsid w:val="0049697D"/>
    <w:rsid w:val="00496C96"/>
    <w:rsid w:val="00496F62"/>
    <w:rsid w:val="004A097A"/>
    <w:rsid w:val="004A0D73"/>
    <w:rsid w:val="004A146B"/>
    <w:rsid w:val="004A18BF"/>
    <w:rsid w:val="004A1A49"/>
    <w:rsid w:val="004A4BCA"/>
    <w:rsid w:val="004A5085"/>
    <w:rsid w:val="004A5765"/>
    <w:rsid w:val="004A5DBC"/>
    <w:rsid w:val="004A6402"/>
    <w:rsid w:val="004A6CBA"/>
    <w:rsid w:val="004A6DC2"/>
    <w:rsid w:val="004B1397"/>
    <w:rsid w:val="004B18D4"/>
    <w:rsid w:val="004B2460"/>
    <w:rsid w:val="004B318B"/>
    <w:rsid w:val="004B43DB"/>
    <w:rsid w:val="004B595F"/>
    <w:rsid w:val="004B68F0"/>
    <w:rsid w:val="004B6A5A"/>
    <w:rsid w:val="004B6DA3"/>
    <w:rsid w:val="004B73A2"/>
    <w:rsid w:val="004B7469"/>
    <w:rsid w:val="004B766E"/>
    <w:rsid w:val="004C0400"/>
    <w:rsid w:val="004C05A5"/>
    <w:rsid w:val="004C05D0"/>
    <w:rsid w:val="004C0835"/>
    <w:rsid w:val="004C1203"/>
    <w:rsid w:val="004C1921"/>
    <w:rsid w:val="004C1BFA"/>
    <w:rsid w:val="004C1F95"/>
    <w:rsid w:val="004C222D"/>
    <w:rsid w:val="004C27A7"/>
    <w:rsid w:val="004C59AB"/>
    <w:rsid w:val="004C68E2"/>
    <w:rsid w:val="004C738C"/>
    <w:rsid w:val="004D09B1"/>
    <w:rsid w:val="004D0C59"/>
    <w:rsid w:val="004D2AA8"/>
    <w:rsid w:val="004D2BDF"/>
    <w:rsid w:val="004D403C"/>
    <w:rsid w:val="004D42B2"/>
    <w:rsid w:val="004D4A71"/>
    <w:rsid w:val="004D65B1"/>
    <w:rsid w:val="004D6FCC"/>
    <w:rsid w:val="004E07F4"/>
    <w:rsid w:val="004E091E"/>
    <w:rsid w:val="004E0C34"/>
    <w:rsid w:val="004E161E"/>
    <w:rsid w:val="004E2171"/>
    <w:rsid w:val="004E3797"/>
    <w:rsid w:val="004E3A2E"/>
    <w:rsid w:val="004E6C75"/>
    <w:rsid w:val="004E6DB8"/>
    <w:rsid w:val="004E704E"/>
    <w:rsid w:val="004E7212"/>
    <w:rsid w:val="004F08D1"/>
    <w:rsid w:val="004F0D25"/>
    <w:rsid w:val="004F0EDF"/>
    <w:rsid w:val="004F1696"/>
    <w:rsid w:val="004F24C5"/>
    <w:rsid w:val="004F2C83"/>
    <w:rsid w:val="004F59F7"/>
    <w:rsid w:val="004F716D"/>
    <w:rsid w:val="004F765F"/>
    <w:rsid w:val="004F76F4"/>
    <w:rsid w:val="004F7DFA"/>
    <w:rsid w:val="005007EA"/>
    <w:rsid w:val="005014B6"/>
    <w:rsid w:val="00503A7F"/>
    <w:rsid w:val="00503DBD"/>
    <w:rsid w:val="00503E33"/>
    <w:rsid w:val="00503E4B"/>
    <w:rsid w:val="005047EA"/>
    <w:rsid w:val="005051D9"/>
    <w:rsid w:val="0050564E"/>
    <w:rsid w:val="005064E8"/>
    <w:rsid w:val="0050662A"/>
    <w:rsid w:val="005066BA"/>
    <w:rsid w:val="005101DB"/>
    <w:rsid w:val="005105C9"/>
    <w:rsid w:val="00510694"/>
    <w:rsid w:val="005115BF"/>
    <w:rsid w:val="00514167"/>
    <w:rsid w:val="00515A73"/>
    <w:rsid w:val="00515C30"/>
    <w:rsid w:val="0051622F"/>
    <w:rsid w:val="00517215"/>
    <w:rsid w:val="0051787F"/>
    <w:rsid w:val="005203C4"/>
    <w:rsid w:val="005223D3"/>
    <w:rsid w:val="00522B57"/>
    <w:rsid w:val="00525105"/>
    <w:rsid w:val="0052597F"/>
    <w:rsid w:val="005264F9"/>
    <w:rsid w:val="005269B4"/>
    <w:rsid w:val="00526F14"/>
    <w:rsid w:val="0053145F"/>
    <w:rsid w:val="00532BB2"/>
    <w:rsid w:val="00533B33"/>
    <w:rsid w:val="00533D2C"/>
    <w:rsid w:val="005346CB"/>
    <w:rsid w:val="00536AD1"/>
    <w:rsid w:val="00536BF0"/>
    <w:rsid w:val="00536D4A"/>
    <w:rsid w:val="00536E5D"/>
    <w:rsid w:val="0054102C"/>
    <w:rsid w:val="00542571"/>
    <w:rsid w:val="0054280D"/>
    <w:rsid w:val="00542F82"/>
    <w:rsid w:val="005453E4"/>
    <w:rsid w:val="0054540E"/>
    <w:rsid w:val="00545DF4"/>
    <w:rsid w:val="0055166B"/>
    <w:rsid w:val="00551869"/>
    <w:rsid w:val="00554AD6"/>
    <w:rsid w:val="005576DB"/>
    <w:rsid w:val="00560B23"/>
    <w:rsid w:val="00563405"/>
    <w:rsid w:val="005668B6"/>
    <w:rsid w:val="0056766C"/>
    <w:rsid w:val="005679B7"/>
    <w:rsid w:val="00570487"/>
    <w:rsid w:val="00572BB9"/>
    <w:rsid w:val="00572E71"/>
    <w:rsid w:val="00573569"/>
    <w:rsid w:val="00576DEC"/>
    <w:rsid w:val="00577BEE"/>
    <w:rsid w:val="0058024D"/>
    <w:rsid w:val="00581483"/>
    <w:rsid w:val="00581ADA"/>
    <w:rsid w:val="00581ECF"/>
    <w:rsid w:val="00582FD4"/>
    <w:rsid w:val="005830ED"/>
    <w:rsid w:val="00583A35"/>
    <w:rsid w:val="005842DA"/>
    <w:rsid w:val="00584A78"/>
    <w:rsid w:val="005905D2"/>
    <w:rsid w:val="00590FCD"/>
    <w:rsid w:val="0059115E"/>
    <w:rsid w:val="00591F62"/>
    <w:rsid w:val="00594107"/>
    <w:rsid w:val="00595CF5"/>
    <w:rsid w:val="00595EBC"/>
    <w:rsid w:val="00596314"/>
    <w:rsid w:val="005A0122"/>
    <w:rsid w:val="005A1AF0"/>
    <w:rsid w:val="005A24B3"/>
    <w:rsid w:val="005A2FE8"/>
    <w:rsid w:val="005A3F0D"/>
    <w:rsid w:val="005A4C2F"/>
    <w:rsid w:val="005A4CC4"/>
    <w:rsid w:val="005A50FF"/>
    <w:rsid w:val="005A6532"/>
    <w:rsid w:val="005A724F"/>
    <w:rsid w:val="005B0F85"/>
    <w:rsid w:val="005B3205"/>
    <w:rsid w:val="005B74FF"/>
    <w:rsid w:val="005C1C5A"/>
    <w:rsid w:val="005C30F0"/>
    <w:rsid w:val="005C3151"/>
    <w:rsid w:val="005C4A3D"/>
    <w:rsid w:val="005C64F7"/>
    <w:rsid w:val="005C7815"/>
    <w:rsid w:val="005D05A0"/>
    <w:rsid w:val="005D0998"/>
    <w:rsid w:val="005D0B60"/>
    <w:rsid w:val="005D221A"/>
    <w:rsid w:val="005D3675"/>
    <w:rsid w:val="005D3E7C"/>
    <w:rsid w:val="005D41E7"/>
    <w:rsid w:val="005D489F"/>
    <w:rsid w:val="005D5521"/>
    <w:rsid w:val="005D56C1"/>
    <w:rsid w:val="005D6375"/>
    <w:rsid w:val="005D699B"/>
    <w:rsid w:val="005D78C8"/>
    <w:rsid w:val="005E21C9"/>
    <w:rsid w:val="005E2819"/>
    <w:rsid w:val="005E2845"/>
    <w:rsid w:val="005E326D"/>
    <w:rsid w:val="005E397C"/>
    <w:rsid w:val="005E57E0"/>
    <w:rsid w:val="005F03A0"/>
    <w:rsid w:val="005F04E2"/>
    <w:rsid w:val="005F13D3"/>
    <w:rsid w:val="005F14DA"/>
    <w:rsid w:val="005F1EED"/>
    <w:rsid w:val="005F2DA0"/>
    <w:rsid w:val="005F3BA8"/>
    <w:rsid w:val="005F3DF7"/>
    <w:rsid w:val="005F415A"/>
    <w:rsid w:val="005F58B6"/>
    <w:rsid w:val="005F6C3C"/>
    <w:rsid w:val="005F6E50"/>
    <w:rsid w:val="005F7359"/>
    <w:rsid w:val="005F743E"/>
    <w:rsid w:val="005F77F4"/>
    <w:rsid w:val="006010C0"/>
    <w:rsid w:val="0060172D"/>
    <w:rsid w:val="00601E86"/>
    <w:rsid w:val="00602448"/>
    <w:rsid w:val="006026E8"/>
    <w:rsid w:val="00604BAC"/>
    <w:rsid w:val="00606094"/>
    <w:rsid w:val="006061D1"/>
    <w:rsid w:val="006062EC"/>
    <w:rsid w:val="006069ED"/>
    <w:rsid w:val="00606C09"/>
    <w:rsid w:val="006071A5"/>
    <w:rsid w:val="00607619"/>
    <w:rsid w:val="006119FC"/>
    <w:rsid w:val="00611CED"/>
    <w:rsid w:val="0061432B"/>
    <w:rsid w:val="00614F0F"/>
    <w:rsid w:val="00615F1F"/>
    <w:rsid w:val="006165BA"/>
    <w:rsid w:val="0061771E"/>
    <w:rsid w:val="00620307"/>
    <w:rsid w:val="00620456"/>
    <w:rsid w:val="0062086B"/>
    <w:rsid w:val="00620F2B"/>
    <w:rsid w:val="00621D2D"/>
    <w:rsid w:val="00622212"/>
    <w:rsid w:val="00622CDA"/>
    <w:rsid w:val="00626AAB"/>
    <w:rsid w:val="006270DA"/>
    <w:rsid w:val="00627C6F"/>
    <w:rsid w:val="00630A3D"/>
    <w:rsid w:val="00630C15"/>
    <w:rsid w:val="00630E1A"/>
    <w:rsid w:val="00634020"/>
    <w:rsid w:val="0063449B"/>
    <w:rsid w:val="00634E9C"/>
    <w:rsid w:val="00634F5A"/>
    <w:rsid w:val="006350AE"/>
    <w:rsid w:val="00635B1B"/>
    <w:rsid w:val="006375A7"/>
    <w:rsid w:val="00637CB4"/>
    <w:rsid w:val="0064000D"/>
    <w:rsid w:val="006406E1"/>
    <w:rsid w:val="00641F92"/>
    <w:rsid w:val="006420F5"/>
    <w:rsid w:val="00643453"/>
    <w:rsid w:val="0064482B"/>
    <w:rsid w:val="00646150"/>
    <w:rsid w:val="00650449"/>
    <w:rsid w:val="00650FC1"/>
    <w:rsid w:val="00652C60"/>
    <w:rsid w:val="00652CCE"/>
    <w:rsid w:val="006552A3"/>
    <w:rsid w:val="0065542F"/>
    <w:rsid w:val="006601D9"/>
    <w:rsid w:val="006618D3"/>
    <w:rsid w:val="00663A03"/>
    <w:rsid w:val="00663E6B"/>
    <w:rsid w:val="00666E21"/>
    <w:rsid w:val="0067006B"/>
    <w:rsid w:val="00670C91"/>
    <w:rsid w:val="0067207D"/>
    <w:rsid w:val="00674288"/>
    <w:rsid w:val="0067468D"/>
    <w:rsid w:val="00674A99"/>
    <w:rsid w:val="0067564D"/>
    <w:rsid w:val="0067737C"/>
    <w:rsid w:val="006773BD"/>
    <w:rsid w:val="00677C86"/>
    <w:rsid w:val="00677CBE"/>
    <w:rsid w:val="00680277"/>
    <w:rsid w:val="00680343"/>
    <w:rsid w:val="00681068"/>
    <w:rsid w:val="00682010"/>
    <w:rsid w:val="00682289"/>
    <w:rsid w:val="00684FD2"/>
    <w:rsid w:val="00685FB3"/>
    <w:rsid w:val="00686805"/>
    <w:rsid w:val="00686B69"/>
    <w:rsid w:val="00686C7C"/>
    <w:rsid w:val="00686FE9"/>
    <w:rsid w:val="00687052"/>
    <w:rsid w:val="00687A38"/>
    <w:rsid w:val="00690A86"/>
    <w:rsid w:val="00690D04"/>
    <w:rsid w:val="006911B3"/>
    <w:rsid w:val="00691257"/>
    <w:rsid w:val="00691BFE"/>
    <w:rsid w:val="0069380A"/>
    <w:rsid w:val="006942ED"/>
    <w:rsid w:val="0069468F"/>
    <w:rsid w:val="00695A44"/>
    <w:rsid w:val="006960FD"/>
    <w:rsid w:val="00697074"/>
    <w:rsid w:val="006A0023"/>
    <w:rsid w:val="006A035A"/>
    <w:rsid w:val="006A17C8"/>
    <w:rsid w:val="006A1B21"/>
    <w:rsid w:val="006A1CF2"/>
    <w:rsid w:val="006A2B2B"/>
    <w:rsid w:val="006A3531"/>
    <w:rsid w:val="006A53D6"/>
    <w:rsid w:val="006A6422"/>
    <w:rsid w:val="006B1D36"/>
    <w:rsid w:val="006B3B92"/>
    <w:rsid w:val="006B59F9"/>
    <w:rsid w:val="006B72E3"/>
    <w:rsid w:val="006B77E0"/>
    <w:rsid w:val="006C1A5D"/>
    <w:rsid w:val="006C5A53"/>
    <w:rsid w:val="006C5C97"/>
    <w:rsid w:val="006C63BB"/>
    <w:rsid w:val="006C7BEF"/>
    <w:rsid w:val="006D0895"/>
    <w:rsid w:val="006D434F"/>
    <w:rsid w:val="006D60F7"/>
    <w:rsid w:val="006E11FB"/>
    <w:rsid w:val="006E1AAE"/>
    <w:rsid w:val="006E1F12"/>
    <w:rsid w:val="006E291E"/>
    <w:rsid w:val="006E36F3"/>
    <w:rsid w:val="006E41CE"/>
    <w:rsid w:val="006E5688"/>
    <w:rsid w:val="006E5E29"/>
    <w:rsid w:val="006E609E"/>
    <w:rsid w:val="006E658E"/>
    <w:rsid w:val="006E66DD"/>
    <w:rsid w:val="006E6770"/>
    <w:rsid w:val="006E6C9D"/>
    <w:rsid w:val="006E6D0F"/>
    <w:rsid w:val="006E7010"/>
    <w:rsid w:val="006F0B67"/>
    <w:rsid w:val="006F0D51"/>
    <w:rsid w:val="006F1120"/>
    <w:rsid w:val="006F1160"/>
    <w:rsid w:val="006F1D81"/>
    <w:rsid w:val="006F2474"/>
    <w:rsid w:val="006F2630"/>
    <w:rsid w:val="006F3CCA"/>
    <w:rsid w:val="006F3DD6"/>
    <w:rsid w:val="006F5E95"/>
    <w:rsid w:val="006F624F"/>
    <w:rsid w:val="006F6DDC"/>
    <w:rsid w:val="006F7646"/>
    <w:rsid w:val="00700F7C"/>
    <w:rsid w:val="00701FA0"/>
    <w:rsid w:val="00702571"/>
    <w:rsid w:val="007032F9"/>
    <w:rsid w:val="0070491E"/>
    <w:rsid w:val="007055CF"/>
    <w:rsid w:val="00706B62"/>
    <w:rsid w:val="0070732F"/>
    <w:rsid w:val="00707D03"/>
    <w:rsid w:val="0071003C"/>
    <w:rsid w:val="00710FD4"/>
    <w:rsid w:val="00711DB1"/>
    <w:rsid w:val="00712790"/>
    <w:rsid w:val="00713538"/>
    <w:rsid w:val="00715945"/>
    <w:rsid w:val="007208CD"/>
    <w:rsid w:val="00720BA2"/>
    <w:rsid w:val="00720E3B"/>
    <w:rsid w:val="007221BE"/>
    <w:rsid w:val="00722FDC"/>
    <w:rsid w:val="007231F0"/>
    <w:rsid w:val="007236F6"/>
    <w:rsid w:val="00723B8F"/>
    <w:rsid w:val="0072501E"/>
    <w:rsid w:val="0072547D"/>
    <w:rsid w:val="00725563"/>
    <w:rsid w:val="00726483"/>
    <w:rsid w:val="00727476"/>
    <w:rsid w:val="007274A5"/>
    <w:rsid w:val="00730030"/>
    <w:rsid w:val="007316E7"/>
    <w:rsid w:val="00733562"/>
    <w:rsid w:val="00734485"/>
    <w:rsid w:val="00734EC7"/>
    <w:rsid w:val="00734F1D"/>
    <w:rsid w:val="00735098"/>
    <w:rsid w:val="00742E40"/>
    <w:rsid w:val="007430B6"/>
    <w:rsid w:val="007436CD"/>
    <w:rsid w:val="00744977"/>
    <w:rsid w:val="00744AD3"/>
    <w:rsid w:val="00744C31"/>
    <w:rsid w:val="007450D4"/>
    <w:rsid w:val="007457E2"/>
    <w:rsid w:val="00747E6F"/>
    <w:rsid w:val="0075010C"/>
    <w:rsid w:val="007502E9"/>
    <w:rsid w:val="007502EB"/>
    <w:rsid w:val="00751825"/>
    <w:rsid w:val="00751F10"/>
    <w:rsid w:val="00752686"/>
    <w:rsid w:val="0075340E"/>
    <w:rsid w:val="00753DFB"/>
    <w:rsid w:val="00754863"/>
    <w:rsid w:val="007554DB"/>
    <w:rsid w:val="0075686D"/>
    <w:rsid w:val="00761582"/>
    <w:rsid w:val="00761944"/>
    <w:rsid w:val="00761F6B"/>
    <w:rsid w:val="00762B64"/>
    <w:rsid w:val="007659DA"/>
    <w:rsid w:val="00765D48"/>
    <w:rsid w:val="00766A65"/>
    <w:rsid w:val="00770085"/>
    <w:rsid w:val="00772A06"/>
    <w:rsid w:val="00773168"/>
    <w:rsid w:val="007739C8"/>
    <w:rsid w:val="00773B21"/>
    <w:rsid w:val="00774711"/>
    <w:rsid w:val="00774BEB"/>
    <w:rsid w:val="00774D1A"/>
    <w:rsid w:val="00775DDF"/>
    <w:rsid w:val="00776BD5"/>
    <w:rsid w:val="00777A0E"/>
    <w:rsid w:val="00777A42"/>
    <w:rsid w:val="00777D45"/>
    <w:rsid w:val="00780942"/>
    <w:rsid w:val="00780A65"/>
    <w:rsid w:val="00780B3A"/>
    <w:rsid w:val="007813FA"/>
    <w:rsid w:val="00781926"/>
    <w:rsid w:val="00782ED7"/>
    <w:rsid w:val="00784976"/>
    <w:rsid w:val="00784C37"/>
    <w:rsid w:val="00785477"/>
    <w:rsid w:val="00785711"/>
    <w:rsid w:val="007861D7"/>
    <w:rsid w:val="00786C87"/>
    <w:rsid w:val="00787182"/>
    <w:rsid w:val="00790035"/>
    <w:rsid w:val="007909B9"/>
    <w:rsid w:val="00790E4B"/>
    <w:rsid w:val="00791AF3"/>
    <w:rsid w:val="007920CB"/>
    <w:rsid w:val="0079212B"/>
    <w:rsid w:val="00793B63"/>
    <w:rsid w:val="00794B3A"/>
    <w:rsid w:val="00795167"/>
    <w:rsid w:val="00796873"/>
    <w:rsid w:val="007A2A24"/>
    <w:rsid w:val="007A2F96"/>
    <w:rsid w:val="007A401A"/>
    <w:rsid w:val="007A46F6"/>
    <w:rsid w:val="007A558B"/>
    <w:rsid w:val="007A5760"/>
    <w:rsid w:val="007A584A"/>
    <w:rsid w:val="007A6EDA"/>
    <w:rsid w:val="007B0064"/>
    <w:rsid w:val="007B0104"/>
    <w:rsid w:val="007B0935"/>
    <w:rsid w:val="007B1B19"/>
    <w:rsid w:val="007B2209"/>
    <w:rsid w:val="007B2481"/>
    <w:rsid w:val="007B3BD5"/>
    <w:rsid w:val="007B414B"/>
    <w:rsid w:val="007B4794"/>
    <w:rsid w:val="007B4E68"/>
    <w:rsid w:val="007B5B68"/>
    <w:rsid w:val="007B619E"/>
    <w:rsid w:val="007B65C6"/>
    <w:rsid w:val="007B6731"/>
    <w:rsid w:val="007B680B"/>
    <w:rsid w:val="007B72E9"/>
    <w:rsid w:val="007B780C"/>
    <w:rsid w:val="007C1B59"/>
    <w:rsid w:val="007C1CD7"/>
    <w:rsid w:val="007C2CF5"/>
    <w:rsid w:val="007C3572"/>
    <w:rsid w:val="007C3D44"/>
    <w:rsid w:val="007C41D0"/>
    <w:rsid w:val="007C5EB0"/>
    <w:rsid w:val="007C7A63"/>
    <w:rsid w:val="007D04B1"/>
    <w:rsid w:val="007D07DC"/>
    <w:rsid w:val="007D1C24"/>
    <w:rsid w:val="007D1E3E"/>
    <w:rsid w:val="007D2AC1"/>
    <w:rsid w:val="007D2AEB"/>
    <w:rsid w:val="007D3240"/>
    <w:rsid w:val="007D373A"/>
    <w:rsid w:val="007D3A0F"/>
    <w:rsid w:val="007D3ACB"/>
    <w:rsid w:val="007D6FE0"/>
    <w:rsid w:val="007D78A1"/>
    <w:rsid w:val="007D7A1B"/>
    <w:rsid w:val="007D7B86"/>
    <w:rsid w:val="007E06CB"/>
    <w:rsid w:val="007E1D67"/>
    <w:rsid w:val="007E4154"/>
    <w:rsid w:val="007E44CB"/>
    <w:rsid w:val="007E5D3B"/>
    <w:rsid w:val="007E6F51"/>
    <w:rsid w:val="007E7916"/>
    <w:rsid w:val="007F21A0"/>
    <w:rsid w:val="007F2A54"/>
    <w:rsid w:val="007F2AD3"/>
    <w:rsid w:val="007F3123"/>
    <w:rsid w:val="007F4177"/>
    <w:rsid w:val="007F57ED"/>
    <w:rsid w:val="007F6A2C"/>
    <w:rsid w:val="007F6D10"/>
    <w:rsid w:val="007F71FF"/>
    <w:rsid w:val="007F757C"/>
    <w:rsid w:val="007F7753"/>
    <w:rsid w:val="008006CF"/>
    <w:rsid w:val="00800BE5"/>
    <w:rsid w:val="00802B25"/>
    <w:rsid w:val="008030F4"/>
    <w:rsid w:val="00806413"/>
    <w:rsid w:val="008068C6"/>
    <w:rsid w:val="00806D63"/>
    <w:rsid w:val="0080735A"/>
    <w:rsid w:val="00810637"/>
    <w:rsid w:val="0081269F"/>
    <w:rsid w:val="0081297F"/>
    <w:rsid w:val="00813596"/>
    <w:rsid w:val="00813738"/>
    <w:rsid w:val="008141AC"/>
    <w:rsid w:val="008148ED"/>
    <w:rsid w:val="008149CE"/>
    <w:rsid w:val="008154E4"/>
    <w:rsid w:val="00815699"/>
    <w:rsid w:val="00820CF0"/>
    <w:rsid w:val="00822AE8"/>
    <w:rsid w:val="00822BF8"/>
    <w:rsid w:val="00823F2C"/>
    <w:rsid w:val="00824E4F"/>
    <w:rsid w:val="00825ABF"/>
    <w:rsid w:val="00825ED4"/>
    <w:rsid w:val="00826C01"/>
    <w:rsid w:val="00827594"/>
    <w:rsid w:val="00830402"/>
    <w:rsid w:val="00832E19"/>
    <w:rsid w:val="0083392C"/>
    <w:rsid w:val="0083440C"/>
    <w:rsid w:val="0083490A"/>
    <w:rsid w:val="0083536F"/>
    <w:rsid w:val="00835BE1"/>
    <w:rsid w:val="00835E1C"/>
    <w:rsid w:val="00835E29"/>
    <w:rsid w:val="008370A4"/>
    <w:rsid w:val="00842302"/>
    <w:rsid w:val="00842673"/>
    <w:rsid w:val="0084311C"/>
    <w:rsid w:val="00843445"/>
    <w:rsid w:val="00843C68"/>
    <w:rsid w:val="008451FC"/>
    <w:rsid w:val="00845B6F"/>
    <w:rsid w:val="00845D4E"/>
    <w:rsid w:val="00846CB8"/>
    <w:rsid w:val="00846D43"/>
    <w:rsid w:val="0084754D"/>
    <w:rsid w:val="0085024E"/>
    <w:rsid w:val="00850585"/>
    <w:rsid w:val="00850DC3"/>
    <w:rsid w:val="0085153A"/>
    <w:rsid w:val="0085330D"/>
    <w:rsid w:val="008549C5"/>
    <w:rsid w:val="008554FB"/>
    <w:rsid w:val="00856B89"/>
    <w:rsid w:val="00860F66"/>
    <w:rsid w:val="008610F4"/>
    <w:rsid w:val="00862553"/>
    <w:rsid w:val="008627BD"/>
    <w:rsid w:val="0086282F"/>
    <w:rsid w:val="00862D87"/>
    <w:rsid w:val="008634BA"/>
    <w:rsid w:val="00864989"/>
    <w:rsid w:val="00864A5C"/>
    <w:rsid w:val="00865B16"/>
    <w:rsid w:val="00866410"/>
    <w:rsid w:val="00866BDA"/>
    <w:rsid w:val="00867357"/>
    <w:rsid w:val="00867737"/>
    <w:rsid w:val="0087026E"/>
    <w:rsid w:val="00870E1C"/>
    <w:rsid w:val="00871C89"/>
    <w:rsid w:val="0087340C"/>
    <w:rsid w:val="00873544"/>
    <w:rsid w:val="00873E0D"/>
    <w:rsid w:val="00874322"/>
    <w:rsid w:val="008744B6"/>
    <w:rsid w:val="0087627B"/>
    <w:rsid w:val="00876931"/>
    <w:rsid w:val="00876A80"/>
    <w:rsid w:val="00877FA8"/>
    <w:rsid w:val="00881189"/>
    <w:rsid w:val="00882647"/>
    <w:rsid w:val="008863DD"/>
    <w:rsid w:val="00886A3F"/>
    <w:rsid w:val="00886CFD"/>
    <w:rsid w:val="00886D1C"/>
    <w:rsid w:val="00887E36"/>
    <w:rsid w:val="008903BD"/>
    <w:rsid w:val="00890B3B"/>
    <w:rsid w:val="00890FB1"/>
    <w:rsid w:val="008927F8"/>
    <w:rsid w:val="00895123"/>
    <w:rsid w:val="00895E5E"/>
    <w:rsid w:val="00895E95"/>
    <w:rsid w:val="008965C7"/>
    <w:rsid w:val="00896D6C"/>
    <w:rsid w:val="008A1840"/>
    <w:rsid w:val="008A4671"/>
    <w:rsid w:val="008A4B3B"/>
    <w:rsid w:val="008A4FEB"/>
    <w:rsid w:val="008A51B3"/>
    <w:rsid w:val="008A718B"/>
    <w:rsid w:val="008A7E65"/>
    <w:rsid w:val="008B1F06"/>
    <w:rsid w:val="008B26DC"/>
    <w:rsid w:val="008B384B"/>
    <w:rsid w:val="008B4C5E"/>
    <w:rsid w:val="008B4EA4"/>
    <w:rsid w:val="008B5AF5"/>
    <w:rsid w:val="008B6A41"/>
    <w:rsid w:val="008B6BC0"/>
    <w:rsid w:val="008B704A"/>
    <w:rsid w:val="008C0DCC"/>
    <w:rsid w:val="008C0DD7"/>
    <w:rsid w:val="008C0EAE"/>
    <w:rsid w:val="008C1236"/>
    <w:rsid w:val="008C2DB4"/>
    <w:rsid w:val="008C378B"/>
    <w:rsid w:val="008C51A6"/>
    <w:rsid w:val="008C5822"/>
    <w:rsid w:val="008C62FA"/>
    <w:rsid w:val="008C6BFC"/>
    <w:rsid w:val="008C6F1A"/>
    <w:rsid w:val="008C76B5"/>
    <w:rsid w:val="008C7FCA"/>
    <w:rsid w:val="008D0A3A"/>
    <w:rsid w:val="008D216B"/>
    <w:rsid w:val="008D25B4"/>
    <w:rsid w:val="008D3383"/>
    <w:rsid w:val="008D45C1"/>
    <w:rsid w:val="008D4ACB"/>
    <w:rsid w:val="008D4B5C"/>
    <w:rsid w:val="008D4EC2"/>
    <w:rsid w:val="008D51DF"/>
    <w:rsid w:val="008D6257"/>
    <w:rsid w:val="008D631B"/>
    <w:rsid w:val="008D6BC7"/>
    <w:rsid w:val="008D7E28"/>
    <w:rsid w:val="008D7F8D"/>
    <w:rsid w:val="008E00A3"/>
    <w:rsid w:val="008E2093"/>
    <w:rsid w:val="008E34F4"/>
    <w:rsid w:val="008E38F4"/>
    <w:rsid w:val="008E56F5"/>
    <w:rsid w:val="008E76F3"/>
    <w:rsid w:val="008F181A"/>
    <w:rsid w:val="008F24BA"/>
    <w:rsid w:val="008F2882"/>
    <w:rsid w:val="008F3215"/>
    <w:rsid w:val="008F32F8"/>
    <w:rsid w:val="008F3CD6"/>
    <w:rsid w:val="008F3DEA"/>
    <w:rsid w:val="008F4201"/>
    <w:rsid w:val="008F4D99"/>
    <w:rsid w:val="008F4FB5"/>
    <w:rsid w:val="008F611B"/>
    <w:rsid w:val="008F7A33"/>
    <w:rsid w:val="00902135"/>
    <w:rsid w:val="009039DD"/>
    <w:rsid w:val="00904450"/>
    <w:rsid w:val="00905532"/>
    <w:rsid w:val="0090575F"/>
    <w:rsid w:val="00905839"/>
    <w:rsid w:val="009065D8"/>
    <w:rsid w:val="009070BA"/>
    <w:rsid w:val="00907E32"/>
    <w:rsid w:val="0091058E"/>
    <w:rsid w:val="00910675"/>
    <w:rsid w:val="00912836"/>
    <w:rsid w:val="00912F8C"/>
    <w:rsid w:val="00914C59"/>
    <w:rsid w:val="00915762"/>
    <w:rsid w:val="00915BB2"/>
    <w:rsid w:val="00916743"/>
    <w:rsid w:val="00916F1F"/>
    <w:rsid w:val="009170EF"/>
    <w:rsid w:val="00917210"/>
    <w:rsid w:val="0091772A"/>
    <w:rsid w:val="009217C8"/>
    <w:rsid w:val="00921AF1"/>
    <w:rsid w:val="00924BF5"/>
    <w:rsid w:val="00925A4E"/>
    <w:rsid w:val="0092603E"/>
    <w:rsid w:val="009261BD"/>
    <w:rsid w:val="00926C8E"/>
    <w:rsid w:val="00930286"/>
    <w:rsid w:val="00930583"/>
    <w:rsid w:val="00931C8E"/>
    <w:rsid w:val="00932303"/>
    <w:rsid w:val="0093266B"/>
    <w:rsid w:val="00932F8D"/>
    <w:rsid w:val="009333F5"/>
    <w:rsid w:val="00934567"/>
    <w:rsid w:val="0093504E"/>
    <w:rsid w:val="0093621F"/>
    <w:rsid w:val="00936A38"/>
    <w:rsid w:val="00937E0C"/>
    <w:rsid w:val="009411F6"/>
    <w:rsid w:val="00941828"/>
    <w:rsid w:val="00943C9B"/>
    <w:rsid w:val="009445F5"/>
    <w:rsid w:val="00945728"/>
    <w:rsid w:val="00946442"/>
    <w:rsid w:val="00946691"/>
    <w:rsid w:val="0094674D"/>
    <w:rsid w:val="009475AC"/>
    <w:rsid w:val="00950382"/>
    <w:rsid w:val="0095095C"/>
    <w:rsid w:val="009514AC"/>
    <w:rsid w:val="00952425"/>
    <w:rsid w:val="009538B4"/>
    <w:rsid w:val="00955AF5"/>
    <w:rsid w:val="00956523"/>
    <w:rsid w:val="009578B0"/>
    <w:rsid w:val="00957E40"/>
    <w:rsid w:val="00957E69"/>
    <w:rsid w:val="00960A89"/>
    <w:rsid w:val="009611F1"/>
    <w:rsid w:val="00961462"/>
    <w:rsid w:val="009618FA"/>
    <w:rsid w:val="00961FD6"/>
    <w:rsid w:val="009629F4"/>
    <w:rsid w:val="00962BC2"/>
    <w:rsid w:val="00962DE1"/>
    <w:rsid w:val="00962EB4"/>
    <w:rsid w:val="00965B6E"/>
    <w:rsid w:val="00970C6E"/>
    <w:rsid w:val="009711C7"/>
    <w:rsid w:val="00972A8E"/>
    <w:rsid w:val="0097434E"/>
    <w:rsid w:val="00974868"/>
    <w:rsid w:val="00975376"/>
    <w:rsid w:val="0097603C"/>
    <w:rsid w:val="0097621A"/>
    <w:rsid w:val="00976991"/>
    <w:rsid w:val="009805A6"/>
    <w:rsid w:val="00981D4D"/>
    <w:rsid w:val="009822EE"/>
    <w:rsid w:val="00982793"/>
    <w:rsid w:val="00982A36"/>
    <w:rsid w:val="009870B2"/>
    <w:rsid w:val="009870CB"/>
    <w:rsid w:val="009908B3"/>
    <w:rsid w:val="009922D8"/>
    <w:rsid w:val="00992ACD"/>
    <w:rsid w:val="00996816"/>
    <w:rsid w:val="009973D5"/>
    <w:rsid w:val="009A480C"/>
    <w:rsid w:val="009A4C5E"/>
    <w:rsid w:val="009A559A"/>
    <w:rsid w:val="009A5929"/>
    <w:rsid w:val="009A734A"/>
    <w:rsid w:val="009A7C55"/>
    <w:rsid w:val="009A7D7A"/>
    <w:rsid w:val="009B00B6"/>
    <w:rsid w:val="009B1637"/>
    <w:rsid w:val="009B20CE"/>
    <w:rsid w:val="009B2BAE"/>
    <w:rsid w:val="009B3B75"/>
    <w:rsid w:val="009B4597"/>
    <w:rsid w:val="009B516E"/>
    <w:rsid w:val="009B54DC"/>
    <w:rsid w:val="009B59CD"/>
    <w:rsid w:val="009B694C"/>
    <w:rsid w:val="009B6ED5"/>
    <w:rsid w:val="009C16A5"/>
    <w:rsid w:val="009C1DC8"/>
    <w:rsid w:val="009C2035"/>
    <w:rsid w:val="009C295A"/>
    <w:rsid w:val="009C346B"/>
    <w:rsid w:val="009C34A4"/>
    <w:rsid w:val="009C5570"/>
    <w:rsid w:val="009C6862"/>
    <w:rsid w:val="009C6A49"/>
    <w:rsid w:val="009C77DA"/>
    <w:rsid w:val="009C7DA7"/>
    <w:rsid w:val="009D0101"/>
    <w:rsid w:val="009D08C9"/>
    <w:rsid w:val="009D2922"/>
    <w:rsid w:val="009D3D79"/>
    <w:rsid w:val="009D3FC5"/>
    <w:rsid w:val="009D441B"/>
    <w:rsid w:val="009D7DD6"/>
    <w:rsid w:val="009E12CE"/>
    <w:rsid w:val="009E1C2B"/>
    <w:rsid w:val="009E3B79"/>
    <w:rsid w:val="009E3C94"/>
    <w:rsid w:val="009E4D00"/>
    <w:rsid w:val="009E521B"/>
    <w:rsid w:val="009E756F"/>
    <w:rsid w:val="009E7A1A"/>
    <w:rsid w:val="009E7E74"/>
    <w:rsid w:val="009F0AA5"/>
    <w:rsid w:val="009F1186"/>
    <w:rsid w:val="009F5271"/>
    <w:rsid w:val="009F5E61"/>
    <w:rsid w:val="009F65FB"/>
    <w:rsid w:val="009F661C"/>
    <w:rsid w:val="009F723A"/>
    <w:rsid w:val="00A00D92"/>
    <w:rsid w:val="00A018ED"/>
    <w:rsid w:val="00A027C1"/>
    <w:rsid w:val="00A02A58"/>
    <w:rsid w:val="00A03461"/>
    <w:rsid w:val="00A03CB7"/>
    <w:rsid w:val="00A03F11"/>
    <w:rsid w:val="00A04217"/>
    <w:rsid w:val="00A06E74"/>
    <w:rsid w:val="00A070AA"/>
    <w:rsid w:val="00A076FD"/>
    <w:rsid w:val="00A10765"/>
    <w:rsid w:val="00A10919"/>
    <w:rsid w:val="00A11184"/>
    <w:rsid w:val="00A11447"/>
    <w:rsid w:val="00A11D3E"/>
    <w:rsid w:val="00A1247A"/>
    <w:rsid w:val="00A1263D"/>
    <w:rsid w:val="00A1572E"/>
    <w:rsid w:val="00A170F3"/>
    <w:rsid w:val="00A217E4"/>
    <w:rsid w:val="00A230BA"/>
    <w:rsid w:val="00A246FB"/>
    <w:rsid w:val="00A25F69"/>
    <w:rsid w:val="00A27A5B"/>
    <w:rsid w:val="00A3008E"/>
    <w:rsid w:val="00A3275D"/>
    <w:rsid w:val="00A33C6B"/>
    <w:rsid w:val="00A33FAC"/>
    <w:rsid w:val="00A340A8"/>
    <w:rsid w:val="00A35283"/>
    <w:rsid w:val="00A35E4E"/>
    <w:rsid w:val="00A36CEB"/>
    <w:rsid w:val="00A41C20"/>
    <w:rsid w:val="00A42925"/>
    <w:rsid w:val="00A42967"/>
    <w:rsid w:val="00A42E3F"/>
    <w:rsid w:val="00A43505"/>
    <w:rsid w:val="00A43513"/>
    <w:rsid w:val="00A44184"/>
    <w:rsid w:val="00A443BB"/>
    <w:rsid w:val="00A44F14"/>
    <w:rsid w:val="00A51D22"/>
    <w:rsid w:val="00A51D31"/>
    <w:rsid w:val="00A52E34"/>
    <w:rsid w:val="00A5416E"/>
    <w:rsid w:val="00A544E5"/>
    <w:rsid w:val="00A5474E"/>
    <w:rsid w:val="00A548D4"/>
    <w:rsid w:val="00A54FBD"/>
    <w:rsid w:val="00A565FF"/>
    <w:rsid w:val="00A57603"/>
    <w:rsid w:val="00A57EDA"/>
    <w:rsid w:val="00A57F60"/>
    <w:rsid w:val="00A601FE"/>
    <w:rsid w:val="00A60356"/>
    <w:rsid w:val="00A60CF7"/>
    <w:rsid w:val="00A619CE"/>
    <w:rsid w:val="00A63C93"/>
    <w:rsid w:val="00A63E93"/>
    <w:rsid w:val="00A64E8A"/>
    <w:rsid w:val="00A6523C"/>
    <w:rsid w:val="00A65979"/>
    <w:rsid w:val="00A65A6E"/>
    <w:rsid w:val="00A66B8B"/>
    <w:rsid w:val="00A678A5"/>
    <w:rsid w:val="00A7041E"/>
    <w:rsid w:val="00A71A0C"/>
    <w:rsid w:val="00A71B66"/>
    <w:rsid w:val="00A72ABE"/>
    <w:rsid w:val="00A74768"/>
    <w:rsid w:val="00A74D4D"/>
    <w:rsid w:val="00A7673E"/>
    <w:rsid w:val="00A76BF9"/>
    <w:rsid w:val="00A77890"/>
    <w:rsid w:val="00A77956"/>
    <w:rsid w:val="00A806D6"/>
    <w:rsid w:val="00A80CB3"/>
    <w:rsid w:val="00A80E86"/>
    <w:rsid w:val="00A810B4"/>
    <w:rsid w:val="00A81722"/>
    <w:rsid w:val="00A81B1D"/>
    <w:rsid w:val="00A824E2"/>
    <w:rsid w:val="00A850FA"/>
    <w:rsid w:val="00A85D2F"/>
    <w:rsid w:val="00A85E42"/>
    <w:rsid w:val="00A86B0B"/>
    <w:rsid w:val="00A909EC"/>
    <w:rsid w:val="00A9173D"/>
    <w:rsid w:val="00A92BD1"/>
    <w:rsid w:val="00A9308C"/>
    <w:rsid w:val="00A938B4"/>
    <w:rsid w:val="00A93B2F"/>
    <w:rsid w:val="00A94938"/>
    <w:rsid w:val="00A95FE7"/>
    <w:rsid w:val="00A96F95"/>
    <w:rsid w:val="00A97011"/>
    <w:rsid w:val="00A974C2"/>
    <w:rsid w:val="00A976CF"/>
    <w:rsid w:val="00A97E77"/>
    <w:rsid w:val="00AA0282"/>
    <w:rsid w:val="00AA0971"/>
    <w:rsid w:val="00AA1A5B"/>
    <w:rsid w:val="00AA3315"/>
    <w:rsid w:val="00AA389A"/>
    <w:rsid w:val="00AA39CF"/>
    <w:rsid w:val="00AA3F9E"/>
    <w:rsid w:val="00AA481D"/>
    <w:rsid w:val="00AB1162"/>
    <w:rsid w:val="00AB14C3"/>
    <w:rsid w:val="00AB17B1"/>
    <w:rsid w:val="00AB183E"/>
    <w:rsid w:val="00AB1BC7"/>
    <w:rsid w:val="00AB1D24"/>
    <w:rsid w:val="00AB3562"/>
    <w:rsid w:val="00AB5463"/>
    <w:rsid w:val="00AB551A"/>
    <w:rsid w:val="00AB5B47"/>
    <w:rsid w:val="00AB5C86"/>
    <w:rsid w:val="00AC0944"/>
    <w:rsid w:val="00AC0DC0"/>
    <w:rsid w:val="00AC1169"/>
    <w:rsid w:val="00AC11E9"/>
    <w:rsid w:val="00AC1943"/>
    <w:rsid w:val="00AC1E1F"/>
    <w:rsid w:val="00AC1E79"/>
    <w:rsid w:val="00AC2715"/>
    <w:rsid w:val="00AC44F7"/>
    <w:rsid w:val="00AC4715"/>
    <w:rsid w:val="00AC564A"/>
    <w:rsid w:val="00AC56A8"/>
    <w:rsid w:val="00AC5C8C"/>
    <w:rsid w:val="00AC7755"/>
    <w:rsid w:val="00AD0A71"/>
    <w:rsid w:val="00AD20D4"/>
    <w:rsid w:val="00AD2331"/>
    <w:rsid w:val="00AD2DD7"/>
    <w:rsid w:val="00AD3270"/>
    <w:rsid w:val="00AD3B3C"/>
    <w:rsid w:val="00AD60B7"/>
    <w:rsid w:val="00AD671E"/>
    <w:rsid w:val="00AD72EA"/>
    <w:rsid w:val="00AD76DD"/>
    <w:rsid w:val="00AD7933"/>
    <w:rsid w:val="00AE1183"/>
    <w:rsid w:val="00AE25D6"/>
    <w:rsid w:val="00AE2C8D"/>
    <w:rsid w:val="00AE32A8"/>
    <w:rsid w:val="00AE3D6D"/>
    <w:rsid w:val="00AE3EE3"/>
    <w:rsid w:val="00AE5BF4"/>
    <w:rsid w:val="00AE5E68"/>
    <w:rsid w:val="00AE7A1F"/>
    <w:rsid w:val="00AF0435"/>
    <w:rsid w:val="00AF23E1"/>
    <w:rsid w:val="00AF492A"/>
    <w:rsid w:val="00AF5598"/>
    <w:rsid w:val="00AF6450"/>
    <w:rsid w:val="00B00D3C"/>
    <w:rsid w:val="00B00FA2"/>
    <w:rsid w:val="00B010D3"/>
    <w:rsid w:val="00B01C73"/>
    <w:rsid w:val="00B02FC2"/>
    <w:rsid w:val="00B0374E"/>
    <w:rsid w:val="00B04DF3"/>
    <w:rsid w:val="00B0524D"/>
    <w:rsid w:val="00B055F2"/>
    <w:rsid w:val="00B05F98"/>
    <w:rsid w:val="00B0665E"/>
    <w:rsid w:val="00B0697F"/>
    <w:rsid w:val="00B07DF8"/>
    <w:rsid w:val="00B11085"/>
    <w:rsid w:val="00B110B2"/>
    <w:rsid w:val="00B11813"/>
    <w:rsid w:val="00B118BF"/>
    <w:rsid w:val="00B11FCF"/>
    <w:rsid w:val="00B12413"/>
    <w:rsid w:val="00B126F1"/>
    <w:rsid w:val="00B13E53"/>
    <w:rsid w:val="00B13F5A"/>
    <w:rsid w:val="00B1519D"/>
    <w:rsid w:val="00B17414"/>
    <w:rsid w:val="00B201EE"/>
    <w:rsid w:val="00B211DB"/>
    <w:rsid w:val="00B23A9F"/>
    <w:rsid w:val="00B2567D"/>
    <w:rsid w:val="00B26220"/>
    <w:rsid w:val="00B26F7A"/>
    <w:rsid w:val="00B30456"/>
    <w:rsid w:val="00B316F1"/>
    <w:rsid w:val="00B31A6D"/>
    <w:rsid w:val="00B31E80"/>
    <w:rsid w:val="00B32A44"/>
    <w:rsid w:val="00B3349E"/>
    <w:rsid w:val="00B34451"/>
    <w:rsid w:val="00B34C75"/>
    <w:rsid w:val="00B34F82"/>
    <w:rsid w:val="00B35F71"/>
    <w:rsid w:val="00B364DE"/>
    <w:rsid w:val="00B37BFE"/>
    <w:rsid w:val="00B40FC6"/>
    <w:rsid w:val="00B41116"/>
    <w:rsid w:val="00B41F9E"/>
    <w:rsid w:val="00B422BB"/>
    <w:rsid w:val="00B422C0"/>
    <w:rsid w:val="00B441FA"/>
    <w:rsid w:val="00B449FD"/>
    <w:rsid w:val="00B45C3F"/>
    <w:rsid w:val="00B461B6"/>
    <w:rsid w:val="00B4667E"/>
    <w:rsid w:val="00B46C75"/>
    <w:rsid w:val="00B504A0"/>
    <w:rsid w:val="00B50633"/>
    <w:rsid w:val="00B515F6"/>
    <w:rsid w:val="00B562C5"/>
    <w:rsid w:val="00B577CD"/>
    <w:rsid w:val="00B602E7"/>
    <w:rsid w:val="00B60673"/>
    <w:rsid w:val="00B61BA5"/>
    <w:rsid w:val="00B61D56"/>
    <w:rsid w:val="00B62701"/>
    <w:rsid w:val="00B62E96"/>
    <w:rsid w:val="00B63232"/>
    <w:rsid w:val="00B63A51"/>
    <w:rsid w:val="00B647B7"/>
    <w:rsid w:val="00B6541C"/>
    <w:rsid w:val="00B6558A"/>
    <w:rsid w:val="00B65B18"/>
    <w:rsid w:val="00B65D8C"/>
    <w:rsid w:val="00B66410"/>
    <w:rsid w:val="00B66A31"/>
    <w:rsid w:val="00B67640"/>
    <w:rsid w:val="00B67656"/>
    <w:rsid w:val="00B67AC6"/>
    <w:rsid w:val="00B7070C"/>
    <w:rsid w:val="00B72BDD"/>
    <w:rsid w:val="00B72ECD"/>
    <w:rsid w:val="00B75167"/>
    <w:rsid w:val="00B75DFA"/>
    <w:rsid w:val="00B7600E"/>
    <w:rsid w:val="00B76C15"/>
    <w:rsid w:val="00B7751A"/>
    <w:rsid w:val="00B80AED"/>
    <w:rsid w:val="00B80F05"/>
    <w:rsid w:val="00B8135C"/>
    <w:rsid w:val="00B81CCC"/>
    <w:rsid w:val="00B8207F"/>
    <w:rsid w:val="00B823A9"/>
    <w:rsid w:val="00B83C4D"/>
    <w:rsid w:val="00B84873"/>
    <w:rsid w:val="00B851C0"/>
    <w:rsid w:val="00B85309"/>
    <w:rsid w:val="00B85B51"/>
    <w:rsid w:val="00B85E93"/>
    <w:rsid w:val="00B91FEA"/>
    <w:rsid w:val="00B92A7A"/>
    <w:rsid w:val="00B96C9E"/>
    <w:rsid w:val="00B978C7"/>
    <w:rsid w:val="00B97DB4"/>
    <w:rsid w:val="00BA066A"/>
    <w:rsid w:val="00BA1972"/>
    <w:rsid w:val="00BA19BC"/>
    <w:rsid w:val="00BA1E27"/>
    <w:rsid w:val="00BA1EA3"/>
    <w:rsid w:val="00BA20E6"/>
    <w:rsid w:val="00BA237C"/>
    <w:rsid w:val="00BA4D89"/>
    <w:rsid w:val="00BA5F96"/>
    <w:rsid w:val="00BA691C"/>
    <w:rsid w:val="00BA75D7"/>
    <w:rsid w:val="00BA7FBE"/>
    <w:rsid w:val="00BB028E"/>
    <w:rsid w:val="00BB03E0"/>
    <w:rsid w:val="00BB0E46"/>
    <w:rsid w:val="00BB0E9E"/>
    <w:rsid w:val="00BB1735"/>
    <w:rsid w:val="00BB1A52"/>
    <w:rsid w:val="00BB1ABE"/>
    <w:rsid w:val="00BB2889"/>
    <w:rsid w:val="00BB2CFD"/>
    <w:rsid w:val="00BB2D0D"/>
    <w:rsid w:val="00BB3AC8"/>
    <w:rsid w:val="00BB410F"/>
    <w:rsid w:val="00BB4184"/>
    <w:rsid w:val="00BB4266"/>
    <w:rsid w:val="00BB4342"/>
    <w:rsid w:val="00BB4BCB"/>
    <w:rsid w:val="00BB730A"/>
    <w:rsid w:val="00BB771D"/>
    <w:rsid w:val="00BB7B43"/>
    <w:rsid w:val="00BC058B"/>
    <w:rsid w:val="00BC1DF0"/>
    <w:rsid w:val="00BC1EA1"/>
    <w:rsid w:val="00BC234A"/>
    <w:rsid w:val="00BC2FD3"/>
    <w:rsid w:val="00BC3161"/>
    <w:rsid w:val="00BC3877"/>
    <w:rsid w:val="00BC43DE"/>
    <w:rsid w:val="00BC4DCB"/>
    <w:rsid w:val="00BC5828"/>
    <w:rsid w:val="00BC5A4F"/>
    <w:rsid w:val="00BC6195"/>
    <w:rsid w:val="00BC69C3"/>
    <w:rsid w:val="00BC7143"/>
    <w:rsid w:val="00BC7E4C"/>
    <w:rsid w:val="00BD3F90"/>
    <w:rsid w:val="00BD50B1"/>
    <w:rsid w:val="00BD6CD8"/>
    <w:rsid w:val="00BD6D55"/>
    <w:rsid w:val="00BD6F3C"/>
    <w:rsid w:val="00BD7183"/>
    <w:rsid w:val="00BD7319"/>
    <w:rsid w:val="00BD77F0"/>
    <w:rsid w:val="00BE0768"/>
    <w:rsid w:val="00BE0C4B"/>
    <w:rsid w:val="00BE1293"/>
    <w:rsid w:val="00BE1692"/>
    <w:rsid w:val="00BE26DF"/>
    <w:rsid w:val="00BE4541"/>
    <w:rsid w:val="00BE5426"/>
    <w:rsid w:val="00BE6061"/>
    <w:rsid w:val="00BE68FA"/>
    <w:rsid w:val="00BF0103"/>
    <w:rsid w:val="00BF1415"/>
    <w:rsid w:val="00BF21CB"/>
    <w:rsid w:val="00BF4241"/>
    <w:rsid w:val="00BF45A5"/>
    <w:rsid w:val="00BF575C"/>
    <w:rsid w:val="00BF6EDB"/>
    <w:rsid w:val="00C03548"/>
    <w:rsid w:val="00C06A70"/>
    <w:rsid w:val="00C07188"/>
    <w:rsid w:val="00C07E1B"/>
    <w:rsid w:val="00C11FE4"/>
    <w:rsid w:val="00C120CA"/>
    <w:rsid w:val="00C12983"/>
    <w:rsid w:val="00C12D1E"/>
    <w:rsid w:val="00C12F85"/>
    <w:rsid w:val="00C14346"/>
    <w:rsid w:val="00C143CB"/>
    <w:rsid w:val="00C14911"/>
    <w:rsid w:val="00C154A1"/>
    <w:rsid w:val="00C15B1B"/>
    <w:rsid w:val="00C16CDB"/>
    <w:rsid w:val="00C16DC3"/>
    <w:rsid w:val="00C20F13"/>
    <w:rsid w:val="00C23294"/>
    <w:rsid w:val="00C23751"/>
    <w:rsid w:val="00C23929"/>
    <w:rsid w:val="00C24010"/>
    <w:rsid w:val="00C2405D"/>
    <w:rsid w:val="00C24C07"/>
    <w:rsid w:val="00C24E1C"/>
    <w:rsid w:val="00C2593D"/>
    <w:rsid w:val="00C260A9"/>
    <w:rsid w:val="00C27EA2"/>
    <w:rsid w:val="00C30546"/>
    <w:rsid w:val="00C3174A"/>
    <w:rsid w:val="00C31EA2"/>
    <w:rsid w:val="00C33B8B"/>
    <w:rsid w:val="00C368E7"/>
    <w:rsid w:val="00C3790C"/>
    <w:rsid w:val="00C40F55"/>
    <w:rsid w:val="00C413E5"/>
    <w:rsid w:val="00C41478"/>
    <w:rsid w:val="00C4192E"/>
    <w:rsid w:val="00C42496"/>
    <w:rsid w:val="00C436C7"/>
    <w:rsid w:val="00C45BC4"/>
    <w:rsid w:val="00C45D15"/>
    <w:rsid w:val="00C46C92"/>
    <w:rsid w:val="00C47A58"/>
    <w:rsid w:val="00C47B3B"/>
    <w:rsid w:val="00C500C0"/>
    <w:rsid w:val="00C5069E"/>
    <w:rsid w:val="00C506F4"/>
    <w:rsid w:val="00C507DB"/>
    <w:rsid w:val="00C51A14"/>
    <w:rsid w:val="00C52262"/>
    <w:rsid w:val="00C5231B"/>
    <w:rsid w:val="00C5269D"/>
    <w:rsid w:val="00C5303E"/>
    <w:rsid w:val="00C5476C"/>
    <w:rsid w:val="00C54C0C"/>
    <w:rsid w:val="00C554EA"/>
    <w:rsid w:val="00C55B48"/>
    <w:rsid w:val="00C56F4D"/>
    <w:rsid w:val="00C5764B"/>
    <w:rsid w:val="00C5784B"/>
    <w:rsid w:val="00C601F8"/>
    <w:rsid w:val="00C6142B"/>
    <w:rsid w:val="00C61909"/>
    <w:rsid w:val="00C61AD6"/>
    <w:rsid w:val="00C625F1"/>
    <w:rsid w:val="00C63F91"/>
    <w:rsid w:val="00C64538"/>
    <w:rsid w:val="00C6513B"/>
    <w:rsid w:val="00C65AC4"/>
    <w:rsid w:val="00C675AD"/>
    <w:rsid w:val="00C67760"/>
    <w:rsid w:val="00C710B8"/>
    <w:rsid w:val="00C72513"/>
    <w:rsid w:val="00C72A39"/>
    <w:rsid w:val="00C73210"/>
    <w:rsid w:val="00C73A8B"/>
    <w:rsid w:val="00C748D0"/>
    <w:rsid w:val="00C750A4"/>
    <w:rsid w:val="00C750B9"/>
    <w:rsid w:val="00C77295"/>
    <w:rsid w:val="00C81D81"/>
    <w:rsid w:val="00C81EFC"/>
    <w:rsid w:val="00C839C1"/>
    <w:rsid w:val="00C84122"/>
    <w:rsid w:val="00C84CEA"/>
    <w:rsid w:val="00C8546E"/>
    <w:rsid w:val="00C85755"/>
    <w:rsid w:val="00C85C80"/>
    <w:rsid w:val="00C8691C"/>
    <w:rsid w:val="00C907E4"/>
    <w:rsid w:val="00C910E0"/>
    <w:rsid w:val="00C91388"/>
    <w:rsid w:val="00C91D43"/>
    <w:rsid w:val="00C92C50"/>
    <w:rsid w:val="00C92ECE"/>
    <w:rsid w:val="00C93A6E"/>
    <w:rsid w:val="00C93C8A"/>
    <w:rsid w:val="00C96C0C"/>
    <w:rsid w:val="00C970D3"/>
    <w:rsid w:val="00C97426"/>
    <w:rsid w:val="00C979EF"/>
    <w:rsid w:val="00C97A0D"/>
    <w:rsid w:val="00CA05E6"/>
    <w:rsid w:val="00CA0911"/>
    <w:rsid w:val="00CA1A9C"/>
    <w:rsid w:val="00CA1D9A"/>
    <w:rsid w:val="00CA1DCB"/>
    <w:rsid w:val="00CA3CC3"/>
    <w:rsid w:val="00CA3F16"/>
    <w:rsid w:val="00CA4D56"/>
    <w:rsid w:val="00CA4E23"/>
    <w:rsid w:val="00CA4FC6"/>
    <w:rsid w:val="00CA7B0C"/>
    <w:rsid w:val="00CA7C30"/>
    <w:rsid w:val="00CB0BAF"/>
    <w:rsid w:val="00CB1751"/>
    <w:rsid w:val="00CB1E6E"/>
    <w:rsid w:val="00CB20F0"/>
    <w:rsid w:val="00CB31C2"/>
    <w:rsid w:val="00CB3416"/>
    <w:rsid w:val="00CB366A"/>
    <w:rsid w:val="00CB4412"/>
    <w:rsid w:val="00CB4B24"/>
    <w:rsid w:val="00CB5E74"/>
    <w:rsid w:val="00CB6C1D"/>
    <w:rsid w:val="00CC041A"/>
    <w:rsid w:val="00CC08AF"/>
    <w:rsid w:val="00CC0A5B"/>
    <w:rsid w:val="00CC145B"/>
    <w:rsid w:val="00CC2438"/>
    <w:rsid w:val="00CC29EB"/>
    <w:rsid w:val="00CC2F62"/>
    <w:rsid w:val="00CC3857"/>
    <w:rsid w:val="00CC3AE1"/>
    <w:rsid w:val="00CC44F2"/>
    <w:rsid w:val="00CC4973"/>
    <w:rsid w:val="00CC609B"/>
    <w:rsid w:val="00CC67B3"/>
    <w:rsid w:val="00CC780C"/>
    <w:rsid w:val="00CD00D0"/>
    <w:rsid w:val="00CD0876"/>
    <w:rsid w:val="00CD1CEC"/>
    <w:rsid w:val="00CD1D29"/>
    <w:rsid w:val="00CD1D3F"/>
    <w:rsid w:val="00CD221D"/>
    <w:rsid w:val="00CD2B62"/>
    <w:rsid w:val="00CD2E8E"/>
    <w:rsid w:val="00CD391A"/>
    <w:rsid w:val="00CD3BB3"/>
    <w:rsid w:val="00CD3CB7"/>
    <w:rsid w:val="00CD50DC"/>
    <w:rsid w:val="00CD625A"/>
    <w:rsid w:val="00CD6276"/>
    <w:rsid w:val="00CD64AD"/>
    <w:rsid w:val="00CD68BC"/>
    <w:rsid w:val="00CD6EB1"/>
    <w:rsid w:val="00CD7255"/>
    <w:rsid w:val="00CD7A0A"/>
    <w:rsid w:val="00CE2619"/>
    <w:rsid w:val="00CE2C6E"/>
    <w:rsid w:val="00CE2DAC"/>
    <w:rsid w:val="00CE407A"/>
    <w:rsid w:val="00CE5067"/>
    <w:rsid w:val="00CE55DA"/>
    <w:rsid w:val="00CF0B9C"/>
    <w:rsid w:val="00CF0C94"/>
    <w:rsid w:val="00CF1FC4"/>
    <w:rsid w:val="00CF31B7"/>
    <w:rsid w:val="00CF3288"/>
    <w:rsid w:val="00CF37AF"/>
    <w:rsid w:val="00CF45E2"/>
    <w:rsid w:val="00CF4788"/>
    <w:rsid w:val="00CF554B"/>
    <w:rsid w:val="00CF58D8"/>
    <w:rsid w:val="00CF5FE0"/>
    <w:rsid w:val="00CF6942"/>
    <w:rsid w:val="00CF7E5C"/>
    <w:rsid w:val="00D0079E"/>
    <w:rsid w:val="00D0187A"/>
    <w:rsid w:val="00D0232E"/>
    <w:rsid w:val="00D023D5"/>
    <w:rsid w:val="00D028CD"/>
    <w:rsid w:val="00D02AE1"/>
    <w:rsid w:val="00D039D0"/>
    <w:rsid w:val="00D04368"/>
    <w:rsid w:val="00D05199"/>
    <w:rsid w:val="00D06065"/>
    <w:rsid w:val="00D0608B"/>
    <w:rsid w:val="00D102B6"/>
    <w:rsid w:val="00D13C74"/>
    <w:rsid w:val="00D13D1A"/>
    <w:rsid w:val="00D14C68"/>
    <w:rsid w:val="00D14F41"/>
    <w:rsid w:val="00D15BD6"/>
    <w:rsid w:val="00D16B7E"/>
    <w:rsid w:val="00D17B77"/>
    <w:rsid w:val="00D209A7"/>
    <w:rsid w:val="00D22B56"/>
    <w:rsid w:val="00D233C2"/>
    <w:rsid w:val="00D24BB3"/>
    <w:rsid w:val="00D25CC2"/>
    <w:rsid w:val="00D27B4F"/>
    <w:rsid w:val="00D27C43"/>
    <w:rsid w:val="00D27CCC"/>
    <w:rsid w:val="00D30AD4"/>
    <w:rsid w:val="00D31500"/>
    <w:rsid w:val="00D31FED"/>
    <w:rsid w:val="00D3206D"/>
    <w:rsid w:val="00D3255C"/>
    <w:rsid w:val="00D3363D"/>
    <w:rsid w:val="00D34771"/>
    <w:rsid w:val="00D34A0E"/>
    <w:rsid w:val="00D355CE"/>
    <w:rsid w:val="00D35B07"/>
    <w:rsid w:val="00D35BF6"/>
    <w:rsid w:val="00D36B9B"/>
    <w:rsid w:val="00D41680"/>
    <w:rsid w:val="00D41FC0"/>
    <w:rsid w:val="00D42593"/>
    <w:rsid w:val="00D43305"/>
    <w:rsid w:val="00D4375E"/>
    <w:rsid w:val="00D43FBF"/>
    <w:rsid w:val="00D45465"/>
    <w:rsid w:val="00D455D7"/>
    <w:rsid w:val="00D464C4"/>
    <w:rsid w:val="00D52031"/>
    <w:rsid w:val="00D52776"/>
    <w:rsid w:val="00D52B4B"/>
    <w:rsid w:val="00D53645"/>
    <w:rsid w:val="00D53F88"/>
    <w:rsid w:val="00D5536D"/>
    <w:rsid w:val="00D5604D"/>
    <w:rsid w:val="00D56A56"/>
    <w:rsid w:val="00D57719"/>
    <w:rsid w:val="00D62CC5"/>
    <w:rsid w:val="00D64B42"/>
    <w:rsid w:val="00D667A0"/>
    <w:rsid w:val="00D670D4"/>
    <w:rsid w:val="00D710E1"/>
    <w:rsid w:val="00D71144"/>
    <w:rsid w:val="00D71C9A"/>
    <w:rsid w:val="00D721CD"/>
    <w:rsid w:val="00D72861"/>
    <w:rsid w:val="00D72BA7"/>
    <w:rsid w:val="00D73817"/>
    <w:rsid w:val="00D739C0"/>
    <w:rsid w:val="00D74DB1"/>
    <w:rsid w:val="00D75338"/>
    <w:rsid w:val="00D82D81"/>
    <w:rsid w:val="00D83B17"/>
    <w:rsid w:val="00D8686B"/>
    <w:rsid w:val="00D8700C"/>
    <w:rsid w:val="00D875E9"/>
    <w:rsid w:val="00D87745"/>
    <w:rsid w:val="00D93199"/>
    <w:rsid w:val="00D95923"/>
    <w:rsid w:val="00D95B12"/>
    <w:rsid w:val="00DA0412"/>
    <w:rsid w:val="00DA16B6"/>
    <w:rsid w:val="00DA3C30"/>
    <w:rsid w:val="00DA4015"/>
    <w:rsid w:val="00DA586D"/>
    <w:rsid w:val="00DA5FB6"/>
    <w:rsid w:val="00DA665C"/>
    <w:rsid w:val="00DA6D11"/>
    <w:rsid w:val="00DA7A4F"/>
    <w:rsid w:val="00DB0471"/>
    <w:rsid w:val="00DB0F5E"/>
    <w:rsid w:val="00DB1F14"/>
    <w:rsid w:val="00DB3C21"/>
    <w:rsid w:val="00DB4AC3"/>
    <w:rsid w:val="00DB4B83"/>
    <w:rsid w:val="00DB5546"/>
    <w:rsid w:val="00DB69CF"/>
    <w:rsid w:val="00DB787A"/>
    <w:rsid w:val="00DB7D1E"/>
    <w:rsid w:val="00DC03CF"/>
    <w:rsid w:val="00DC2C82"/>
    <w:rsid w:val="00DC30DC"/>
    <w:rsid w:val="00DC34B8"/>
    <w:rsid w:val="00DC5D5F"/>
    <w:rsid w:val="00DC6FCE"/>
    <w:rsid w:val="00DD02E5"/>
    <w:rsid w:val="00DD0B61"/>
    <w:rsid w:val="00DD0F65"/>
    <w:rsid w:val="00DD11B9"/>
    <w:rsid w:val="00DD1754"/>
    <w:rsid w:val="00DD1BB8"/>
    <w:rsid w:val="00DD29EE"/>
    <w:rsid w:val="00DD3C16"/>
    <w:rsid w:val="00DD5444"/>
    <w:rsid w:val="00DD54C9"/>
    <w:rsid w:val="00DD5B41"/>
    <w:rsid w:val="00DD5B42"/>
    <w:rsid w:val="00DE1CB8"/>
    <w:rsid w:val="00DE2415"/>
    <w:rsid w:val="00DE2BC6"/>
    <w:rsid w:val="00DE2C6D"/>
    <w:rsid w:val="00DE3260"/>
    <w:rsid w:val="00DE471C"/>
    <w:rsid w:val="00DE5ED1"/>
    <w:rsid w:val="00DE5F0E"/>
    <w:rsid w:val="00DE67C7"/>
    <w:rsid w:val="00DF01F5"/>
    <w:rsid w:val="00DF1042"/>
    <w:rsid w:val="00DF1884"/>
    <w:rsid w:val="00DF190C"/>
    <w:rsid w:val="00DF20BC"/>
    <w:rsid w:val="00DF2D68"/>
    <w:rsid w:val="00DF3F2A"/>
    <w:rsid w:val="00DF45B0"/>
    <w:rsid w:val="00DF4DF3"/>
    <w:rsid w:val="00DF5571"/>
    <w:rsid w:val="00DF55B0"/>
    <w:rsid w:val="00DF5ECE"/>
    <w:rsid w:val="00DF6F22"/>
    <w:rsid w:val="00DF74DB"/>
    <w:rsid w:val="00DF7EFA"/>
    <w:rsid w:val="00E01C29"/>
    <w:rsid w:val="00E028B0"/>
    <w:rsid w:val="00E02FBD"/>
    <w:rsid w:val="00E0319E"/>
    <w:rsid w:val="00E03721"/>
    <w:rsid w:val="00E040B1"/>
    <w:rsid w:val="00E04440"/>
    <w:rsid w:val="00E045F4"/>
    <w:rsid w:val="00E10046"/>
    <w:rsid w:val="00E10391"/>
    <w:rsid w:val="00E12032"/>
    <w:rsid w:val="00E12B33"/>
    <w:rsid w:val="00E13EE4"/>
    <w:rsid w:val="00E14E87"/>
    <w:rsid w:val="00E15829"/>
    <w:rsid w:val="00E1590C"/>
    <w:rsid w:val="00E15C7F"/>
    <w:rsid w:val="00E15EDF"/>
    <w:rsid w:val="00E161BC"/>
    <w:rsid w:val="00E17EFA"/>
    <w:rsid w:val="00E21188"/>
    <w:rsid w:val="00E21266"/>
    <w:rsid w:val="00E237FE"/>
    <w:rsid w:val="00E244D6"/>
    <w:rsid w:val="00E2581F"/>
    <w:rsid w:val="00E265C7"/>
    <w:rsid w:val="00E267FE"/>
    <w:rsid w:val="00E27420"/>
    <w:rsid w:val="00E27C84"/>
    <w:rsid w:val="00E27D8D"/>
    <w:rsid w:val="00E27F50"/>
    <w:rsid w:val="00E31B38"/>
    <w:rsid w:val="00E31D89"/>
    <w:rsid w:val="00E31EF6"/>
    <w:rsid w:val="00E337C6"/>
    <w:rsid w:val="00E34036"/>
    <w:rsid w:val="00E352CA"/>
    <w:rsid w:val="00E35C7B"/>
    <w:rsid w:val="00E37EB7"/>
    <w:rsid w:val="00E40095"/>
    <w:rsid w:val="00E412D2"/>
    <w:rsid w:val="00E41F8D"/>
    <w:rsid w:val="00E41FEE"/>
    <w:rsid w:val="00E44861"/>
    <w:rsid w:val="00E44970"/>
    <w:rsid w:val="00E452D5"/>
    <w:rsid w:val="00E453EB"/>
    <w:rsid w:val="00E50219"/>
    <w:rsid w:val="00E507D4"/>
    <w:rsid w:val="00E50AD9"/>
    <w:rsid w:val="00E51121"/>
    <w:rsid w:val="00E5195F"/>
    <w:rsid w:val="00E52EC6"/>
    <w:rsid w:val="00E54E89"/>
    <w:rsid w:val="00E55052"/>
    <w:rsid w:val="00E552B6"/>
    <w:rsid w:val="00E56040"/>
    <w:rsid w:val="00E56F0F"/>
    <w:rsid w:val="00E6129C"/>
    <w:rsid w:val="00E618FD"/>
    <w:rsid w:val="00E6285A"/>
    <w:rsid w:val="00E64BF8"/>
    <w:rsid w:val="00E64CCF"/>
    <w:rsid w:val="00E65FA4"/>
    <w:rsid w:val="00E6634D"/>
    <w:rsid w:val="00E6696E"/>
    <w:rsid w:val="00E70BE8"/>
    <w:rsid w:val="00E70E64"/>
    <w:rsid w:val="00E71718"/>
    <w:rsid w:val="00E71A85"/>
    <w:rsid w:val="00E73407"/>
    <w:rsid w:val="00E73773"/>
    <w:rsid w:val="00E73B76"/>
    <w:rsid w:val="00E75F85"/>
    <w:rsid w:val="00E77A8E"/>
    <w:rsid w:val="00E82706"/>
    <w:rsid w:val="00E82A3D"/>
    <w:rsid w:val="00E8339D"/>
    <w:rsid w:val="00E84086"/>
    <w:rsid w:val="00E8442A"/>
    <w:rsid w:val="00E84AAE"/>
    <w:rsid w:val="00E850F4"/>
    <w:rsid w:val="00E85E6C"/>
    <w:rsid w:val="00E86584"/>
    <w:rsid w:val="00E909C7"/>
    <w:rsid w:val="00E90C20"/>
    <w:rsid w:val="00E914B7"/>
    <w:rsid w:val="00E93163"/>
    <w:rsid w:val="00E93C46"/>
    <w:rsid w:val="00E93E61"/>
    <w:rsid w:val="00E968B7"/>
    <w:rsid w:val="00E96B60"/>
    <w:rsid w:val="00E97074"/>
    <w:rsid w:val="00E972EB"/>
    <w:rsid w:val="00EA4B31"/>
    <w:rsid w:val="00EA4DAA"/>
    <w:rsid w:val="00EA5F6A"/>
    <w:rsid w:val="00EA6AA9"/>
    <w:rsid w:val="00EA6DE1"/>
    <w:rsid w:val="00EA718E"/>
    <w:rsid w:val="00EB020C"/>
    <w:rsid w:val="00EB0339"/>
    <w:rsid w:val="00EB09D7"/>
    <w:rsid w:val="00EB0BB8"/>
    <w:rsid w:val="00EB1B77"/>
    <w:rsid w:val="00EB2734"/>
    <w:rsid w:val="00EB2C94"/>
    <w:rsid w:val="00EB5026"/>
    <w:rsid w:val="00EB5466"/>
    <w:rsid w:val="00EB5C01"/>
    <w:rsid w:val="00EB773D"/>
    <w:rsid w:val="00EC0A3B"/>
    <w:rsid w:val="00EC0D1C"/>
    <w:rsid w:val="00EC4707"/>
    <w:rsid w:val="00ED4AB9"/>
    <w:rsid w:val="00ED4D52"/>
    <w:rsid w:val="00ED526C"/>
    <w:rsid w:val="00ED610D"/>
    <w:rsid w:val="00ED6E13"/>
    <w:rsid w:val="00ED7CAC"/>
    <w:rsid w:val="00EE1BF1"/>
    <w:rsid w:val="00EE2FC6"/>
    <w:rsid w:val="00EE3DDB"/>
    <w:rsid w:val="00EE48B8"/>
    <w:rsid w:val="00EE4DED"/>
    <w:rsid w:val="00EE5629"/>
    <w:rsid w:val="00EE5C83"/>
    <w:rsid w:val="00EE61D4"/>
    <w:rsid w:val="00EE7B77"/>
    <w:rsid w:val="00EE7B9C"/>
    <w:rsid w:val="00EE7E7E"/>
    <w:rsid w:val="00EF0B19"/>
    <w:rsid w:val="00EF14F9"/>
    <w:rsid w:val="00EF343B"/>
    <w:rsid w:val="00EF35B6"/>
    <w:rsid w:val="00EF3CD5"/>
    <w:rsid w:val="00EF4623"/>
    <w:rsid w:val="00EF598A"/>
    <w:rsid w:val="00EF60E6"/>
    <w:rsid w:val="00EF634F"/>
    <w:rsid w:val="00EF6515"/>
    <w:rsid w:val="00EF673B"/>
    <w:rsid w:val="00EF689F"/>
    <w:rsid w:val="00EF69F3"/>
    <w:rsid w:val="00EF6B6D"/>
    <w:rsid w:val="00EF7472"/>
    <w:rsid w:val="00F005D0"/>
    <w:rsid w:val="00F01136"/>
    <w:rsid w:val="00F02080"/>
    <w:rsid w:val="00F0405C"/>
    <w:rsid w:val="00F04072"/>
    <w:rsid w:val="00F04B0A"/>
    <w:rsid w:val="00F05966"/>
    <w:rsid w:val="00F0597B"/>
    <w:rsid w:val="00F07D5D"/>
    <w:rsid w:val="00F11520"/>
    <w:rsid w:val="00F12283"/>
    <w:rsid w:val="00F125F1"/>
    <w:rsid w:val="00F13E73"/>
    <w:rsid w:val="00F15053"/>
    <w:rsid w:val="00F15683"/>
    <w:rsid w:val="00F164D6"/>
    <w:rsid w:val="00F200E3"/>
    <w:rsid w:val="00F20FDF"/>
    <w:rsid w:val="00F2276E"/>
    <w:rsid w:val="00F24E1F"/>
    <w:rsid w:val="00F25531"/>
    <w:rsid w:val="00F26D96"/>
    <w:rsid w:val="00F26EF0"/>
    <w:rsid w:val="00F27581"/>
    <w:rsid w:val="00F27E7D"/>
    <w:rsid w:val="00F3023B"/>
    <w:rsid w:val="00F3048B"/>
    <w:rsid w:val="00F30653"/>
    <w:rsid w:val="00F306AF"/>
    <w:rsid w:val="00F30D65"/>
    <w:rsid w:val="00F311ED"/>
    <w:rsid w:val="00F31A6D"/>
    <w:rsid w:val="00F31A71"/>
    <w:rsid w:val="00F31D24"/>
    <w:rsid w:val="00F33AE9"/>
    <w:rsid w:val="00F33CC8"/>
    <w:rsid w:val="00F340F4"/>
    <w:rsid w:val="00F353A9"/>
    <w:rsid w:val="00F36BCE"/>
    <w:rsid w:val="00F37219"/>
    <w:rsid w:val="00F37405"/>
    <w:rsid w:val="00F40BB5"/>
    <w:rsid w:val="00F40D01"/>
    <w:rsid w:val="00F40DBB"/>
    <w:rsid w:val="00F411FB"/>
    <w:rsid w:val="00F4244C"/>
    <w:rsid w:val="00F42A09"/>
    <w:rsid w:val="00F44A00"/>
    <w:rsid w:val="00F44E10"/>
    <w:rsid w:val="00F4620D"/>
    <w:rsid w:val="00F462BD"/>
    <w:rsid w:val="00F46448"/>
    <w:rsid w:val="00F466E7"/>
    <w:rsid w:val="00F46D43"/>
    <w:rsid w:val="00F5044A"/>
    <w:rsid w:val="00F50DFE"/>
    <w:rsid w:val="00F52116"/>
    <w:rsid w:val="00F52F4D"/>
    <w:rsid w:val="00F538CB"/>
    <w:rsid w:val="00F53AA9"/>
    <w:rsid w:val="00F5509C"/>
    <w:rsid w:val="00F572A1"/>
    <w:rsid w:val="00F607CE"/>
    <w:rsid w:val="00F61D95"/>
    <w:rsid w:val="00F62239"/>
    <w:rsid w:val="00F62ECB"/>
    <w:rsid w:val="00F637FA"/>
    <w:rsid w:val="00F63EF1"/>
    <w:rsid w:val="00F65AB6"/>
    <w:rsid w:val="00F70696"/>
    <w:rsid w:val="00F709A4"/>
    <w:rsid w:val="00F70DF7"/>
    <w:rsid w:val="00F70F2F"/>
    <w:rsid w:val="00F74694"/>
    <w:rsid w:val="00F74CAA"/>
    <w:rsid w:val="00F755FF"/>
    <w:rsid w:val="00F75BE4"/>
    <w:rsid w:val="00F76342"/>
    <w:rsid w:val="00F76F2E"/>
    <w:rsid w:val="00F8000A"/>
    <w:rsid w:val="00F804B8"/>
    <w:rsid w:val="00F81B0E"/>
    <w:rsid w:val="00F829AB"/>
    <w:rsid w:val="00F8382E"/>
    <w:rsid w:val="00F8647B"/>
    <w:rsid w:val="00F8683F"/>
    <w:rsid w:val="00F913F3"/>
    <w:rsid w:val="00F91F47"/>
    <w:rsid w:val="00F92A33"/>
    <w:rsid w:val="00F938AE"/>
    <w:rsid w:val="00F93C6E"/>
    <w:rsid w:val="00F94117"/>
    <w:rsid w:val="00F94299"/>
    <w:rsid w:val="00F95411"/>
    <w:rsid w:val="00F95768"/>
    <w:rsid w:val="00F969D7"/>
    <w:rsid w:val="00F96DBB"/>
    <w:rsid w:val="00F97050"/>
    <w:rsid w:val="00F9710D"/>
    <w:rsid w:val="00F9797C"/>
    <w:rsid w:val="00F97DDE"/>
    <w:rsid w:val="00FA0F21"/>
    <w:rsid w:val="00FA1D2A"/>
    <w:rsid w:val="00FA2763"/>
    <w:rsid w:val="00FA3C6A"/>
    <w:rsid w:val="00FA4213"/>
    <w:rsid w:val="00FA5B54"/>
    <w:rsid w:val="00FA62F0"/>
    <w:rsid w:val="00FA67F3"/>
    <w:rsid w:val="00FA7A79"/>
    <w:rsid w:val="00FB005E"/>
    <w:rsid w:val="00FB01D5"/>
    <w:rsid w:val="00FB0EA5"/>
    <w:rsid w:val="00FB2751"/>
    <w:rsid w:val="00FB385B"/>
    <w:rsid w:val="00FB4C23"/>
    <w:rsid w:val="00FB56A1"/>
    <w:rsid w:val="00FB6070"/>
    <w:rsid w:val="00FB60D8"/>
    <w:rsid w:val="00FC0151"/>
    <w:rsid w:val="00FC0172"/>
    <w:rsid w:val="00FC0B37"/>
    <w:rsid w:val="00FC0E33"/>
    <w:rsid w:val="00FC1D9E"/>
    <w:rsid w:val="00FC2783"/>
    <w:rsid w:val="00FC28C3"/>
    <w:rsid w:val="00FC3906"/>
    <w:rsid w:val="00FC4CB9"/>
    <w:rsid w:val="00FC5D0E"/>
    <w:rsid w:val="00FC7551"/>
    <w:rsid w:val="00FC791B"/>
    <w:rsid w:val="00FD13A3"/>
    <w:rsid w:val="00FD18F7"/>
    <w:rsid w:val="00FD2AEE"/>
    <w:rsid w:val="00FD2B74"/>
    <w:rsid w:val="00FD3770"/>
    <w:rsid w:val="00FD3906"/>
    <w:rsid w:val="00FD3BEA"/>
    <w:rsid w:val="00FD3E85"/>
    <w:rsid w:val="00FD466C"/>
    <w:rsid w:val="00FD57E9"/>
    <w:rsid w:val="00FD5F59"/>
    <w:rsid w:val="00FD6075"/>
    <w:rsid w:val="00FD6119"/>
    <w:rsid w:val="00FD67BF"/>
    <w:rsid w:val="00FD6F82"/>
    <w:rsid w:val="00FD76E6"/>
    <w:rsid w:val="00FD78D7"/>
    <w:rsid w:val="00FD7CB9"/>
    <w:rsid w:val="00FE09C8"/>
    <w:rsid w:val="00FE0E4D"/>
    <w:rsid w:val="00FE0F64"/>
    <w:rsid w:val="00FE3818"/>
    <w:rsid w:val="00FE541C"/>
    <w:rsid w:val="00FE5C05"/>
    <w:rsid w:val="00FF041A"/>
    <w:rsid w:val="00FF083E"/>
    <w:rsid w:val="00FF1D51"/>
    <w:rsid w:val="00FF1F27"/>
    <w:rsid w:val="00FF7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964C92E"/>
  <w14:defaultImageDpi w14:val="0"/>
  <w15:docId w15:val="{412D4527-96B3-42FB-A6AD-0DF478CF8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409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934567"/>
    <w:pPr>
      <w:widowControl/>
      <w:spacing w:before="100" w:beforeAutospacing="1" w:after="100" w:afterAutospacing="1"/>
      <w:jc w:val="left"/>
      <w:outlineLvl w:val="1"/>
    </w:pPr>
    <w:rPr>
      <w:rFonts w:ascii="Times New Roman" w:hAnsi="Times New Roma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locked/>
    <w:rsid w:val="00934567"/>
    <w:rPr>
      <w:rFonts w:ascii="Times New Roman" w:hAnsi="Times New Roman" w:cs="Times New Roman"/>
      <w:b/>
      <w:bCs/>
      <w:kern w:val="0"/>
      <w:sz w:val="36"/>
      <w:szCs w:val="36"/>
    </w:rPr>
  </w:style>
  <w:style w:type="paragraph" w:styleId="Revision">
    <w:name w:val="Revision"/>
    <w:hidden/>
    <w:uiPriority w:val="99"/>
    <w:semiHidden/>
    <w:rsid w:val="001C4792"/>
    <w:rPr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C479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47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1C4792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7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C4792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792"/>
    <w:rPr>
      <w:rFonts w:ascii="Meiryo UI" w:eastAsia="Meiryo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C4792"/>
    <w:rPr>
      <w:rFonts w:ascii="Meiryo UI" w:eastAsia="Meiryo UI" w:cs="Times New Roman"/>
      <w:sz w:val="18"/>
      <w:szCs w:val="18"/>
    </w:rPr>
  </w:style>
  <w:style w:type="character" w:customStyle="1" w:styleId="period">
    <w:name w:val="period"/>
    <w:rsid w:val="0005349F"/>
  </w:style>
  <w:style w:type="character" w:customStyle="1" w:styleId="cit">
    <w:name w:val="cit"/>
    <w:rsid w:val="0005349F"/>
  </w:style>
  <w:style w:type="character" w:customStyle="1" w:styleId="citation-doi">
    <w:name w:val="citation-doi"/>
    <w:rsid w:val="0005349F"/>
  </w:style>
  <w:style w:type="character" w:customStyle="1" w:styleId="secondary-date">
    <w:name w:val="secondary-date"/>
    <w:rsid w:val="0005349F"/>
  </w:style>
  <w:style w:type="character" w:styleId="Hyperlink">
    <w:name w:val="Hyperlink"/>
    <w:basedOn w:val="DefaultParagraphFont"/>
    <w:uiPriority w:val="99"/>
    <w:unhideWhenUsed/>
    <w:rsid w:val="00934567"/>
    <w:rPr>
      <w:rFonts w:cs="Times New Roman"/>
      <w:color w:val="0000FF"/>
      <w:u w:val="single"/>
    </w:rPr>
  </w:style>
  <w:style w:type="paragraph" w:customStyle="1" w:styleId="c-bibliographic-informationcitation">
    <w:name w:val="c-bibliographic-information__citation"/>
    <w:basedOn w:val="Normal"/>
    <w:rsid w:val="007B4E68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53F88"/>
    <w:rPr>
      <w:rFonts w:cs="Times New Roman"/>
      <w:i/>
    </w:rPr>
  </w:style>
  <w:style w:type="character" w:styleId="Strong">
    <w:name w:val="Strong"/>
    <w:basedOn w:val="DefaultParagraphFont"/>
    <w:uiPriority w:val="22"/>
    <w:qFormat/>
    <w:rsid w:val="00D53F88"/>
    <w:rPr>
      <w:rFonts w:cs="Times New Roman"/>
      <w:b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441FA"/>
    <w:rPr>
      <w:rFonts w:cs="Times New Roman"/>
      <w:color w:val="605E5C"/>
      <w:shd w:val="clear" w:color="auto" w:fill="E1DFDD"/>
    </w:rPr>
  </w:style>
  <w:style w:type="character" w:styleId="HTMLCite">
    <w:name w:val="HTML Cite"/>
    <w:basedOn w:val="DefaultParagraphFont"/>
    <w:uiPriority w:val="99"/>
    <w:semiHidden/>
    <w:unhideWhenUsed/>
    <w:rsid w:val="009618FA"/>
    <w:rPr>
      <w:rFonts w:cs="Times New Roman"/>
      <w:i/>
    </w:rPr>
  </w:style>
  <w:style w:type="paragraph" w:styleId="Header">
    <w:name w:val="header"/>
    <w:basedOn w:val="Normal"/>
    <w:link w:val="HeaderChar"/>
    <w:uiPriority w:val="99"/>
    <w:unhideWhenUsed/>
    <w:rsid w:val="00AA0282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AA0282"/>
    <w:rPr>
      <w:rFonts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A0282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AA0282"/>
    <w:rPr>
      <w:rFonts w:cs="Times New Roman"/>
      <w:sz w:val="22"/>
      <w:szCs w:val="22"/>
    </w:rPr>
  </w:style>
  <w:style w:type="character" w:customStyle="1" w:styleId="UnresolvedMention1">
    <w:name w:val="Unresolved Mention1"/>
    <w:uiPriority w:val="99"/>
    <w:semiHidden/>
    <w:unhideWhenUsed/>
    <w:rsid w:val="0081297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1297F"/>
    <w:rPr>
      <w:rFonts w:cs="Times New Roman"/>
    </w:rPr>
  </w:style>
  <w:style w:type="paragraph" w:styleId="ListParagraph">
    <w:name w:val="List Paragraph"/>
    <w:basedOn w:val="Normal"/>
    <w:uiPriority w:val="34"/>
    <w:qFormat/>
    <w:rsid w:val="00F164D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340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251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0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16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16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160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0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0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0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0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0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160964">
          <w:marLeft w:val="0"/>
          <w:marRight w:val="0"/>
          <w:marTop w:val="254"/>
          <w:marBottom w:val="25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160966">
              <w:marLeft w:val="0"/>
              <w:marRight w:val="0"/>
              <w:marTop w:val="254"/>
              <w:marBottom w:val="25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160969">
              <w:marLeft w:val="0"/>
              <w:marRight w:val="0"/>
              <w:marTop w:val="254"/>
              <w:marBottom w:val="25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16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16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16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160973">
                  <w:marLeft w:val="0"/>
                  <w:marRight w:val="0"/>
                  <w:marTop w:val="254"/>
                  <w:marBottom w:val="25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160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25160976">
              <w:marLeft w:val="0"/>
              <w:marRight w:val="0"/>
              <w:marTop w:val="254"/>
              <w:marBottom w:val="25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160974">
                  <w:marLeft w:val="0"/>
                  <w:marRight w:val="0"/>
                  <w:marTop w:val="254"/>
                  <w:marBottom w:val="25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16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5160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160975">
          <w:marLeft w:val="0"/>
          <w:marRight w:val="0"/>
          <w:marTop w:val="254"/>
          <w:marBottom w:val="25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160965">
              <w:marLeft w:val="0"/>
              <w:marRight w:val="0"/>
              <w:marTop w:val="254"/>
              <w:marBottom w:val="25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5160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0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16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16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16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160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6FF797-D841-4D22-8749-4C34D6DCC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29</Words>
  <Characters>3018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名川 恵太</dc:creator>
  <cp:keywords/>
  <dc:description/>
  <cp:lastModifiedBy>Francis Frank Real</cp:lastModifiedBy>
  <cp:revision>2</cp:revision>
  <dcterms:created xsi:type="dcterms:W3CDTF">2022-05-23T08:09:00Z</dcterms:created>
  <dcterms:modified xsi:type="dcterms:W3CDTF">2022-05-23T08:09:00Z</dcterms:modified>
</cp:coreProperties>
</file>